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D04B49" w14:textId="6A803480" w:rsidR="00921F25" w:rsidRPr="0053755B" w:rsidRDefault="00921F25" w:rsidP="00921F25">
      <w:pPr>
        <w:spacing w:after="0"/>
        <w:rPr>
          <w:rFonts w:ascii="Times New Roman" w:hAnsi="Times New Roman" w:cs="Times New Roman"/>
          <w:sz w:val="24"/>
          <w:szCs w:val="24"/>
          <w:vertAlign w:val="superscript"/>
          <w:lang w:val="en-US"/>
        </w:rPr>
      </w:pPr>
      <w:r w:rsidRPr="00F50CAD">
        <w:rPr>
          <w:rFonts w:ascii="Times New Roman" w:hAnsi="Times New Roman" w:cs="Times New Roman"/>
          <w:sz w:val="24"/>
          <w:szCs w:val="24"/>
          <w:lang w:val="en-US"/>
        </w:rPr>
        <w:t xml:space="preserve">Supplementary table 1. Distribution of </w:t>
      </w:r>
      <w:r>
        <w:rPr>
          <w:rFonts w:ascii="Times New Roman" w:hAnsi="Times New Roman" w:cs="Times New Roman"/>
          <w:sz w:val="24"/>
          <w:szCs w:val="24"/>
          <w:lang w:val="en-US"/>
        </w:rPr>
        <w:t xml:space="preserve">covariates (means and standard deviations or percentages) </w:t>
      </w:r>
      <w:r w:rsidRPr="00F50CAD">
        <w:rPr>
          <w:rFonts w:ascii="Times New Roman" w:hAnsi="Times New Roman" w:cs="Times New Roman"/>
          <w:sz w:val="24"/>
          <w:szCs w:val="24"/>
          <w:lang w:val="en-US"/>
        </w:rPr>
        <w:t xml:space="preserve">by marital status categories </w:t>
      </w:r>
      <w:r>
        <w:rPr>
          <w:rFonts w:ascii="Times New Roman" w:hAnsi="Times New Roman" w:cs="Times New Roman"/>
          <w:sz w:val="24"/>
          <w:szCs w:val="24"/>
          <w:lang w:val="en-US"/>
        </w:rPr>
        <w:t>and sex.</w:t>
      </w:r>
      <w:r w:rsidR="0053755B">
        <w:rPr>
          <w:rFonts w:ascii="Times New Roman" w:hAnsi="Times New Roman" w:cs="Times New Roman"/>
          <w:sz w:val="24"/>
          <w:szCs w:val="24"/>
          <w:vertAlign w:val="superscript"/>
          <w:lang w:val="en-US"/>
        </w:rPr>
        <w:t>1</w:t>
      </w:r>
    </w:p>
    <w:p w14:paraId="08E506F7" w14:textId="77777777" w:rsidR="00921F25" w:rsidRPr="00F50CAD" w:rsidRDefault="00921F25" w:rsidP="00921F25">
      <w:pPr>
        <w:spacing w:after="0"/>
        <w:rPr>
          <w:lang w:val="en-US"/>
        </w:rPr>
      </w:pPr>
    </w:p>
    <w:tbl>
      <w:tblPr>
        <w:tblStyle w:val="TableGrid"/>
        <w:tblW w:w="0" w:type="auto"/>
        <w:tblLook w:val="04A0" w:firstRow="1" w:lastRow="0" w:firstColumn="1" w:lastColumn="0" w:noHBand="0" w:noVBand="1"/>
      </w:tblPr>
      <w:tblGrid>
        <w:gridCol w:w="2053"/>
        <w:gridCol w:w="1256"/>
        <w:gridCol w:w="1146"/>
        <w:gridCol w:w="1283"/>
        <w:gridCol w:w="1157"/>
        <w:gridCol w:w="1129"/>
        <w:gridCol w:w="1256"/>
        <w:gridCol w:w="1140"/>
        <w:gridCol w:w="1283"/>
        <w:gridCol w:w="1158"/>
        <w:gridCol w:w="1131"/>
      </w:tblGrid>
      <w:tr w:rsidR="00921F25" w14:paraId="2F7A0B00" w14:textId="77777777" w:rsidTr="006B4C58">
        <w:tc>
          <w:tcPr>
            <w:tcW w:w="2055" w:type="dxa"/>
            <w:vMerge w:val="restart"/>
          </w:tcPr>
          <w:p w14:paraId="5548E43B" w14:textId="77777777" w:rsidR="00921F25" w:rsidRPr="00F50CAD" w:rsidRDefault="00921F25" w:rsidP="006B4C58">
            <w:pPr>
              <w:rPr>
                <w:rFonts w:ascii="Times New Roman" w:hAnsi="Times New Roman" w:cs="Times New Roman"/>
                <w:sz w:val="24"/>
                <w:szCs w:val="24"/>
                <w:lang w:val="en-US"/>
              </w:rPr>
            </w:pPr>
          </w:p>
        </w:tc>
        <w:tc>
          <w:tcPr>
            <w:tcW w:w="5971" w:type="dxa"/>
            <w:gridSpan w:val="5"/>
          </w:tcPr>
          <w:p w14:paraId="6868959B" w14:textId="77777777" w:rsidR="00921F25" w:rsidRPr="00F50CAD" w:rsidRDefault="00921F25" w:rsidP="006B4C58">
            <w:pPr>
              <w:jc w:val="center"/>
              <w:rPr>
                <w:rFonts w:ascii="Times New Roman" w:hAnsi="Times New Roman" w:cs="Times New Roman"/>
                <w:sz w:val="24"/>
                <w:szCs w:val="24"/>
              </w:rPr>
            </w:pPr>
            <w:proofErr w:type="spellStart"/>
            <w:r>
              <w:rPr>
                <w:rFonts w:ascii="Times New Roman" w:hAnsi="Times New Roman" w:cs="Times New Roman"/>
                <w:sz w:val="24"/>
                <w:szCs w:val="24"/>
              </w:rPr>
              <w:t>Men</w:t>
            </w:r>
            <w:proofErr w:type="spellEnd"/>
          </w:p>
        </w:tc>
        <w:tc>
          <w:tcPr>
            <w:tcW w:w="5968" w:type="dxa"/>
            <w:gridSpan w:val="5"/>
          </w:tcPr>
          <w:p w14:paraId="0F4043E9" w14:textId="77777777" w:rsidR="00921F25" w:rsidRPr="00F50CAD" w:rsidRDefault="00921F25" w:rsidP="006B4C58">
            <w:pPr>
              <w:jc w:val="center"/>
              <w:rPr>
                <w:rFonts w:ascii="Times New Roman" w:hAnsi="Times New Roman" w:cs="Times New Roman"/>
                <w:sz w:val="24"/>
                <w:szCs w:val="24"/>
              </w:rPr>
            </w:pPr>
            <w:proofErr w:type="spellStart"/>
            <w:r>
              <w:rPr>
                <w:rFonts w:ascii="Times New Roman" w:hAnsi="Times New Roman" w:cs="Times New Roman"/>
                <w:sz w:val="24"/>
                <w:szCs w:val="24"/>
              </w:rPr>
              <w:t>Women</w:t>
            </w:r>
            <w:proofErr w:type="spellEnd"/>
          </w:p>
        </w:tc>
      </w:tr>
      <w:tr w:rsidR="00921F25" w14:paraId="4967DC76" w14:textId="77777777" w:rsidTr="006B4C58">
        <w:tc>
          <w:tcPr>
            <w:tcW w:w="2055" w:type="dxa"/>
            <w:vMerge/>
          </w:tcPr>
          <w:p w14:paraId="7804D22B" w14:textId="77777777" w:rsidR="00921F25" w:rsidRPr="00F50CAD" w:rsidRDefault="00921F25" w:rsidP="006B4C58">
            <w:pPr>
              <w:rPr>
                <w:rFonts w:ascii="Times New Roman" w:hAnsi="Times New Roman" w:cs="Times New Roman"/>
                <w:sz w:val="24"/>
                <w:szCs w:val="24"/>
              </w:rPr>
            </w:pPr>
          </w:p>
        </w:tc>
        <w:tc>
          <w:tcPr>
            <w:tcW w:w="1256" w:type="dxa"/>
          </w:tcPr>
          <w:p w14:paraId="6BFFAD49" w14:textId="77777777" w:rsidR="00921F25" w:rsidRPr="00F50CAD" w:rsidRDefault="00921F25" w:rsidP="006B4C58">
            <w:pPr>
              <w:rPr>
                <w:rFonts w:ascii="Times New Roman" w:hAnsi="Times New Roman" w:cs="Times New Roman"/>
                <w:sz w:val="24"/>
                <w:szCs w:val="24"/>
              </w:rPr>
            </w:pPr>
            <w:r w:rsidRPr="00F50CAD">
              <w:rPr>
                <w:rFonts w:ascii="Times New Roman" w:eastAsia="Times New Roman" w:hAnsi="Times New Roman" w:cs="Times New Roman"/>
                <w:sz w:val="24"/>
                <w:szCs w:val="24"/>
                <w:lang w:val="en-GB" w:eastAsia="en-GB"/>
              </w:rPr>
              <w:t>Unmarried</w:t>
            </w:r>
          </w:p>
        </w:tc>
        <w:tc>
          <w:tcPr>
            <w:tcW w:w="1146" w:type="dxa"/>
          </w:tcPr>
          <w:p w14:paraId="4AA7B87D" w14:textId="77777777" w:rsidR="00921F25" w:rsidRPr="00F50CAD" w:rsidRDefault="00921F25" w:rsidP="006B4C58">
            <w:pPr>
              <w:rPr>
                <w:rFonts w:ascii="Times New Roman" w:hAnsi="Times New Roman" w:cs="Times New Roman"/>
                <w:sz w:val="24"/>
                <w:szCs w:val="24"/>
              </w:rPr>
            </w:pPr>
            <w:r w:rsidRPr="00F50CAD">
              <w:rPr>
                <w:rFonts w:ascii="Times New Roman" w:eastAsia="Times New Roman" w:hAnsi="Times New Roman" w:cs="Times New Roman"/>
                <w:sz w:val="24"/>
                <w:szCs w:val="24"/>
                <w:lang w:val="en-GB" w:eastAsia="en-GB"/>
              </w:rPr>
              <w:t>Married</w:t>
            </w:r>
          </w:p>
        </w:tc>
        <w:tc>
          <w:tcPr>
            <w:tcW w:w="1283" w:type="dxa"/>
          </w:tcPr>
          <w:p w14:paraId="1F5D6DB3" w14:textId="77777777" w:rsidR="00921F25" w:rsidRPr="00F50CAD" w:rsidRDefault="00921F25" w:rsidP="006B4C58">
            <w:pPr>
              <w:rPr>
                <w:rFonts w:ascii="Times New Roman" w:hAnsi="Times New Roman" w:cs="Times New Roman"/>
                <w:sz w:val="24"/>
                <w:szCs w:val="24"/>
              </w:rPr>
            </w:pPr>
            <w:r w:rsidRPr="00F50CAD">
              <w:rPr>
                <w:rFonts w:ascii="Times New Roman" w:eastAsia="Times New Roman" w:hAnsi="Times New Roman" w:cs="Times New Roman"/>
                <w:sz w:val="24"/>
                <w:szCs w:val="24"/>
                <w:lang w:val="en-GB" w:eastAsia="en-GB"/>
              </w:rPr>
              <w:t>Cohabiting</w:t>
            </w:r>
          </w:p>
        </w:tc>
        <w:tc>
          <w:tcPr>
            <w:tcW w:w="1157" w:type="dxa"/>
          </w:tcPr>
          <w:p w14:paraId="5E464125" w14:textId="77777777" w:rsidR="00921F25" w:rsidRPr="00F50CAD" w:rsidRDefault="00921F25" w:rsidP="006B4C58">
            <w:pPr>
              <w:rPr>
                <w:rFonts w:ascii="Times New Roman" w:hAnsi="Times New Roman" w:cs="Times New Roman"/>
                <w:sz w:val="24"/>
                <w:szCs w:val="24"/>
              </w:rPr>
            </w:pPr>
            <w:r w:rsidRPr="00F50CAD">
              <w:rPr>
                <w:rFonts w:ascii="Times New Roman" w:eastAsia="Times New Roman" w:hAnsi="Times New Roman" w:cs="Times New Roman"/>
                <w:sz w:val="24"/>
                <w:szCs w:val="24"/>
                <w:lang w:val="en-GB" w:eastAsia="en-GB"/>
              </w:rPr>
              <w:t>Divorced</w:t>
            </w:r>
          </w:p>
        </w:tc>
        <w:tc>
          <w:tcPr>
            <w:tcW w:w="1129" w:type="dxa"/>
          </w:tcPr>
          <w:p w14:paraId="483E0F78" w14:textId="77777777" w:rsidR="00921F25" w:rsidRPr="00F50CAD" w:rsidRDefault="00921F25" w:rsidP="006B4C58">
            <w:pPr>
              <w:rPr>
                <w:rFonts w:ascii="Times New Roman" w:hAnsi="Times New Roman" w:cs="Times New Roman"/>
                <w:sz w:val="24"/>
                <w:szCs w:val="24"/>
              </w:rPr>
            </w:pPr>
            <w:r w:rsidRPr="00F50CAD">
              <w:rPr>
                <w:rFonts w:ascii="Times New Roman" w:eastAsia="Times New Roman" w:hAnsi="Times New Roman" w:cs="Times New Roman"/>
                <w:sz w:val="24"/>
                <w:szCs w:val="24"/>
                <w:lang w:val="en-GB" w:eastAsia="en-GB"/>
              </w:rPr>
              <w:t>Widow</w:t>
            </w:r>
          </w:p>
        </w:tc>
        <w:tc>
          <w:tcPr>
            <w:tcW w:w="1256" w:type="dxa"/>
          </w:tcPr>
          <w:p w14:paraId="0FE43F12" w14:textId="77777777" w:rsidR="00921F25" w:rsidRPr="00F50CAD" w:rsidRDefault="00921F25" w:rsidP="006B4C58">
            <w:pPr>
              <w:rPr>
                <w:rFonts w:ascii="Times New Roman" w:hAnsi="Times New Roman" w:cs="Times New Roman"/>
                <w:sz w:val="24"/>
                <w:szCs w:val="24"/>
              </w:rPr>
            </w:pPr>
            <w:r w:rsidRPr="00F50CAD">
              <w:rPr>
                <w:rFonts w:ascii="Times New Roman" w:eastAsia="Times New Roman" w:hAnsi="Times New Roman" w:cs="Times New Roman"/>
                <w:sz w:val="24"/>
                <w:szCs w:val="24"/>
                <w:lang w:val="en-GB" w:eastAsia="en-GB"/>
              </w:rPr>
              <w:t>Unmarried</w:t>
            </w:r>
          </w:p>
        </w:tc>
        <w:tc>
          <w:tcPr>
            <w:tcW w:w="1140" w:type="dxa"/>
          </w:tcPr>
          <w:p w14:paraId="42544C29" w14:textId="77777777" w:rsidR="00921F25" w:rsidRPr="00F50CAD" w:rsidRDefault="00921F25" w:rsidP="006B4C58">
            <w:pPr>
              <w:rPr>
                <w:rFonts w:ascii="Times New Roman" w:hAnsi="Times New Roman" w:cs="Times New Roman"/>
                <w:sz w:val="24"/>
                <w:szCs w:val="24"/>
              </w:rPr>
            </w:pPr>
            <w:r w:rsidRPr="00F50CAD">
              <w:rPr>
                <w:rFonts w:ascii="Times New Roman" w:eastAsia="Times New Roman" w:hAnsi="Times New Roman" w:cs="Times New Roman"/>
                <w:sz w:val="24"/>
                <w:szCs w:val="24"/>
                <w:lang w:val="en-GB" w:eastAsia="en-GB"/>
              </w:rPr>
              <w:t>Married</w:t>
            </w:r>
          </w:p>
        </w:tc>
        <w:tc>
          <w:tcPr>
            <w:tcW w:w="1283" w:type="dxa"/>
          </w:tcPr>
          <w:p w14:paraId="36FAAAB2" w14:textId="77777777" w:rsidR="00921F25" w:rsidRPr="00F50CAD" w:rsidRDefault="00921F25" w:rsidP="006B4C58">
            <w:pPr>
              <w:rPr>
                <w:rFonts w:ascii="Times New Roman" w:hAnsi="Times New Roman" w:cs="Times New Roman"/>
                <w:sz w:val="24"/>
                <w:szCs w:val="24"/>
              </w:rPr>
            </w:pPr>
            <w:r w:rsidRPr="00F50CAD">
              <w:rPr>
                <w:rFonts w:ascii="Times New Roman" w:eastAsia="Times New Roman" w:hAnsi="Times New Roman" w:cs="Times New Roman"/>
                <w:sz w:val="24"/>
                <w:szCs w:val="24"/>
                <w:lang w:val="en-GB" w:eastAsia="en-GB"/>
              </w:rPr>
              <w:t>Cohabiting</w:t>
            </w:r>
          </w:p>
        </w:tc>
        <w:tc>
          <w:tcPr>
            <w:tcW w:w="1158" w:type="dxa"/>
          </w:tcPr>
          <w:p w14:paraId="4973346C" w14:textId="77777777" w:rsidR="00921F25" w:rsidRPr="00F50CAD" w:rsidRDefault="00921F25" w:rsidP="006B4C58">
            <w:pPr>
              <w:rPr>
                <w:rFonts w:ascii="Times New Roman" w:hAnsi="Times New Roman" w:cs="Times New Roman"/>
                <w:sz w:val="24"/>
                <w:szCs w:val="24"/>
              </w:rPr>
            </w:pPr>
            <w:r w:rsidRPr="00F50CAD">
              <w:rPr>
                <w:rFonts w:ascii="Times New Roman" w:eastAsia="Times New Roman" w:hAnsi="Times New Roman" w:cs="Times New Roman"/>
                <w:sz w:val="24"/>
                <w:szCs w:val="24"/>
                <w:lang w:val="en-GB" w:eastAsia="en-GB"/>
              </w:rPr>
              <w:t>Divorced</w:t>
            </w:r>
          </w:p>
        </w:tc>
        <w:tc>
          <w:tcPr>
            <w:tcW w:w="1131" w:type="dxa"/>
          </w:tcPr>
          <w:p w14:paraId="63AEF131" w14:textId="77777777" w:rsidR="00921F25" w:rsidRPr="00F50CAD" w:rsidRDefault="00921F25" w:rsidP="006B4C58">
            <w:pPr>
              <w:rPr>
                <w:rFonts w:ascii="Times New Roman" w:hAnsi="Times New Roman" w:cs="Times New Roman"/>
                <w:sz w:val="24"/>
                <w:szCs w:val="24"/>
              </w:rPr>
            </w:pPr>
            <w:r w:rsidRPr="00F50CAD">
              <w:rPr>
                <w:rFonts w:ascii="Times New Roman" w:eastAsia="Times New Roman" w:hAnsi="Times New Roman" w:cs="Times New Roman"/>
                <w:sz w:val="24"/>
                <w:szCs w:val="24"/>
                <w:lang w:val="en-GB" w:eastAsia="en-GB"/>
              </w:rPr>
              <w:t>Widow</w:t>
            </w:r>
          </w:p>
        </w:tc>
      </w:tr>
      <w:tr w:rsidR="00921F25" w14:paraId="1C55584A" w14:textId="77777777" w:rsidTr="006B4C58">
        <w:tc>
          <w:tcPr>
            <w:tcW w:w="2055" w:type="dxa"/>
          </w:tcPr>
          <w:p w14:paraId="308177C8" w14:textId="77777777" w:rsidR="00921F25" w:rsidRDefault="00921F25" w:rsidP="006B4C58">
            <w:pPr>
              <w:rPr>
                <w:rFonts w:ascii="Times New Roman" w:hAnsi="Times New Roman" w:cs="Times New Roman"/>
                <w:sz w:val="24"/>
                <w:szCs w:val="24"/>
              </w:rPr>
            </w:pPr>
            <w:proofErr w:type="spellStart"/>
            <w:r>
              <w:rPr>
                <w:rFonts w:ascii="Times New Roman" w:hAnsi="Times New Roman" w:cs="Times New Roman"/>
                <w:sz w:val="24"/>
                <w:szCs w:val="24"/>
              </w:rPr>
              <w:t>Age</w:t>
            </w:r>
            <w:proofErr w:type="spellEnd"/>
            <w:r>
              <w:rPr>
                <w:rFonts w:ascii="Times New Roman" w:hAnsi="Times New Roman" w:cs="Times New Roman"/>
                <w:sz w:val="24"/>
                <w:szCs w:val="24"/>
              </w:rPr>
              <w:t xml:space="preserve"> at </w:t>
            </w:r>
            <w:proofErr w:type="spellStart"/>
            <w:r>
              <w:rPr>
                <w:rFonts w:ascii="Times New Roman" w:hAnsi="Times New Roman" w:cs="Times New Roman"/>
                <w:sz w:val="24"/>
                <w:szCs w:val="24"/>
              </w:rPr>
              <w:t>baseline</w:t>
            </w:r>
            <w:proofErr w:type="spellEnd"/>
          </w:p>
          <w:p w14:paraId="71DCF01F" w14:textId="51F1DE5A" w:rsidR="00921F25" w:rsidRPr="0053755B" w:rsidRDefault="00921F25" w:rsidP="0053755B">
            <w:pPr>
              <w:rPr>
                <w:rFonts w:ascii="Times New Roman" w:hAnsi="Times New Roman" w:cs="Times New Roman"/>
                <w:sz w:val="24"/>
                <w:szCs w:val="24"/>
                <w:vertAlign w:val="superscript"/>
              </w:rPr>
            </w:pPr>
            <w:r>
              <w:rPr>
                <w:rFonts w:ascii="Times New Roman" w:hAnsi="Times New Roman" w:cs="Times New Roman"/>
                <w:sz w:val="24"/>
                <w:szCs w:val="24"/>
              </w:rPr>
              <w:t>(</w:t>
            </w:r>
            <w:proofErr w:type="spellStart"/>
            <w:r>
              <w:rPr>
                <w:rFonts w:ascii="Times New Roman" w:hAnsi="Times New Roman" w:cs="Times New Roman"/>
                <w:sz w:val="24"/>
                <w:szCs w:val="24"/>
              </w:rPr>
              <w:t>years</w:t>
            </w:r>
            <w:proofErr w:type="spellEnd"/>
            <w:r>
              <w:rPr>
                <w:rFonts w:ascii="Times New Roman" w:hAnsi="Times New Roman" w:cs="Times New Roman"/>
                <w:sz w:val="24"/>
                <w:szCs w:val="24"/>
              </w:rPr>
              <w:t>)</w:t>
            </w:r>
            <w:r w:rsidR="0053755B">
              <w:rPr>
                <w:rFonts w:ascii="Times New Roman" w:hAnsi="Times New Roman" w:cs="Times New Roman"/>
                <w:sz w:val="24"/>
                <w:szCs w:val="24"/>
                <w:vertAlign w:val="superscript"/>
              </w:rPr>
              <w:t>2</w:t>
            </w:r>
          </w:p>
        </w:tc>
        <w:tc>
          <w:tcPr>
            <w:tcW w:w="1256" w:type="dxa"/>
          </w:tcPr>
          <w:p w14:paraId="43F4C581"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45 (11)</w:t>
            </w:r>
          </w:p>
        </w:tc>
        <w:tc>
          <w:tcPr>
            <w:tcW w:w="1146" w:type="dxa"/>
          </w:tcPr>
          <w:p w14:paraId="2049C39A"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51 (11)</w:t>
            </w:r>
          </w:p>
        </w:tc>
        <w:tc>
          <w:tcPr>
            <w:tcW w:w="1283" w:type="dxa"/>
          </w:tcPr>
          <w:p w14:paraId="48E1A756"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45 (11)</w:t>
            </w:r>
          </w:p>
        </w:tc>
        <w:tc>
          <w:tcPr>
            <w:tcW w:w="1157" w:type="dxa"/>
          </w:tcPr>
          <w:p w14:paraId="13DD7785"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53 (10)</w:t>
            </w:r>
          </w:p>
        </w:tc>
        <w:tc>
          <w:tcPr>
            <w:tcW w:w="1129" w:type="dxa"/>
          </w:tcPr>
          <w:p w14:paraId="323EE4A9"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62 (8)</w:t>
            </w:r>
          </w:p>
        </w:tc>
        <w:tc>
          <w:tcPr>
            <w:tcW w:w="1256" w:type="dxa"/>
          </w:tcPr>
          <w:p w14:paraId="31D6FBD7"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46 (12)</w:t>
            </w:r>
          </w:p>
        </w:tc>
        <w:tc>
          <w:tcPr>
            <w:tcW w:w="1140" w:type="dxa"/>
          </w:tcPr>
          <w:p w14:paraId="1F8835C8"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50 (11)</w:t>
            </w:r>
          </w:p>
        </w:tc>
        <w:tc>
          <w:tcPr>
            <w:tcW w:w="1283" w:type="dxa"/>
          </w:tcPr>
          <w:p w14:paraId="478408DB"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44 (11)</w:t>
            </w:r>
          </w:p>
        </w:tc>
        <w:tc>
          <w:tcPr>
            <w:tcW w:w="1158" w:type="dxa"/>
          </w:tcPr>
          <w:p w14:paraId="2F54932D"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52 (10)</w:t>
            </w:r>
          </w:p>
        </w:tc>
        <w:tc>
          <w:tcPr>
            <w:tcW w:w="1131" w:type="dxa"/>
          </w:tcPr>
          <w:p w14:paraId="5A9EE21D"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62 (7)</w:t>
            </w:r>
          </w:p>
        </w:tc>
      </w:tr>
      <w:tr w:rsidR="00921F25" w14:paraId="025F8E1C" w14:textId="77777777" w:rsidTr="006B4C58">
        <w:tc>
          <w:tcPr>
            <w:tcW w:w="2055" w:type="dxa"/>
          </w:tcPr>
          <w:p w14:paraId="1128DBFD" w14:textId="05D8C86D" w:rsidR="00921F25" w:rsidRPr="0053755B" w:rsidRDefault="00921F25" w:rsidP="006B4C58">
            <w:pPr>
              <w:rPr>
                <w:rFonts w:ascii="Times New Roman" w:hAnsi="Times New Roman" w:cs="Times New Roman"/>
                <w:sz w:val="24"/>
                <w:szCs w:val="24"/>
                <w:vertAlign w:val="superscript"/>
              </w:rPr>
            </w:pPr>
            <w:r>
              <w:rPr>
                <w:rFonts w:ascii="Times New Roman" w:hAnsi="Times New Roman" w:cs="Times New Roman"/>
                <w:sz w:val="24"/>
                <w:szCs w:val="24"/>
              </w:rPr>
              <w:t>BMI (kg/m</w:t>
            </w:r>
            <w:r>
              <w:rPr>
                <w:rFonts w:ascii="Times New Roman" w:hAnsi="Times New Roman" w:cs="Times New Roman"/>
                <w:sz w:val="24"/>
                <w:szCs w:val="24"/>
                <w:vertAlign w:val="superscript"/>
              </w:rPr>
              <w:t>2</w:t>
            </w:r>
            <w:r>
              <w:rPr>
                <w:rFonts w:ascii="Times New Roman" w:hAnsi="Times New Roman" w:cs="Times New Roman"/>
                <w:sz w:val="24"/>
                <w:szCs w:val="24"/>
              </w:rPr>
              <w:t>)</w:t>
            </w:r>
            <w:r w:rsidR="0053755B">
              <w:rPr>
                <w:rFonts w:ascii="Times New Roman" w:hAnsi="Times New Roman" w:cs="Times New Roman"/>
                <w:sz w:val="24"/>
                <w:szCs w:val="24"/>
                <w:vertAlign w:val="superscript"/>
              </w:rPr>
              <w:t>3</w:t>
            </w:r>
          </w:p>
        </w:tc>
        <w:tc>
          <w:tcPr>
            <w:tcW w:w="1256" w:type="dxa"/>
          </w:tcPr>
          <w:p w14:paraId="678C28DD"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27 (4.9)</w:t>
            </w:r>
          </w:p>
        </w:tc>
        <w:tc>
          <w:tcPr>
            <w:tcW w:w="1146" w:type="dxa"/>
          </w:tcPr>
          <w:p w14:paraId="070889B8"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27 (4.0)</w:t>
            </w:r>
          </w:p>
        </w:tc>
        <w:tc>
          <w:tcPr>
            <w:tcW w:w="1283" w:type="dxa"/>
          </w:tcPr>
          <w:p w14:paraId="6D980CBE"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27 (4.0)</w:t>
            </w:r>
          </w:p>
        </w:tc>
        <w:tc>
          <w:tcPr>
            <w:tcW w:w="1157" w:type="dxa"/>
          </w:tcPr>
          <w:p w14:paraId="7D2DB800"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27 (4.4)</w:t>
            </w:r>
          </w:p>
        </w:tc>
        <w:tc>
          <w:tcPr>
            <w:tcW w:w="1129" w:type="dxa"/>
          </w:tcPr>
          <w:p w14:paraId="5DF8D641"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27 (3.7)</w:t>
            </w:r>
          </w:p>
        </w:tc>
        <w:tc>
          <w:tcPr>
            <w:tcW w:w="1256" w:type="dxa"/>
          </w:tcPr>
          <w:p w14:paraId="2E405800"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26 (5.3)</w:t>
            </w:r>
          </w:p>
        </w:tc>
        <w:tc>
          <w:tcPr>
            <w:tcW w:w="1140" w:type="dxa"/>
          </w:tcPr>
          <w:p w14:paraId="757CD06A"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27 (5.1)</w:t>
            </w:r>
          </w:p>
        </w:tc>
        <w:tc>
          <w:tcPr>
            <w:tcW w:w="1283" w:type="dxa"/>
          </w:tcPr>
          <w:p w14:paraId="5054593C"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26 (5.1)</w:t>
            </w:r>
          </w:p>
        </w:tc>
        <w:tc>
          <w:tcPr>
            <w:tcW w:w="1158" w:type="dxa"/>
          </w:tcPr>
          <w:p w14:paraId="4EF02DD6"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27 (5.4)</w:t>
            </w:r>
          </w:p>
        </w:tc>
        <w:tc>
          <w:tcPr>
            <w:tcW w:w="1131" w:type="dxa"/>
          </w:tcPr>
          <w:p w14:paraId="6F1B38D1"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29 (5.5)</w:t>
            </w:r>
          </w:p>
        </w:tc>
      </w:tr>
      <w:tr w:rsidR="00921F25" w14:paraId="0503B074" w14:textId="77777777" w:rsidTr="006B4C58">
        <w:tc>
          <w:tcPr>
            <w:tcW w:w="2055" w:type="dxa"/>
          </w:tcPr>
          <w:p w14:paraId="26DB761B" w14:textId="1FF70A42" w:rsidR="00921F25" w:rsidRPr="0053755B" w:rsidRDefault="00921F25" w:rsidP="006B4C58">
            <w:pPr>
              <w:rPr>
                <w:rFonts w:ascii="Times New Roman" w:hAnsi="Times New Roman" w:cs="Times New Roman"/>
                <w:sz w:val="24"/>
                <w:szCs w:val="24"/>
                <w:vertAlign w:val="superscript"/>
              </w:rPr>
            </w:pPr>
            <w:proofErr w:type="spellStart"/>
            <w:r>
              <w:rPr>
                <w:rFonts w:ascii="Times New Roman" w:hAnsi="Times New Roman" w:cs="Times New Roman"/>
                <w:sz w:val="24"/>
                <w:szCs w:val="24"/>
              </w:rPr>
              <w:t>Systolic</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loo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ressure</w:t>
            </w:r>
            <w:proofErr w:type="spellEnd"/>
            <w:r>
              <w:rPr>
                <w:rFonts w:ascii="Times New Roman" w:hAnsi="Times New Roman" w:cs="Times New Roman"/>
                <w:sz w:val="24"/>
                <w:szCs w:val="24"/>
              </w:rPr>
              <w:t xml:space="preserve"> (mmHg)</w:t>
            </w:r>
            <w:r w:rsidR="0053755B">
              <w:rPr>
                <w:rFonts w:ascii="Times New Roman" w:hAnsi="Times New Roman" w:cs="Times New Roman"/>
                <w:sz w:val="24"/>
                <w:szCs w:val="24"/>
                <w:vertAlign w:val="superscript"/>
              </w:rPr>
              <w:t>4</w:t>
            </w:r>
          </w:p>
        </w:tc>
        <w:tc>
          <w:tcPr>
            <w:tcW w:w="1256" w:type="dxa"/>
          </w:tcPr>
          <w:p w14:paraId="4C4EAA8C"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136 (18)</w:t>
            </w:r>
          </w:p>
        </w:tc>
        <w:tc>
          <w:tcPr>
            <w:tcW w:w="1146" w:type="dxa"/>
          </w:tcPr>
          <w:p w14:paraId="00F1AB4F"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137 (18)</w:t>
            </w:r>
          </w:p>
        </w:tc>
        <w:tc>
          <w:tcPr>
            <w:tcW w:w="1283" w:type="dxa"/>
          </w:tcPr>
          <w:p w14:paraId="52459F22"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134 (16)</w:t>
            </w:r>
          </w:p>
        </w:tc>
        <w:tc>
          <w:tcPr>
            <w:tcW w:w="1157" w:type="dxa"/>
          </w:tcPr>
          <w:p w14:paraId="53F6C659"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138 (19)</w:t>
            </w:r>
          </w:p>
        </w:tc>
        <w:tc>
          <w:tcPr>
            <w:tcW w:w="1129" w:type="dxa"/>
          </w:tcPr>
          <w:p w14:paraId="3D243852"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145 (20)</w:t>
            </w:r>
          </w:p>
        </w:tc>
        <w:tc>
          <w:tcPr>
            <w:tcW w:w="1256" w:type="dxa"/>
          </w:tcPr>
          <w:p w14:paraId="31918286"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129 (19)</w:t>
            </w:r>
          </w:p>
        </w:tc>
        <w:tc>
          <w:tcPr>
            <w:tcW w:w="1140" w:type="dxa"/>
          </w:tcPr>
          <w:p w14:paraId="36491543"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132 (20)</w:t>
            </w:r>
          </w:p>
        </w:tc>
        <w:tc>
          <w:tcPr>
            <w:tcW w:w="1283" w:type="dxa"/>
          </w:tcPr>
          <w:p w14:paraId="2CC1893A"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127 (18)</w:t>
            </w:r>
          </w:p>
        </w:tc>
        <w:tc>
          <w:tcPr>
            <w:tcW w:w="1158" w:type="dxa"/>
          </w:tcPr>
          <w:p w14:paraId="17BA4067"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132 (19)</w:t>
            </w:r>
          </w:p>
        </w:tc>
        <w:tc>
          <w:tcPr>
            <w:tcW w:w="1131" w:type="dxa"/>
          </w:tcPr>
          <w:p w14:paraId="5F456A16"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142 (20)</w:t>
            </w:r>
          </w:p>
        </w:tc>
      </w:tr>
      <w:tr w:rsidR="00921F25" w14:paraId="75454284" w14:textId="77777777" w:rsidTr="006B4C58">
        <w:tc>
          <w:tcPr>
            <w:tcW w:w="2055" w:type="dxa"/>
          </w:tcPr>
          <w:p w14:paraId="7994F92D" w14:textId="63513687" w:rsidR="00921F25" w:rsidRPr="0053755B" w:rsidRDefault="0053755B" w:rsidP="006B4C58">
            <w:pPr>
              <w:rPr>
                <w:rFonts w:ascii="Times New Roman" w:hAnsi="Times New Roman" w:cs="Times New Roman"/>
                <w:sz w:val="24"/>
                <w:szCs w:val="24"/>
                <w:vertAlign w:val="superscript"/>
              </w:rPr>
            </w:pPr>
            <w:proofErr w:type="spellStart"/>
            <w:r>
              <w:rPr>
                <w:rFonts w:ascii="Times New Roman" w:hAnsi="Times New Roman" w:cs="Times New Roman"/>
                <w:sz w:val="24"/>
                <w:szCs w:val="24"/>
              </w:rPr>
              <w:t>Diastolic</w:t>
            </w:r>
            <w:proofErr w:type="spellEnd"/>
            <w:r w:rsidR="00921F25">
              <w:rPr>
                <w:rFonts w:ascii="Times New Roman" w:hAnsi="Times New Roman" w:cs="Times New Roman"/>
                <w:sz w:val="24"/>
                <w:szCs w:val="24"/>
              </w:rPr>
              <w:t xml:space="preserve"> </w:t>
            </w:r>
            <w:proofErr w:type="spellStart"/>
            <w:r w:rsidR="00921F25">
              <w:rPr>
                <w:rFonts w:ascii="Times New Roman" w:hAnsi="Times New Roman" w:cs="Times New Roman"/>
                <w:sz w:val="24"/>
                <w:szCs w:val="24"/>
              </w:rPr>
              <w:t>blood</w:t>
            </w:r>
            <w:proofErr w:type="spellEnd"/>
            <w:r w:rsidR="00921F25">
              <w:rPr>
                <w:rFonts w:ascii="Times New Roman" w:hAnsi="Times New Roman" w:cs="Times New Roman"/>
                <w:sz w:val="24"/>
                <w:szCs w:val="24"/>
              </w:rPr>
              <w:t xml:space="preserve"> </w:t>
            </w:r>
            <w:proofErr w:type="spellStart"/>
            <w:r w:rsidR="00921F25">
              <w:rPr>
                <w:rFonts w:ascii="Times New Roman" w:hAnsi="Times New Roman" w:cs="Times New Roman"/>
                <w:sz w:val="24"/>
                <w:szCs w:val="24"/>
              </w:rPr>
              <w:t>pressure</w:t>
            </w:r>
            <w:proofErr w:type="spellEnd"/>
            <w:r w:rsidR="00921F25">
              <w:rPr>
                <w:rFonts w:ascii="Times New Roman" w:hAnsi="Times New Roman" w:cs="Times New Roman"/>
                <w:sz w:val="24"/>
                <w:szCs w:val="24"/>
              </w:rPr>
              <w:t xml:space="preserve"> (mmHg)</w:t>
            </w:r>
            <w:r>
              <w:rPr>
                <w:rFonts w:ascii="Times New Roman" w:hAnsi="Times New Roman" w:cs="Times New Roman"/>
                <w:sz w:val="24"/>
                <w:szCs w:val="24"/>
                <w:vertAlign w:val="superscript"/>
              </w:rPr>
              <w:t>4</w:t>
            </w:r>
          </w:p>
        </w:tc>
        <w:tc>
          <w:tcPr>
            <w:tcW w:w="1256" w:type="dxa"/>
          </w:tcPr>
          <w:p w14:paraId="63282589"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84 (12)</w:t>
            </w:r>
          </w:p>
        </w:tc>
        <w:tc>
          <w:tcPr>
            <w:tcW w:w="1146" w:type="dxa"/>
          </w:tcPr>
          <w:p w14:paraId="1634F215"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84 (11)</w:t>
            </w:r>
          </w:p>
        </w:tc>
        <w:tc>
          <w:tcPr>
            <w:tcW w:w="1283" w:type="dxa"/>
          </w:tcPr>
          <w:p w14:paraId="0837C608"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83 (11)</w:t>
            </w:r>
          </w:p>
        </w:tc>
        <w:tc>
          <w:tcPr>
            <w:tcW w:w="1157" w:type="dxa"/>
          </w:tcPr>
          <w:p w14:paraId="5EB4CF6F"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85 (11)</w:t>
            </w:r>
          </w:p>
        </w:tc>
        <w:tc>
          <w:tcPr>
            <w:tcW w:w="1129" w:type="dxa"/>
          </w:tcPr>
          <w:p w14:paraId="5986CDCF"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86 (11)</w:t>
            </w:r>
          </w:p>
        </w:tc>
        <w:tc>
          <w:tcPr>
            <w:tcW w:w="1256" w:type="dxa"/>
          </w:tcPr>
          <w:p w14:paraId="23925B0A"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79 (11)</w:t>
            </w:r>
          </w:p>
        </w:tc>
        <w:tc>
          <w:tcPr>
            <w:tcW w:w="1140" w:type="dxa"/>
          </w:tcPr>
          <w:p w14:paraId="40BB4422"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79 (11)</w:t>
            </w:r>
          </w:p>
        </w:tc>
        <w:tc>
          <w:tcPr>
            <w:tcW w:w="1283" w:type="dxa"/>
          </w:tcPr>
          <w:p w14:paraId="6B319A59"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78 (10)</w:t>
            </w:r>
          </w:p>
        </w:tc>
        <w:tc>
          <w:tcPr>
            <w:tcW w:w="1158" w:type="dxa"/>
          </w:tcPr>
          <w:p w14:paraId="68FB4BE7"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80 (10)</w:t>
            </w:r>
          </w:p>
        </w:tc>
        <w:tc>
          <w:tcPr>
            <w:tcW w:w="1131" w:type="dxa"/>
          </w:tcPr>
          <w:p w14:paraId="0B9BDBA0"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82 (11)</w:t>
            </w:r>
          </w:p>
        </w:tc>
      </w:tr>
      <w:tr w:rsidR="00921F25" w14:paraId="6B39314F" w14:textId="77777777" w:rsidTr="006B4C58">
        <w:tc>
          <w:tcPr>
            <w:tcW w:w="2055" w:type="dxa"/>
          </w:tcPr>
          <w:p w14:paraId="7D15C766" w14:textId="77777777" w:rsidR="00921F25" w:rsidRDefault="00921F25" w:rsidP="006B4C58">
            <w:pPr>
              <w:rPr>
                <w:rFonts w:ascii="Times New Roman" w:hAnsi="Times New Roman" w:cs="Times New Roman"/>
                <w:sz w:val="24"/>
                <w:szCs w:val="24"/>
              </w:rPr>
            </w:pPr>
            <w:r>
              <w:rPr>
                <w:rFonts w:ascii="Times New Roman" w:hAnsi="Times New Roman" w:cs="Times New Roman"/>
                <w:sz w:val="24"/>
                <w:szCs w:val="24"/>
              </w:rPr>
              <w:t xml:space="preserve">HDL </w:t>
            </w:r>
            <w:proofErr w:type="spellStart"/>
            <w:r>
              <w:rPr>
                <w:rFonts w:ascii="Times New Roman" w:hAnsi="Times New Roman" w:cs="Times New Roman"/>
                <w:sz w:val="24"/>
                <w:szCs w:val="24"/>
              </w:rPr>
              <w:t>cholesterol</w:t>
            </w:r>
            <w:proofErr w:type="spellEnd"/>
          </w:p>
          <w:p w14:paraId="478F813A" w14:textId="018236B5" w:rsidR="00921F25" w:rsidRPr="0053755B" w:rsidRDefault="00921F25" w:rsidP="006B4C58">
            <w:pPr>
              <w:rPr>
                <w:rFonts w:ascii="Times New Roman" w:hAnsi="Times New Roman" w:cs="Times New Roman"/>
                <w:sz w:val="24"/>
                <w:szCs w:val="24"/>
                <w:vertAlign w:val="superscript"/>
              </w:rPr>
            </w:pPr>
            <w:r>
              <w:rPr>
                <w:rFonts w:ascii="Times New Roman" w:hAnsi="Times New Roman" w:cs="Times New Roman"/>
                <w:sz w:val="24"/>
                <w:szCs w:val="24"/>
              </w:rPr>
              <w:t>(</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l)</w:t>
            </w:r>
            <w:r w:rsidR="0053755B">
              <w:rPr>
                <w:rFonts w:ascii="Times New Roman" w:hAnsi="Times New Roman" w:cs="Times New Roman"/>
                <w:sz w:val="24"/>
                <w:szCs w:val="24"/>
                <w:vertAlign w:val="superscript"/>
              </w:rPr>
              <w:t>5</w:t>
            </w:r>
          </w:p>
        </w:tc>
        <w:tc>
          <w:tcPr>
            <w:tcW w:w="1256" w:type="dxa"/>
          </w:tcPr>
          <w:p w14:paraId="675D5A92"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1.3 (0.4)</w:t>
            </w:r>
          </w:p>
        </w:tc>
        <w:tc>
          <w:tcPr>
            <w:tcW w:w="1146" w:type="dxa"/>
          </w:tcPr>
          <w:p w14:paraId="03687E57"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1.3 (0.3)</w:t>
            </w:r>
          </w:p>
        </w:tc>
        <w:tc>
          <w:tcPr>
            <w:tcW w:w="1283" w:type="dxa"/>
          </w:tcPr>
          <w:p w14:paraId="5AC38747"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1.3 (0.3)</w:t>
            </w:r>
          </w:p>
        </w:tc>
        <w:tc>
          <w:tcPr>
            <w:tcW w:w="1157" w:type="dxa"/>
          </w:tcPr>
          <w:p w14:paraId="1A298710"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1.3 (0.4)</w:t>
            </w:r>
          </w:p>
        </w:tc>
        <w:tc>
          <w:tcPr>
            <w:tcW w:w="1129" w:type="dxa"/>
          </w:tcPr>
          <w:p w14:paraId="462F233D"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1.3 (0.4)</w:t>
            </w:r>
          </w:p>
        </w:tc>
        <w:tc>
          <w:tcPr>
            <w:tcW w:w="1256" w:type="dxa"/>
          </w:tcPr>
          <w:p w14:paraId="1967BE5E"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1.6 (0.4)</w:t>
            </w:r>
          </w:p>
        </w:tc>
        <w:tc>
          <w:tcPr>
            <w:tcW w:w="1140" w:type="dxa"/>
          </w:tcPr>
          <w:p w14:paraId="3BFEE282"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1.6 (0.4)</w:t>
            </w:r>
          </w:p>
        </w:tc>
        <w:tc>
          <w:tcPr>
            <w:tcW w:w="1283" w:type="dxa"/>
          </w:tcPr>
          <w:p w14:paraId="3C445E35"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1.6 (0.4)</w:t>
            </w:r>
          </w:p>
        </w:tc>
        <w:tc>
          <w:tcPr>
            <w:tcW w:w="1158" w:type="dxa"/>
          </w:tcPr>
          <w:p w14:paraId="25DEEDF3"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1.6 (0.4)</w:t>
            </w:r>
          </w:p>
        </w:tc>
        <w:tc>
          <w:tcPr>
            <w:tcW w:w="1131" w:type="dxa"/>
          </w:tcPr>
          <w:p w14:paraId="745B3CD2"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1.6 (0.4)</w:t>
            </w:r>
          </w:p>
        </w:tc>
      </w:tr>
      <w:tr w:rsidR="00921F25" w14:paraId="23075F6F" w14:textId="77777777" w:rsidTr="006B4C58">
        <w:tc>
          <w:tcPr>
            <w:tcW w:w="2055" w:type="dxa"/>
          </w:tcPr>
          <w:p w14:paraId="0C2588A2" w14:textId="77777777" w:rsidR="00921F25" w:rsidRDefault="00921F25" w:rsidP="006B4C58">
            <w:pPr>
              <w:rPr>
                <w:rFonts w:ascii="Times New Roman" w:hAnsi="Times New Roman" w:cs="Times New Roman"/>
                <w:sz w:val="24"/>
                <w:szCs w:val="24"/>
              </w:rPr>
            </w:pPr>
            <w:r>
              <w:rPr>
                <w:rFonts w:ascii="Times New Roman" w:hAnsi="Times New Roman" w:cs="Times New Roman"/>
                <w:sz w:val="24"/>
                <w:szCs w:val="24"/>
              </w:rPr>
              <w:t xml:space="preserve">Total </w:t>
            </w:r>
            <w:proofErr w:type="spellStart"/>
            <w:r>
              <w:rPr>
                <w:rFonts w:ascii="Times New Roman" w:hAnsi="Times New Roman" w:cs="Times New Roman"/>
                <w:sz w:val="24"/>
                <w:szCs w:val="24"/>
              </w:rPr>
              <w:t>cholesterol</w:t>
            </w:r>
            <w:proofErr w:type="spellEnd"/>
          </w:p>
          <w:p w14:paraId="16F755BE" w14:textId="7B796BFC" w:rsidR="00921F25" w:rsidRPr="0053755B" w:rsidRDefault="00921F25" w:rsidP="006B4C58">
            <w:pPr>
              <w:rPr>
                <w:rFonts w:ascii="Times New Roman" w:hAnsi="Times New Roman" w:cs="Times New Roman"/>
                <w:sz w:val="24"/>
                <w:szCs w:val="24"/>
                <w:vertAlign w:val="superscript"/>
              </w:rPr>
            </w:pPr>
            <w:r>
              <w:rPr>
                <w:rFonts w:ascii="Times New Roman" w:hAnsi="Times New Roman" w:cs="Times New Roman"/>
                <w:sz w:val="24"/>
                <w:szCs w:val="24"/>
              </w:rPr>
              <w:t>(</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l)</w:t>
            </w:r>
            <w:r w:rsidR="0053755B">
              <w:rPr>
                <w:rFonts w:ascii="Times New Roman" w:hAnsi="Times New Roman" w:cs="Times New Roman"/>
                <w:sz w:val="24"/>
                <w:szCs w:val="24"/>
                <w:vertAlign w:val="superscript"/>
              </w:rPr>
              <w:t>5</w:t>
            </w:r>
          </w:p>
        </w:tc>
        <w:tc>
          <w:tcPr>
            <w:tcW w:w="1256" w:type="dxa"/>
          </w:tcPr>
          <w:p w14:paraId="29A117EA"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5.5 (1.1)</w:t>
            </w:r>
          </w:p>
        </w:tc>
        <w:tc>
          <w:tcPr>
            <w:tcW w:w="1146" w:type="dxa"/>
          </w:tcPr>
          <w:p w14:paraId="241F4733"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5.6 (1.1)</w:t>
            </w:r>
          </w:p>
        </w:tc>
        <w:tc>
          <w:tcPr>
            <w:tcW w:w="1283" w:type="dxa"/>
          </w:tcPr>
          <w:p w14:paraId="5EFB252D"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5.5 (1.1)</w:t>
            </w:r>
          </w:p>
        </w:tc>
        <w:tc>
          <w:tcPr>
            <w:tcW w:w="1157" w:type="dxa"/>
          </w:tcPr>
          <w:p w14:paraId="63CE0B48"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5.6 (1.2)</w:t>
            </w:r>
          </w:p>
        </w:tc>
        <w:tc>
          <w:tcPr>
            <w:tcW w:w="1129" w:type="dxa"/>
          </w:tcPr>
          <w:p w14:paraId="7293C47C"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5.6 (1.2)</w:t>
            </w:r>
          </w:p>
        </w:tc>
        <w:tc>
          <w:tcPr>
            <w:tcW w:w="1256" w:type="dxa"/>
          </w:tcPr>
          <w:p w14:paraId="29E5C880"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5.4 (1.0)</w:t>
            </w:r>
          </w:p>
        </w:tc>
        <w:tc>
          <w:tcPr>
            <w:tcW w:w="1140" w:type="dxa"/>
          </w:tcPr>
          <w:p w14:paraId="6F49AF4A"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5.6 (1.1)</w:t>
            </w:r>
          </w:p>
        </w:tc>
        <w:tc>
          <w:tcPr>
            <w:tcW w:w="1283" w:type="dxa"/>
          </w:tcPr>
          <w:p w14:paraId="78D68D16"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5.3 (1.0)</w:t>
            </w:r>
          </w:p>
        </w:tc>
        <w:tc>
          <w:tcPr>
            <w:tcW w:w="1158" w:type="dxa"/>
          </w:tcPr>
          <w:p w14:paraId="59EF71B6"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5.6 (1.0)</w:t>
            </w:r>
          </w:p>
        </w:tc>
        <w:tc>
          <w:tcPr>
            <w:tcW w:w="1131" w:type="dxa"/>
          </w:tcPr>
          <w:p w14:paraId="51EA4289"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5.9 (1.1)</w:t>
            </w:r>
          </w:p>
        </w:tc>
      </w:tr>
      <w:tr w:rsidR="00921F25" w14:paraId="4CC42999" w14:textId="77777777" w:rsidTr="006B4C58">
        <w:tc>
          <w:tcPr>
            <w:tcW w:w="2055" w:type="dxa"/>
          </w:tcPr>
          <w:p w14:paraId="6CE4DABF" w14:textId="7E21B9F7" w:rsidR="00921F25" w:rsidRPr="0053755B" w:rsidRDefault="00921F25" w:rsidP="006B4C58">
            <w:pPr>
              <w:rPr>
                <w:rFonts w:ascii="Times New Roman" w:hAnsi="Times New Roman" w:cs="Times New Roman"/>
                <w:sz w:val="24"/>
                <w:szCs w:val="24"/>
                <w:vertAlign w:val="superscript"/>
              </w:rPr>
            </w:pPr>
            <w:proofErr w:type="spellStart"/>
            <w:r>
              <w:rPr>
                <w:rFonts w:ascii="Times New Roman" w:hAnsi="Times New Roman" w:cs="Times New Roman"/>
                <w:sz w:val="24"/>
                <w:szCs w:val="24"/>
              </w:rPr>
              <w:t>Education</w:t>
            </w:r>
            <w:proofErr w:type="spellEnd"/>
            <w:r>
              <w:rPr>
                <w:rFonts w:ascii="Times New Roman" w:hAnsi="Times New Roman" w:cs="Times New Roman"/>
                <w:sz w:val="24"/>
                <w:szCs w:val="24"/>
              </w:rPr>
              <w:t xml:space="preserve"> (%)</w:t>
            </w:r>
            <w:r w:rsidR="0053755B">
              <w:rPr>
                <w:rFonts w:ascii="Times New Roman" w:hAnsi="Times New Roman" w:cs="Times New Roman"/>
                <w:sz w:val="24"/>
                <w:szCs w:val="24"/>
                <w:vertAlign w:val="superscript"/>
              </w:rPr>
              <w:t>6</w:t>
            </w:r>
          </w:p>
        </w:tc>
        <w:tc>
          <w:tcPr>
            <w:tcW w:w="1256" w:type="dxa"/>
          </w:tcPr>
          <w:p w14:paraId="22A8BEC9" w14:textId="77777777" w:rsidR="00921F25" w:rsidRPr="00F50CAD" w:rsidRDefault="00921F25" w:rsidP="006B4C58">
            <w:pPr>
              <w:jc w:val="right"/>
              <w:rPr>
                <w:rFonts w:ascii="Times New Roman" w:hAnsi="Times New Roman" w:cs="Times New Roman"/>
                <w:sz w:val="24"/>
                <w:szCs w:val="24"/>
              </w:rPr>
            </w:pPr>
          </w:p>
        </w:tc>
        <w:tc>
          <w:tcPr>
            <w:tcW w:w="1146" w:type="dxa"/>
          </w:tcPr>
          <w:p w14:paraId="3EABDFFD" w14:textId="77777777" w:rsidR="00921F25" w:rsidRPr="00F50CAD" w:rsidRDefault="00921F25" w:rsidP="006B4C58">
            <w:pPr>
              <w:jc w:val="right"/>
              <w:rPr>
                <w:rFonts w:ascii="Times New Roman" w:hAnsi="Times New Roman" w:cs="Times New Roman"/>
                <w:sz w:val="24"/>
                <w:szCs w:val="24"/>
              </w:rPr>
            </w:pPr>
          </w:p>
        </w:tc>
        <w:tc>
          <w:tcPr>
            <w:tcW w:w="1283" w:type="dxa"/>
          </w:tcPr>
          <w:p w14:paraId="62BCC4E0" w14:textId="77777777" w:rsidR="00921F25" w:rsidRPr="00F50CAD" w:rsidRDefault="00921F25" w:rsidP="006B4C58">
            <w:pPr>
              <w:jc w:val="right"/>
              <w:rPr>
                <w:rFonts w:ascii="Times New Roman" w:hAnsi="Times New Roman" w:cs="Times New Roman"/>
                <w:sz w:val="24"/>
                <w:szCs w:val="24"/>
              </w:rPr>
            </w:pPr>
          </w:p>
        </w:tc>
        <w:tc>
          <w:tcPr>
            <w:tcW w:w="1157" w:type="dxa"/>
          </w:tcPr>
          <w:p w14:paraId="7ED9A8A7" w14:textId="77777777" w:rsidR="00921F25" w:rsidRPr="00F50CAD" w:rsidRDefault="00921F25" w:rsidP="006B4C58">
            <w:pPr>
              <w:jc w:val="right"/>
              <w:rPr>
                <w:rFonts w:ascii="Times New Roman" w:hAnsi="Times New Roman" w:cs="Times New Roman"/>
                <w:sz w:val="24"/>
                <w:szCs w:val="24"/>
              </w:rPr>
            </w:pPr>
          </w:p>
        </w:tc>
        <w:tc>
          <w:tcPr>
            <w:tcW w:w="1129" w:type="dxa"/>
          </w:tcPr>
          <w:p w14:paraId="7F28025B" w14:textId="77777777" w:rsidR="00921F25" w:rsidRPr="00F50CAD" w:rsidRDefault="00921F25" w:rsidP="006B4C58">
            <w:pPr>
              <w:jc w:val="right"/>
              <w:rPr>
                <w:rFonts w:ascii="Times New Roman" w:hAnsi="Times New Roman" w:cs="Times New Roman"/>
                <w:sz w:val="24"/>
                <w:szCs w:val="24"/>
              </w:rPr>
            </w:pPr>
          </w:p>
        </w:tc>
        <w:tc>
          <w:tcPr>
            <w:tcW w:w="1256" w:type="dxa"/>
          </w:tcPr>
          <w:p w14:paraId="3CEF4848" w14:textId="77777777" w:rsidR="00921F25" w:rsidRPr="00F50CAD" w:rsidRDefault="00921F25" w:rsidP="006B4C58">
            <w:pPr>
              <w:jc w:val="right"/>
              <w:rPr>
                <w:rFonts w:ascii="Times New Roman" w:hAnsi="Times New Roman" w:cs="Times New Roman"/>
                <w:sz w:val="24"/>
                <w:szCs w:val="24"/>
              </w:rPr>
            </w:pPr>
          </w:p>
        </w:tc>
        <w:tc>
          <w:tcPr>
            <w:tcW w:w="1140" w:type="dxa"/>
          </w:tcPr>
          <w:p w14:paraId="42B4C94C" w14:textId="77777777" w:rsidR="00921F25" w:rsidRPr="00F50CAD" w:rsidRDefault="00921F25" w:rsidP="006B4C58">
            <w:pPr>
              <w:jc w:val="right"/>
              <w:rPr>
                <w:rFonts w:ascii="Times New Roman" w:hAnsi="Times New Roman" w:cs="Times New Roman"/>
                <w:sz w:val="24"/>
                <w:szCs w:val="24"/>
              </w:rPr>
            </w:pPr>
          </w:p>
        </w:tc>
        <w:tc>
          <w:tcPr>
            <w:tcW w:w="1283" w:type="dxa"/>
          </w:tcPr>
          <w:p w14:paraId="2C9B4BF7" w14:textId="77777777" w:rsidR="00921F25" w:rsidRPr="00F50CAD" w:rsidRDefault="00921F25" w:rsidP="006B4C58">
            <w:pPr>
              <w:jc w:val="right"/>
              <w:rPr>
                <w:rFonts w:ascii="Times New Roman" w:hAnsi="Times New Roman" w:cs="Times New Roman"/>
                <w:sz w:val="24"/>
                <w:szCs w:val="24"/>
              </w:rPr>
            </w:pPr>
          </w:p>
        </w:tc>
        <w:tc>
          <w:tcPr>
            <w:tcW w:w="1158" w:type="dxa"/>
          </w:tcPr>
          <w:p w14:paraId="5CBE1706" w14:textId="77777777" w:rsidR="00921F25" w:rsidRPr="00F50CAD" w:rsidRDefault="00921F25" w:rsidP="006B4C58">
            <w:pPr>
              <w:jc w:val="right"/>
              <w:rPr>
                <w:rFonts w:ascii="Times New Roman" w:hAnsi="Times New Roman" w:cs="Times New Roman"/>
                <w:sz w:val="24"/>
                <w:szCs w:val="24"/>
              </w:rPr>
            </w:pPr>
          </w:p>
        </w:tc>
        <w:tc>
          <w:tcPr>
            <w:tcW w:w="1131" w:type="dxa"/>
          </w:tcPr>
          <w:p w14:paraId="03862849" w14:textId="77777777" w:rsidR="00921F25" w:rsidRPr="00F50CAD" w:rsidRDefault="00921F25" w:rsidP="006B4C58">
            <w:pPr>
              <w:jc w:val="right"/>
              <w:rPr>
                <w:rFonts w:ascii="Times New Roman" w:hAnsi="Times New Roman" w:cs="Times New Roman"/>
                <w:sz w:val="24"/>
                <w:szCs w:val="24"/>
              </w:rPr>
            </w:pPr>
          </w:p>
        </w:tc>
      </w:tr>
      <w:tr w:rsidR="00921F25" w14:paraId="475CA1D6" w14:textId="77777777" w:rsidTr="006B4C58">
        <w:tc>
          <w:tcPr>
            <w:tcW w:w="2055" w:type="dxa"/>
          </w:tcPr>
          <w:p w14:paraId="1C7CAB73" w14:textId="77777777" w:rsidR="00921F25" w:rsidRDefault="00921F25" w:rsidP="006B4C58">
            <w:pPr>
              <w:rPr>
                <w:rFonts w:ascii="Times New Roman" w:hAnsi="Times New Roman" w:cs="Times New Roman"/>
                <w:sz w:val="24"/>
                <w:szCs w:val="24"/>
              </w:rPr>
            </w:pPr>
            <w:r>
              <w:rPr>
                <w:rFonts w:ascii="Times New Roman" w:hAnsi="Times New Roman" w:cs="Times New Roman"/>
                <w:sz w:val="24"/>
                <w:szCs w:val="24"/>
              </w:rPr>
              <w:t xml:space="preserve">Basic </w:t>
            </w:r>
            <w:proofErr w:type="spellStart"/>
            <w:r>
              <w:rPr>
                <w:rFonts w:ascii="Times New Roman" w:hAnsi="Times New Roman" w:cs="Times New Roman"/>
                <w:sz w:val="24"/>
                <w:szCs w:val="24"/>
              </w:rPr>
              <w:t>education</w:t>
            </w:r>
            <w:proofErr w:type="spellEnd"/>
          </w:p>
        </w:tc>
        <w:tc>
          <w:tcPr>
            <w:tcW w:w="1256" w:type="dxa"/>
          </w:tcPr>
          <w:p w14:paraId="75CA1E96"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30</w:t>
            </w:r>
          </w:p>
        </w:tc>
        <w:tc>
          <w:tcPr>
            <w:tcW w:w="1146" w:type="dxa"/>
          </w:tcPr>
          <w:p w14:paraId="66044917"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28</w:t>
            </w:r>
          </w:p>
        </w:tc>
        <w:tc>
          <w:tcPr>
            <w:tcW w:w="1283" w:type="dxa"/>
          </w:tcPr>
          <w:p w14:paraId="4D74E713"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24</w:t>
            </w:r>
          </w:p>
        </w:tc>
        <w:tc>
          <w:tcPr>
            <w:tcW w:w="1157" w:type="dxa"/>
          </w:tcPr>
          <w:p w14:paraId="18D19713"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34</w:t>
            </w:r>
          </w:p>
        </w:tc>
        <w:tc>
          <w:tcPr>
            <w:tcW w:w="1129" w:type="dxa"/>
          </w:tcPr>
          <w:p w14:paraId="3B9D7F35" w14:textId="51057DF6" w:rsidR="00921F25" w:rsidRPr="00F50CAD" w:rsidRDefault="00921F25" w:rsidP="00254D53">
            <w:pPr>
              <w:jc w:val="right"/>
              <w:rPr>
                <w:rFonts w:ascii="Times New Roman" w:hAnsi="Times New Roman" w:cs="Times New Roman"/>
                <w:sz w:val="24"/>
                <w:szCs w:val="24"/>
              </w:rPr>
            </w:pPr>
            <w:r>
              <w:rPr>
                <w:rFonts w:ascii="Times New Roman" w:hAnsi="Times New Roman" w:cs="Times New Roman"/>
                <w:sz w:val="24"/>
                <w:szCs w:val="24"/>
              </w:rPr>
              <w:t>5</w:t>
            </w:r>
            <w:r w:rsidR="00254D53">
              <w:rPr>
                <w:rFonts w:ascii="Times New Roman" w:hAnsi="Times New Roman" w:cs="Times New Roman"/>
                <w:sz w:val="24"/>
                <w:szCs w:val="24"/>
              </w:rPr>
              <w:t>1</w:t>
            </w:r>
          </w:p>
        </w:tc>
        <w:tc>
          <w:tcPr>
            <w:tcW w:w="1256" w:type="dxa"/>
          </w:tcPr>
          <w:p w14:paraId="2425DCC9"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18</w:t>
            </w:r>
          </w:p>
        </w:tc>
        <w:tc>
          <w:tcPr>
            <w:tcW w:w="1140" w:type="dxa"/>
          </w:tcPr>
          <w:p w14:paraId="5B93DE43"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26</w:t>
            </w:r>
          </w:p>
        </w:tc>
        <w:tc>
          <w:tcPr>
            <w:tcW w:w="1283" w:type="dxa"/>
          </w:tcPr>
          <w:p w14:paraId="52C2A8F9"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17</w:t>
            </w:r>
          </w:p>
        </w:tc>
        <w:tc>
          <w:tcPr>
            <w:tcW w:w="1158" w:type="dxa"/>
          </w:tcPr>
          <w:p w14:paraId="10D9433C"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31</w:t>
            </w:r>
          </w:p>
        </w:tc>
        <w:tc>
          <w:tcPr>
            <w:tcW w:w="1131" w:type="dxa"/>
          </w:tcPr>
          <w:p w14:paraId="79F5020D" w14:textId="1A32D33D" w:rsidR="00921F25" w:rsidRPr="00F50CAD" w:rsidRDefault="00254D53" w:rsidP="006B4C58">
            <w:pPr>
              <w:jc w:val="right"/>
              <w:rPr>
                <w:rFonts w:ascii="Times New Roman" w:hAnsi="Times New Roman" w:cs="Times New Roman"/>
                <w:sz w:val="24"/>
                <w:szCs w:val="24"/>
              </w:rPr>
            </w:pPr>
            <w:r>
              <w:rPr>
                <w:rFonts w:ascii="Times New Roman" w:hAnsi="Times New Roman" w:cs="Times New Roman"/>
                <w:sz w:val="24"/>
                <w:szCs w:val="24"/>
              </w:rPr>
              <w:t>49</w:t>
            </w:r>
          </w:p>
        </w:tc>
      </w:tr>
      <w:tr w:rsidR="00921F25" w14:paraId="358F70A8" w14:textId="77777777" w:rsidTr="006B4C58">
        <w:tc>
          <w:tcPr>
            <w:tcW w:w="2055" w:type="dxa"/>
          </w:tcPr>
          <w:p w14:paraId="47B964FC" w14:textId="77777777" w:rsidR="00921F25" w:rsidRDefault="00921F25" w:rsidP="006B4C58">
            <w:pPr>
              <w:rPr>
                <w:rFonts w:ascii="Times New Roman" w:hAnsi="Times New Roman" w:cs="Times New Roman"/>
                <w:sz w:val="24"/>
                <w:szCs w:val="24"/>
              </w:rPr>
            </w:pPr>
            <w:proofErr w:type="spellStart"/>
            <w:r>
              <w:rPr>
                <w:rFonts w:ascii="Times New Roman" w:hAnsi="Times New Roman" w:cs="Times New Roman"/>
                <w:sz w:val="24"/>
                <w:szCs w:val="24"/>
              </w:rPr>
              <w:t>Vocationa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econdary</w:t>
            </w:r>
            <w:proofErr w:type="spellEnd"/>
          </w:p>
        </w:tc>
        <w:tc>
          <w:tcPr>
            <w:tcW w:w="1256" w:type="dxa"/>
          </w:tcPr>
          <w:p w14:paraId="2E63F403" w14:textId="715B4C41" w:rsidR="00921F25" w:rsidRPr="00F50CAD" w:rsidRDefault="00254D53" w:rsidP="006B4C58">
            <w:pPr>
              <w:jc w:val="right"/>
              <w:rPr>
                <w:rFonts w:ascii="Times New Roman" w:hAnsi="Times New Roman" w:cs="Times New Roman"/>
                <w:sz w:val="24"/>
                <w:szCs w:val="24"/>
              </w:rPr>
            </w:pPr>
            <w:r>
              <w:rPr>
                <w:rFonts w:ascii="Times New Roman" w:hAnsi="Times New Roman" w:cs="Times New Roman"/>
                <w:sz w:val="24"/>
                <w:szCs w:val="24"/>
              </w:rPr>
              <w:t>38</w:t>
            </w:r>
          </w:p>
        </w:tc>
        <w:tc>
          <w:tcPr>
            <w:tcW w:w="1146" w:type="dxa"/>
          </w:tcPr>
          <w:p w14:paraId="4B94D01C" w14:textId="01B19635" w:rsidR="00921F25" w:rsidRPr="00F50CAD" w:rsidRDefault="00921F25" w:rsidP="00254D53">
            <w:pPr>
              <w:jc w:val="right"/>
              <w:rPr>
                <w:rFonts w:ascii="Times New Roman" w:hAnsi="Times New Roman" w:cs="Times New Roman"/>
                <w:sz w:val="24"/>
                <w:szCs w:val="24"/>
              </w:rPr>
            </w:pPr>
            <w:r>
              <w:rPr>
                <w:rFonts w:ascii="Times New Roman" w:hAnsi="Times New Roman" w:cs="Times New Roman"/>
                <w:sz w:val="24"/>
                <w:szCs w:val="24"/>
              </w:rPr>
              <w:t>3</w:t>
            </w:r>
            <w:r w:rsidR="00254D53">
              <w:rPr>
                <w:rFonts w:ascii="Times New Roman" w:hAnsi="Times New Roman" w:cs="Times New Roman"/>
                <w:sz w:val="24"/>
                <w:szCs w:val="24"/>
              </w:rPr>
              <w:t>4</w:t>
            </w:r>
          </w:p>
        </w:tc>
        <w:tc>
          <w:tcPr>
            <w:tcW w:w="1283" w:type="dxa"/>
          </w:tcPr>
          <w:p w14:paraId="2700A4C8"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39</w:t>
            </w:r>
          </w:p>
        </w:tc>
        <w:tc>
          <w:tcPr>
            <w:tcW w:w="1157" w:type="dxa"/>
          </w:tcPr>
          <w:p w14:paraId="5EBE41A1"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35</w:t>
            </w:r>
          </w:p>
        </w:tc>
        <w:tc>
          <w:tcPr>
            <w:tcW w:w="1129" w:type="dxa"/>
          </w:tcPr>
          <w:p w14:paraId="43E8A770"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25</w:t>
            </w:r>
          </w:p>
        </w:tc>
        <w:tc>
          <w:tcPr>
            <w:tcW w:w="1256" w:type="dxa"/>
          </w:tcPr>
          <w:p w14:paraId="4F6C4762"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27</w:t>
            </w:r>
          </w:p>
        </w:tc>
        <w:tc>
          <w:tcPr>
            <w:tcW w:w="1140" w:type="dxa"/>
          </w:tcPr>
          <w:p w14:paraId="07FB5053"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30</w:t>
            </w:r>
          </w:p>
        </w:tc>
        <w:tc>
          <w:tcPr>
            <w:tcW w:w="1283" w:type="dxa"/>
          </w:tcPr>
          <w:p w14:paraId="4F452BD6"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32</w:t>
            </w:r>
          </w:p>
        </w:tc>
        <w:tc>
          <w:tcPr>
            <w:tcW w:w="1158" w:type="dxa"/>
          </w:tcPr>
          <w:p w14:paraId="2BAF869D"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31</w:t>
            </w:r>
          </w:p>
        </w:tc>
        <w:tc>
          <w:tcPr>
            <w:tcW w:w="1131" w:type="dxa"/>
          </w:tcPr>
          <w:p w14:paraId="07CBEEA9"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29</w:t>
            </w:r>
          </w:p>
        </w:tc>
      </w:tr>
      <w:tr w:rsidR="00921F25" w14:paraId="27ED17C6" w14:textId="77777777" w:rsidTr="006B4C58">
        <w:tc>
          <w:tcPr>
            <w:tcW w:w="2055" w:type="dxa"/>
          </w:tcPr>
          <w:p w14:paraId="5AE1BDC3" w14:textId="77777777" w:rsidR="00921F25" w:rsidRPr="00F50CAD" w:rsidRDefault="00921F25" w:rsidP="006B4C58">
            <w:pPr>
              <w:rPr>
                <w:rFonts w:ascii="Times New Roman" w:hAnsi="Times New Roman" w:cs="Times New Roman"/>
                <w:sz w:val="24"/>
                <w:szCs w:val="24"/>
              </w:rPr>
            </w:pPr>
            <w:proofErr w:type="spellStart"/>
            <w:r>
              <w:rPr>
                <w:rFonts w:ascii="Times New Roman" w:hAnsi="Times New Roman" w:cs="Times New Roman"/>
                <w:sz w:val="24"/>
                <w:szCs w:val="24"/>
              </w:rPr>
              <w:t>Academic</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econdary</w:t>
            </w:r>
            <w:proofErr w:type="spellEnd"/>
          </w:p>
        </w:tc>
        <w:tc>
          <w:tcPr>
            <w:tcW w:w="1256" w:type="dxa"/>
          </w:tcPr>
          <w:p w14:paraId="2139CECA"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8</w:t>
            </w:r>
          </w:p>
        </w:tc>
        <w:tc>
          <w:tcPr>
            <w:tcW w:w="1146" w:type="dxa"/>
          </w:tcPr>
          <w:p w14:paraId="41BED2E8"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4</w:t>
            </w:r>
          </w:p>
        </w:tc>
        <w:tc>
          <w:tcPr>
            <w:tcW w:w="1283" w:type="dxa"/>
          </w:tcPr>
          <w:p w14:paraId="50ADD89C" w14:textId="77EE08A3" w:rsidR="00921F25" w:rsidRPr="00F50CAD" w:rsidRDefault="00254D53" w:rsidP="006B4C58">
            <w:pPr>
              <w:jc w:val="right"/>
              <w:rPr>
                <w:rFonts w:ascii="Times New Roman" w:hAnsi="Times New Roman" w:cs="Times New Roman"/>
                <w:sz w:val="24"/>
                <w:szCs w:val="24"/>
              </w:rPr>
            </w:pPr>
            <w:r>
              <w:rPr>
                <w:rFonts w:ascii="Times New Roman" w:hAnsi="Times New Roman" w:cs="Times New Roman"/>
                <w:sz w:val="24"/>
                <w:szCs w:val="24"/>
              </w:rPr>
              <w:t>8</w:t>
            </w:r>
          </w:p>
        </w:tc>
        <w:tc>
          <w:tcPr>
            <w:tcW w:w="1157" w:type="dxa"/>
          </w:tcPr>
          <w:p w14:paraId="385BB9B4"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4</w:t>
            </w:r>
          </w:p>
        </w:tc>
        <w:tc>
          <w:tcPr>
            <w:tcW w:w="1129" w:type="dxa"/>
          </w:tcPr>
          <w:p w14:paraId="31F010D9"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2</w:t>
            </w:r>
          </w:p>
        </w:tc>
        <w:tc>
          <w:tcPr>
            <w:tcW w:w="1256" w:type="dxa"/>
          </w:tcPr>
          <w:p w14:paraId="61C3223B"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10</w:t>
            </w:r>
          </w:p>
        </w:tc>
        <w:tc>
          <w:tcPr>
            <w:tcW w:w="1140" w:type="dxa"/>
          </w:tcPr>
          <w:p w14:paraId="160523A1"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6</w:t>
            </w:r>
          </w:p>
        </w:tc>
        <w:tc>
          <w:tcPr>
            <w:tcW w:w="1283" w:type="dxa"/>
          </w:tcPr>
          <w:p w14:paraId="5E348412"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11</w:t>
            </w:r>
          </w:p>
        </w:tc>
        <w:tc>
          <w:tcPr>
            <w:tcW w:w="1158" w:type="dxa"/>
          </w:tcPr>
          <w:p w14:paraId="1FBB834D"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6</w:t>
            </w:r>
          </w:p>
        </w:tc>
        <w:tc>
          <w:tcPr>
            <w:tcW w:w="1131" w:type="dxa"/>
          </w:tcPr>
          <w:p w14:paraId="77A8F5DD"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2</w:t>
            </w:r>
          </w:p>
        </w:tc>
      </w:tr>
      <w:tr w:rsidR="00921F25" w14:paraId="7BA936E2" w14:textId="77777777" w:rsidTr="006B4C58">
        <w:tc>
          <w:tcPr>
            <w:tcW w:w="2055" w:type="dxa"/>
          </w:tcPr>
          <w:p w14:paraId="4DB5BD67" w14:textId="77777777" w:rsidR="00921F25" w:rsidRPr="00F50CAD" w:rsidRDefault="00921F25" w:rsidP="006B4C58">
            <w:pPr>
              <w:rPr>
                <w:rFonts w:ascii="Times New Roman" w:hAnsi="Times New Roman" w:cs="Times New Roman"/>
                <w:sz w:val="24"/>
                <w:szCs w:val="24"/>
              </w:rPr>
            </w:pPr>
            <w:proofErr w:type="spellStart"/>
            <w:r>
              <w:rPr>
                <w:rFonts w:ascii="Times New Roman" w:hAnsi="Times New Roman" w:cs="Times New Roman"/>
                <w:sz w:val="24"/>
                <w:szCs w:val="24"/>
              </w:rPr>
              <w:t>Low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ertiary</w:t>
            </w:r>
            <w:proofErr w:type="spellEnd"/>
          </w:p>
        </w:tc>
        <w:tc>
          <w:tcPr>
            <w:tcW w:w="1256" w:type="dxa"/>
          </w:tcPr>
          <w:p w14:paraId="502FF448"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16</w:t>
            </w:r>
          </w:p>
        </w:tc>
        <w:tc>
          <w:tcPr>
            <w:tcW w:w="1146" w:type="dxa"/>
          </w:tcPr>
          <w:p w14:paraId="5ABB3C28"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23</w:t>
            </w:r>
          </w:p>
        </w:tc>
        <w:tc>
          <w:tcPr>
            <w:tcW w:w="1283" w:type="dxa"/>
          </w:tcPr>
          <w:p w14:paraId="5BFFA7BE"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21</w:t>
            </w:r>
          </w:p>
        </w:tc>
        <w:tc>
          <w:tcPr>
            <w:tcW w:w="1157" w:type="dxa"/>
          </w:tcPr>
          <w:p w14:paraId="79D2FC5C"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21</w:t>
            </w:r>
          </w:p>
        </w:tc>
        <w:tc>
          <w:tcPr>
            <w:tcW w:w="1129" w:type="dxa"/>
          </w:tcPr>
          <w:p w14:paraId="2E285B8C"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13</w:t>
            </w:r>
          </w:p>
        </w:tc>
        <w:tc>
          <w:tcPr>
            <w:tcW w:w="1256" w:type="dxa"/>
          </w:tcPr>
          <w:p w14:paraId="5D4CC2BA"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31</w:t>
            </w:r>
          </w:p>
        </w:tc>
        <w:tc>
          <w:tcPr>
            <w:tcW w:w="1140" w:type="dxa"/>
          </w:tcPr>
          <w:p w14:paraId="64D7549A"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27</w:t>
            </w:r>
          </w:p>
        </w:tc>
        <w:tc>
          <w:tcPr>
            <w:tcW w:w="1283" w:type="dxa"/>
          </w:tcPr>
          <w:p w14:paraId="33D57B87"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29</w:t>
            </w:r>
          </w:p>
        </w:tc>
        <w:tc>
          <w:tcPr>
            <w:tcW w:w="1158" w:type="dxa"/>
          </w:tcPr>
          <w:p w14:paraId="1FF0ACE2"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24</w:t>
            </w:r>
          </w:p>
        </w:tc>
        <w:tc>
          <w:tcPr>
            <w:tcW w:w="1131" w:type="dxa"/>
          </w:tcPr>
          <w:p w14:paraId="6F250E79"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17</w:t>
            </w:r>
          </w:p>
        </w:tc>
      </w:tr>
      <w:tr w:rsidR="00921F25" w14:paraId="21ABBE46" w14:textId="77777777" w:rsidTr="006B4C58">
        <w:tc>
          <w:tcPr>
            <w:tcW w:w="2055" w:type="dxa"/>
          </w:tcPr>
          <w:p w14:paraId="25AB70EB" w14:textId="77777777" w:rsidR="00921F25" w:rsidRPr="00F50CAD" w:rsidRDefault="00921F25" w:rsidP="006B4C58">
            <w:pPr>
              <w:rPr>
                <w:rFonts w:ascii="Times New Roman" w:hAnsi="Times New Roman" w:cs="Times New Roman"/>
                <w:sz w:val="24"/>
                <w:szCs w:val="24"/>
              </w:rPr>
            </w:pPr>
            <w:proofErr w:type="spellStart"/>
            <w:r>
              <w:rPr>
                <w:rFonts w:ascii="Times New Roman" w:hAnsi="Times New Roman" w:cs="Times New Roman"/>
                <w:sz w:val="24"/>
                <w:szCs w:val="24"/>
              </w:rPr>
              <w:t>High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ertiary</w:t>
            </w:r>
            <w:proofErr w:type="spellEnd"/>
          </w:p>
        </w:tc>
        <w:tc>
          <w:tcPr>
            <w:tcW w:w="1256" w:type="dxa"/>
          </w:tcPr>
          <w:p w14:paraId="3D17A1BE"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8</w:t>
            </w:r>
          </w:p>
        </w:tc>
        <w:tc>
          <w:tcPr>
            <w:tcW w:w="1146" w:type="dxa"/>
          </w:tcPr>
          <w:p w14:paraId="4EA4BC9B"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11</w:t>
            </w:r>
          </w:p>
        </w:tc>
        <w:tc>
          <w:tcPr>
            <w:tcW w:w="1283" w:type="dxa"/>
          </w:tcPr>
          <w:p w14:paraId="20E46432"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8</w:t>
            </w:r>
          </w:p>
        </w:tc>
        <w:tc>
          <w:tcPr>
            <w:tcW w:w="1157" w:type="dxa"/>
          </w:tcPr>
          <w:p w14:paraId="74E49C7D"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6</w:t>
            </w:r>
          </w:p>
        </w:tc>
        <w:tc>
          <w:tcPr>
            <w:tcW w:w="1129" w:type="dxa"/>
          </w:tcPr>
          <w:p w14:paraId="01546ECF"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9</w:t>
            </w:r>
          </w:p>
        </w:tc>
        <w:tc>
          <w:tcPr>
            <w:tcW w:w="1256" w:type="dxa"/>
          </w:tcPr>
          <w:p w14:paraId="1F2BB75E"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14</w:t>
            </w:r>
          </w:p>
        </w:tc>
        <w:tc>
          <w:tcPr>
            <w:tcW w:w="1140" w:type="dxa"/>
          </w:tcPr>
          <w:p w14:paraId="6B266584"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11</w:t>
            </w:r>
          </w:p>
        </w:tc>
        <w:tc>
          <w:tcPr>
            <w:tcW w:w="1283" w:type="dxa"/>
          </w:tcPr>
          <w:p w14:paraId="3B117286"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11</w:t>
            </w:r>
          </w:p>
        </w:tc>
        <w:tc>
          <w:tcPr>
            <w:tcW w:w="1158" w:type="dxa"/>
          </w:tcPr>
          <w:p w14:paraId="276360C3"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8</w:t>
            </w:r>
          </w:p>
        </w:tc>
        <w:tc>
          <w:tcPr>
            <w:tcW w:w="1131" w:type="dxa"/>
          </w:tcPr>
          <w:p w14:paraId="2A83E9C4"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3</w:t>
            </w:r>
          </w:p>
        </w:tc>
      </w:tr>
      <w:tr w:rsidR="00921F25" w14:paraId="31A1B334" w14:textId="77777777" w:rsidTr="006B4C58">
        <w:tc>
          <w:tcPr>
            <w:tcW w:w="2055" w:type="dxa"/>
          </w:tcPr>
          <w:p w14:paraId="54AF5480" w14:textId="6EE83D20" w:rsidR="00921F25" w:rsidRPr="0053755B" w:rsidRDefault="00921F25" w:rsidP="006B4C58">
            <w:pPr>
              <w:rPr>
                <w:rFonts w:ascii="Times New Roman" w:hAnsi="Times New Roman" w:cs="Times New Roman"/>
                <w:sz w:val="24"/>
                <w:szCs w:val="24"/>
                <w:vertAlign w:val="superscript"/>
              </w:rPr>
            </w:pPr>
            <w:r>
              <w:rPr>
                <w:rFonts w:ascii="Times New Roman" w:hAnsi="Times New Roman" w:cs="Times New Roman"/>
                <w:sz w:val="24"/>
                <w:szCs w:val="24"/>
              </w:rPr>
              <w:t>Smoking (%)</w:t>
            </w:r>
            <w:r w:rsidR="0053755B">
              <w:rPr>
                <w:rFonts w:ascii="Times New Roman" w:hAnsi="Times New Roman" w:cs="Times New Roman"/>
                <w:sz w:val="24"/>
                <w:szCs w:val="24"/>
                <w:vertAlign w:val="superscript"/>
              </w:rPr>
              <w:t>6</w:t>
            </w:r>
          </w:p>
        </w:tc>
        <w:tc>
          <w:tcPr>
            <w:tcW w:w="1256" w:type="dxa"/>
          </w:tcPr>
          <w:p w14:paraId="6549A0DE" w14:textId="77777777" w:rsidR="00921F25" w:rsidRPr="00F50CAD" w:rsidRDefault="00921F25" w:rsidP="006B4C58">
            <w:pPr>
              <w:jc w:val="right"/>
              <w:rPr>
                <w:rFonts w:ascii="Times New Roman" w:hAnsi="Times New Roman" w:cs="Times New Roman"/>
                <w:sz w:val="24"/>
                <w:szCs w:val="24"/>
              </w:rPr>
            </w:pPr>
          </w:p>
        </w:tc>
        <w:tc>
          <w:tcPr>
            <w:tcW w:w="1146" w:type="dxa"/>
          </w:tcPr>
          <w:p w14:paraId="54AD53D7" w14:textId="77777777" w:rsidR="00921F25" w:rsidRPr="00F50CAD" w:rsidRDefault="00921F25" w:rsidP="006B4C58">
            <w:pPr>
              <w:jc w:val="right"/>
              <w:rPr>
                <w:rFonts w:ascii="Times New Roman" w:hAnsi="Times New Roman" w:cs="Times New Roman"/>
                <w:sz w:val="24"/>
                <w:szCs w:val="24"/>
              </w:rPr>
            </w:pPr>
          </w:p>
        </w:tc>
        <w:tc>
          <w:tcPr>
            <w:tcW w:w="1283" w:type="dxa"/>
          </w:tcPr>
          <w:p w14:paraId="18764E3A" w14:textId="77777777" w:rsidR="00921F25" w:rsidRPr="00F50CAD" w:rsidRDefault="00921F25" w:rsidP="006B4C58">
            <w:pPr>
              <w:jc w:val="right"/>
              <w:rPr>
                <w:rFonts w:ascii="Times New Roman" w:hAnsi="Times New Roman" w:cs="Times New Roman"/>
                <w:sz w:val="24"/>
                <w:szCs w:val="24"/>
              </w:rPr>
            </w:pPr>
          </w:p>
        </w:tc>
        <w:tc>
          <w:tcPr>
            <w:tcW w:w="1157" w:type="dxa"/>
          </w:tcPr>
          <w:p w14:paraId="0DA3C8DC" w14:textId="77777777" w:rsidR="00921F25" w:rsidRPr="00F50CAD" w:rsidRDefault="00921F25" w:rsidP="006B4C58">
            <w:pPr>
              <w:jc w:val="right"/>
              <w:rPr>
                <w:rFonts w:ascii="Times New Roman" w:hAnsi="Times New Roman" w:cs="Times New Roman"/>
                <w:sz w:val="24"/>
                <w:szCs w:val="24"/>
              </w:rPr>
            </w:pPr>
          </w:p>
        </w:tc>
        <w:tc>
          <w:tcPr>
            <w:tcW w:w="1129" w:type="dxa"/>
          </w:tcPr>
          <w:p w14:paraId="5F5D65D4" w14:textId="77777777" w:rsidR="00921F25" w:rsidRPr="00F50CAD" w:rsidRDefault="00921F25" w:rsidP="006B4C58">
            <w:pPr>
              <w:jc w:val="right"/>
              <w:rPr>
                <w:rFonts w:ascii="Times New Roman" w:hAnsi="Times New Roman" w:cs="Times New Roman"/>
                <w:sz w:val="24"/>
                <w:szCs w:val="24"/>
              </w:rPr>
            </w:pPr>
          </w:p>
        </w:tc>
        <w:tc>
          <w:tcPr>
            <w:tcW w:w="1256" w:type="dxa"/>
          </w:tcPr>
          <w:p w14:paraId="1D1861EA" w14:textId="77777777" w:rsidR="00921F25" w:rsidRPr="00F50CAD" w:rsidRDefault="00921F25" w:rsidP="006B4C58">
            <w:pPr>
              <w:jc w:val="right"/>
              <w:rPr>
                <w:rFonts w:ascii="Times New Roman" w:hAnsi="Times New Roman" w:cs="Times New Roman"/>
                <w:sz w:val="24"/>
                <w:szCs w:val="24"/>
              </w:rPr>
            </w:pPr>
          </w:p>
        </w:tc>
        <w:tc>
          <w:tcPr>
            <w:tcW w:w="1140" w:type="dxa"/>
          </w:tcPr>
          <w:p w14:paraId="4B711710" w14:textId="77777777" w:rsidR="00921F25" w:rsidRPr="00F50CAD" w:rsidRDefault="00921F25" w:rsidP="006B4C58">
            <w:pPr>
              <w:jc w:val="right"/>
              <w:rPr>
                <w:rFonts w:ascii="Times New Roman" w:hAnsi="Times New Roman" w:cs="Times New Roman"/>
                <w:sz w:val="24"/>
                <w:szCs w:val="24"/>
              </w:rPr>
            </w:pPr>
          </w:p>
        </w:tc>
        <w:tc>
          <w:tcPr>
            <w:tcW w:w="1283" w:type="dxa"/>
          </w:tcPr>
          <w:p w14:paraId="4C8E9E79" w14:textId="77777777" w:rsidR="00921F25" w:rsidRPr="00F50CAD" w:rsidRDefault="00921F25" w:rsidP="006B4C58">
            <w:pPr>
              <w:jc w:val="right"/>
              <w:rPr>
                <w:rFonts w:ascii="Times New Roman" w:hAnsi="Times New Roman" w:cs="Times New Roman"/>
                <w:sz w:val="24"/>
                <w:szCs w:val="24"/>
              </w:rPr>
            </w:pPr>
          </w:p>
        </w:tc>
        <w:tc>
          <w:tcPr>
            <w:tcW w:w="1158" w:type="dxa"/>
          </w:tcPr>
          <w:p w14:paraId="166263BF" w14:textId="77777777" w:rsidR="00921F25" w:rsidRPr="00F50CAD" w:rsidRDefault="00921F25" w:rsidP="006B4C58">
            <w:pPr>
              <w:jc w:val="right"/>
              <w:rPr>
                <w:rFonts w:ascii="Times New Roman" w:hAnsi="Times New Roman" w:cs="Times New Roman"/>
                <w:sz w:val="24"/>
                <w:szCs w:val="24"/>
              </w:rPr>
            </w:pPr>
          </w:p>
        </w:tc>
        <w:tc>
          <w:tcPr>
            <w:tcW w:w="1131" w:type="dxa"/>
          </w:tcPr>
          <w:p w14:paraId="57995D6B" w14:textId="77777777" w:rsidR="00921F25" w:rsidRPr="00F50CAD" w:rsidRDefault="00921F25" w:rsidP="006B4C58">
            <w:pPr>
              <w:jc w:val="right"/>
              <w:rPr>
                <w:rFonts w:ascii="Times New Roman" w:hAnsi="Times New Roman" w:cs="Times New Roman"/>
                <w:sz w:val="24"/>
                <w:szCs w:val="24"/>
              </w:rPr>
            </w:pPr>
          </w:p>
        </w:tc>
      </w:tr>
      <w:tr w:rsidR="00921F25" w14:paraId="6E7D525E" w14:textId="77777777" w:rsidTr="006B4C58">
        <w:tc>
          <w:tcPr>
            <w:tcW w:w="2055" w:type="dxa"/>
          </w:tcPr>
          <w:p w14:paraId="2364A9DC" w14:textId="77777777" w:rsidR="00921F25" w:rsidRPr="00F50CAD" w:rsidRDefault="00921F25" w:rsidP="006B4C58">
            <w:pPr>
              <w:rPr>
                <w:rFonts w:ascii="Times New Roman" w:hAnsi="Times New Roman" w:cs="Times New Roman"/>
                <w:sz w:val="24"/>
                <w:szCs w:val="24"/>
              </w:rPr>
            </w:pPr>
            <w:proofErr w:type="spellStart"/>
            <w:r>
              <w:rPr>
                <w:rFonts w:ascii="Times New Roman" w:hAnsi="Times New Roman" w:cs="Times New Roman"/>
                <w:sz w:val="24"/>
                <w:szCs w:val="24"/>
              </w:rPr>
              <w:t>Nev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moker</w:t>
            </w:r>
            <w:proofErr w:type="spellEnd"/>
          </w:p>
        </w:tc>
        <w:tc>
          <w:tcPr>
            <w:tcW w:w="1256" w:type="dxa"/>
          </w:tcPr>
          <w:p w14:paraId="67D519D6" w14:textId="4957ACE1" w:rsidR="00921F25" w:rsidRPr="00F50CAD" w:rsidRDefault="00921F25" w:rsidP="00254D53">
            <w:pPr>
              <w:jc w:val="right"/>
              <w:rPr>
                <w:rFonts w:ascii="Times New Roman" w:hAnsi="Times New Roman" w:cs="Times New Roman"/>
                <w:sz w:val="24"/>
                <w:szCs w:val="24"/>
              </w:rPr>
            </w:pPr>
            <w:r>
              <w:rPr>
                <w:rFonts w:ascii="Times New Roman" w:hAnsi="Times New Roman" w:cs="Times New Roman"/>
                <w:sz w:val="24"/>
                <w:szCs w:val="24"/>
              </w:rPr>
              <w:t>4</w:t>
            </w:r>
            <w:r w:rsidR="00254D53">
              <w:rPr>
                <w:rFonts w:ascii="Times New Roman" w:hAnsi="Times New Roman" w:cs="Times New Roman"/>
                <w:sz w:val="24"/>
                <w:szCs w:val="24"/>
              </w:rPr>
              <w:t>6</w:t>
            </w:r>
          </w:p>
        </w:tc>
        <w:tc>
          <w:tcPr>
            <w:tcW w:w="1146" w:type="dxa"/>
          </w:tcPr>
          <w:p w14:paraId="754D1A6E" w14:textId="0DA94CA1"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4</w:t>
            </w:r>
            <w:r w:rsidR="00254D53">
              <w:rPr>
                <w:rFonts w:ascii="Times New Roman" w:hAnsi="Times New Roman" w:cs="Times New Roman"/>
                <w:sz w:val="24"/>
                <w:szCs w:val="24"/>
              </w:rPr>
              <w:t>3</w:t>
            </w:r>
          </w:p>
        </w:tc>
        <w:tc>
          <w:tcPr>
            <w:tcW w:w="1283" w:type="dxa"/>
          </w:tcPr>
          <w:p w14:paraId="29FBD92F" w14:textId="6398BCA7" w:rsidR="00921F25" w:rsidRPr="00F50CAD" w:rsidRDefault="00921F25" w:rsidP="00254D53">
            <w:pPr>
              <w:jc w:val="right"/>
              <w:rPr>
                <w:rFonts w:ascii="Times New Roman" w:hAnsi="Times New Roman" w:cs="Times New Roman"/>
                <w:sz w:val="24"/>
                <w:szCs w:val="24"/>
              </w:rPr>
            </w:pPr>
            <w:r>
              <w:rPr>
                <w:rFonts w:ascii="Times New Roman" w:hAnsi="Times New Roman" w:cs="Times New Roman"/>
                <w:sz w:val="24"/>
                <w:szCs w:val="24"/>
              </w:rPr>
              <w:t>3</w:t>
            </w:r>
            <w:r w:rsidR="00254D53">
              <w:rPr>
                <w:rFonts w:ascii="Times New Roman" w:hAnsi="Times New Roman" w:cs="Times New Roman"/>
                <w:sz w:val="24"/>
                <w:szCs w:val="24"/>
              </w:rPr>
              <w:t>6</w:t>
            </w:r>
          </w:p>
        </w:tc>
        <w:tc>
          <w:tcPr>
            <w:tcW w:w="1157" w:type="dxa"/>
          </w:tcPr>
          <w:p w14:paraId="3DC7B737"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29</w:t>
            </w:r>
          </w:p>
        </w:tc>
        <w:tc>
          <w:tcPr>
            <w:tcW w:w="1129" w:type="dxa"/>
          </w:tcPr>
          <w:p w14:paraId="31CC9C56"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34</w:t>
            </w:r>
          </w:p>
        </w:tc>
        <w:tc>
          <w:tcPr>
            <w:tcW w:w="1256" w:type="dxa"/>
          </w:tcPr>
          <w:p w14:paraId="1196638A"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62</w:t>
            </w:r>
          </w:p>
        </w:tc>
        <w:tc>
          <w:tcPr>
            <w:tcW w:w="1140" w:type="dxa"/>
          </w:tcPr>
          <w:p w14:paraId="517565DF"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66</w:t>
            </w:r>
          </w:p>
        </w:tc>
        <w:tc>
          <w:tcPr>
            <w:tcW w:w="1283" w:type="dxa"/>
          </w:tcPr>
          <w:p w14:paraId="1FD1F375"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52</w:t>
            </w:r>
          </w:p>
        </w:tc>
        <w:tc>
          <w:tcPr>
            <w:tcW w:w="1158" w:type="dxa"/>
          </w:tcPr>
          <w:p w14:paraId="54758201"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51</w:t>
            </w:r>
          </w:p>
        </w:tc>
        <w:tc>
          <w:tcPr>
            <w:tcW w:w="1131" w:type="dxa"/>
          </w:tcPr>
          <w:p w14:paraId="3B094A8A"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68</w:t>
            </w:r>
          </w:p>
        </w:tc>
      </w:tr>
      <w:tr w:rsidR="00921F25" w14:paraId="3D4B727D" w14:textId="77777777" w:rsidTr="006B4C58">
        <w:tc>
          <w:tcPr>
            <w:tcW w:w="2055" w:type="dxa"/>
          </w:tcPr>
          <w:p w14:paraId="58CDCFDE" w14:textId="77777777" w:rsidR="00921F25" w:rsidRPr="00F50CAD" w:rsidRDefault="00921F25" w:rsidP="006B4C58">
            <w:pPr>
              <w:rPr>
                <w:rFonts w:ascii="Times New Roman" w:hAnsi="Times New Roman" w:cs="Times New Roman"/>
                <w:sz w:val="24"/>
                <w:szCs w:val="24"/>
              </w:rPr>
            </w:pPr>
            <w:proofErr w:type="spellStart"/>
            <w:r>
              <w:rPr>
                <w:rFonts w:ascii="Times New Roman" w:hAnsi="Times New Roman" w:cs="Times New Roman"/>
                <w:sz w:val="24"/>
                <w:szCs w:val="24"/>
              </w:rPr>
              <w:t>Form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moker</w:t>
            </w:r>
            <w:proofErr w:type="spellEnd"/>
          </w:p>
        </w:tc>
        <w:tc>
          <w:tcPr>
            <w:tcW w:w="1256" w:type="dxa"/>
          </w:tcPr>
          <w:p w14:paraId="6AAC4AE4" w14:textId="39497565" w:rsidR="00921F25" w:rsidRPr="00F50CAD" w:rsidRDefault="00254D53" w:rsidP="006B4C58">
            <w:pPr>
              <w:jc w:val="right"/>
              <w:rPr>
                <w:rFonts w:ascii="Times New Roman" w:hAnsi="Times New Roman" w:cs="Times New Roman"/>
                <w:sz w:val="24"/>
                <w:szCs w:val="24"/>
              </w:rPr>
            </w:pPr>
            <w:r>
              <w:rPr>
                <w:rFonts w:ascii="Times New Roman" w:hAnsi="Times New Roman" w:cs="Times New Roman"/>
                <w:sz w:val="24"/>
                <w:szCs w:val="24"/>
              </w:rPr>
              <w:t>16</w:t>
            </w:r>
            <w:bookmarkStart w:id="0" w:name="_GoBack"/>
            <w:bookmarkEnd w:id="0"/>
          </w:p>
        </w:tc>
        <w:tc>
          <w:tcPr>
            <w:tcW w:w="1146" w:type="dxa"/>
          </w:tcPr>
          <w:p w14:paraId="6EC20576"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31</w:t>
            </w:r>
          </w:p>
        </w:tc>
        <w:tc>
          <w:tcPr>
            <w:tcW w:w="1283" w:type="dxa"/>
          </w:tcPr>
          <w:p w14:paraId="24586AA4"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25</w:t>
            </w:r>
          </w:p>
        </w:tc>
        <w:tc>
          <w:tcPr>
            <w:tcW w:w="1157" w:type="dxa"/>
          </w:tcPr>
          <w:p w14:paraId="6EFFE945"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25</w:t>
            </w:r>
          </w:p>
        </w:tc>
        <w:tc>
          <w:tcPr>
            <w:tcW w:w="1129" w:type="dxa"/>
          </w:tcPr>
          <w:p w14:paraId="6AA4F825"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37</w:t>
            </w:r>
          </w:p>
        </w:tc>
        <w:tc>
          <w:tcPr>
            <w:tcW w:w="1256" w:type="dxa"/>
          </w:tcPr>
          <w:p w14:paraId="55D09BDA"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12</w:t>
            </w:r>
          </w:p>
        </w:tc>
        <w:tc>
          <w:tcPr>
            <w:tcW w:w="1140" w:type="dxa"/>
          </w:tcPr>
          <w:p w14:paraId="3EF7D010"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18</w:t>
            </w:r>
          </w:p>
        </w:tc>
        <w:tc>
          <w:tcPr>
            <w:tcW w:w="1283" w:type="dxa"/>
          </w:tcPr>
          <w:p w14:paraId="43F5D5CC"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19</w:t>
            </w:r>
          </w:p>
        </w:tc>
        <w:tc>
          <w:tcPr>
            <w:tcW w:w="1158" w:type="dxa"/>
          </w:tcPr>
          <w:p w14:paraId="4917C0BC"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17</w:t>
            </w:r>
          </w:p>
        </w:tc>
        <w:tc>
          <w:tcPr>
            <w:tcW w:w="1131" w:type="dxa"/>
          </w:tcPr>
          <w:p w14:paraId="2F49CD08"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16</w:t>
            </w:r>
          </w:p>
        </w:tc>
      </w:tr>
      <w:tr w:rsidR="00921F25" w14:paraId="17791EBC" w14:textId="77777777" w:rsidTr="006B4C58">
        <w:tc>
          <w:tcPr>
            <w:tcW w:w="2055" w:type="dxa"/>
          </w:tcPr>
          <w:p w14:paraId="1274034C" w14:textId="77777777" w:rsidR="00921F25" w:rsidRPr="00F50CAD" w:rsidRDefault="00921F25" w:rsidP="006B4C58">
            <w:pPr>
              <w:rPr>
                <w:rFonts w:ascii="Times New Roman" w:hAnsi="Times New Roman" w:cs="Times New Roman"/>
                <w:sz w:val="24"/>
                <w:szCs w:val="24"/>
              </w:rPr>
            </w:pPr>
            <w:proofErr w:type="spellStart"/>
            <w:r>
              <w:rPr>
                <w:rFonts w:ascii="Times New Roman" w:hAnsi="Times New Roman" w:cs="Times New Roman"/>
                <w:sz w:val="24"/>
                <w:szCs w:val="24"/>
              </w:rPr>
              <w:t>Curren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moker</w:t>
            </w:r>
            <w:proofErr w:type="spellEnd"/>
          </w:p>
        </w:tc>
        <w:tc>
          <w:tcPr>
            <w:tcW w:w="1256" w:type="dxa"/>
          </w:tcPr>
          <w:p w14:paraId="07AF44F1"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38</w:t>
            </w:r>
          </w:p>
        </w:tc>
        <w:tc>
          <w:tcPr>
            <w:tcW w:w="1146" w:type="dxa"/>
          </w:tcPr>
          <w:p w14:paraId="69F48C38"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26</w:t>
            </w:r>
          </w:p>
        </w:tc>
        <w:tc>
          <w:tcPr>
            <w:tcW w:w="1283" w:type="dxa"/>
          </w:tcPr>
          <w:p w14:paraId="65B422CC"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39</w:t>
            </w:r>
          </w:p>
        </w:tc>
        <w:tc>
          <w:tcPr>
            <w:tcW w:w="1157" w:type="dxa"/>
          </w:tcPr>
          <w:p w14:paraId="4AA7DFE0"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46</w:t>
            </w:r>
          </w:p>
        </w:tc>
        <w:tc>
          <w:tcPr>
            <w:tcW w:w="1129" w:type="dxa"/>
          </w:tcPr>
          <w:p w14:paraId="25446034"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29</w:t>
            </w:r>
          </w:p>
        </w:tc>
        <w:tc>
          <w:tcPr>
            <w:tcW w:w="1256" w:type="dxa"/>
          </w:tcPr>
          <w:p w14:paraId="4B2B7DD6"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26</w:t>
            </w:r>
          </w:p>
        </w:tc>
        <w:tc>
          <w:tcPr>
            <w:tcW w:w="1140" w:type="dxa"/>
          </w:tcPr>
          <w:p w14:paraId="5E875780"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16</w:t>
            </w:r>
          </w:p>
        </w:tc>
        <w:tc>
          <w:tcPr>
            <w:tcW w:w="1283" w:type="dxa"/>
          </w:tcPr>
          <w:p w14:paraId="0934C4C3"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29</w:t>
            </w:r>
          </w:p>
        </w:tc>
        <w:tc>
          <w:tcPr>
            <w:tcW w:w="1158" w:type="dxa"/>
          </w:tcPr>
          <w:p w14:paraId="486D1899"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32</w:t>
            </w:r>
          </w:p>
        </w:tc>
        <w:tc>
          <w:tcPr>
            <w:tcW w:w="1131" w:type="dxa"/>
          </w:tcPr>
          <w:p w14:paraId="1C55826C" w14:textId="77777777" w:rsidR="00921F25" w:rsidRPr="00F50CAD" w:rsidRDefault="00921F25" w:rsidP="006B4C58">
            <w:pPr>
              <w:jc w:val="right"/>
              <w:rPr>
                <w:rFonts w:ascii="Times New Roman" w:hAnsi="Times New Roman" w:cs="Times New Roman"/>
                <w:sz w:val="24"/>
                <w:szCs w:val="24"/>
              </w:rPr>
            </w:pPr>
            <w:r>
              <w:rPr>
                <w:rFonts w:ascii="Times New Roman" w:hAnsi="Times New Roman" w:cs="Times New Roman"/>
                <w:sz w:val="24"/>
                <w:szCs w:val="24"/>
              </w:rPr>
              <w:t>16</w:t>
            </w:r>
          </w:p>
        </w:tc>
      </w:tr>
    </w:tbl>
    <w:p w14:paraId="053B5C67" w14:textId="3F93746E" w:rsidR="00314867" w:rsidRDefault="00314867" w:rsidP="00921F25">
      <w:pPr>
        <w:spacing w:after="0"/>
        <w:rPr>
          <w:rFonts w:ascii="Times New Roman" w:hAnsi="Times New Roman" w:cs="Times New Roman"/>
          <w:sz w:val="24"/>
          <w:szCs w:val="24"/>
          <w:lang w:val="en-US"/>
        </w:rPr>
      </w:pPr>
    </w:p>
    <w:p w14:paraId="16E683B1" w14:textId="55E5F899" w:rsidR="0053755B" w:rsidRDefault="0053755B" w:rsidP="00921F25">
      <w:pPr>
        <w:spacing w:after="0"/>
        <w:rPr>
          <w:rFonts w:ascii="Times New Roman" w:hAnsi="Times New Roman" w:cs="Times New Roman"/>
          <w:sz w:val="24"/>
          <w:szCs w:val="24"/>
          <w:lang w:val="en-US"/>
        </w:rPr>
      </w:pPr>
      <w:r>
        <w:rPr>
          <w:rFonts w:ascii="Times New Roman" w:hAnsi="Times New Roman" w:cs="Times New Roman"/>
          <w:sz w:val="24"/>
          <w:szCs w:val="24"/>
          <w:vertAlign w:val="superscript"/>
          <w:lang w:val="en-US"/>
        </w:rPr>
        <w:t>1</w:t>
      </w:r>
      <w:r w:rsidRPr="0053755B">
        <w:rPr>
          <w:rFonts w:ascii="Times New Roman" w:hAnsi="Times New Roman" w:cs="Times New Roman"/>
          <w:sz w:val="24"/>
          <w:szCs w:val="24"/>
          <w:lang w:val="en-US"/>
        </w:rPr>
        <w:t xml:space="preserve">Marital status was </w:t>
      </w:r>
      <w:r>
        <w:rPr>
          <w:rFonts w:ascii="Times New Roman" w:hAnsi="Times New Roman" w:cs="Times New Roman"/>
          <w:sz w:val="24"/>
          <w:szCs w:val="24"/>
          <w:lang w:val="en-US"/>
        </w:rPr>
        <w:t>assessed by a structured question in the self-administrated baseline questionnaire.</w:t>
      </w:r>
      <w:r w:rsidRPr="0053755B">
        <w:rPr>
          <w:rFonts w:ascii="Times New Roman" w:hAnsi="Times New Roman" w:cs="Times New Roman"/>
          <w:sz w:val="24"/>
          <w:szCs w:val="24"/>
          <w:lang w:val="en-US"/>
        </w:rPr>
        <w:t xml:space="preserve"> The exception was the FINRISK survey in 1992, when the both cohabiting and married were measured as a single category. In this case, marriages were inferred from register-based information. In addition, we used register based information for 46 individuals with missing self-reported marital status.</w:t>
      </w:r>
    </w:p>
    <w:p w14:paraId="5BE80444" w14:textId="6EF8806A" w:rsidR="0053755B" w:rsidRDefault="0053755B" w:rsidP="00921F25">
      <w:pPr>
        <w:spacing w:after="0"/>
        <w:rPr>
          <w:rFonts w:ascii="Times New Roman" w:hAnsi="Times New Roman" w:cs="Times New Roman"/>
          <w:sz w:val="24"/>
          <w:szCs w:val="24"/>
          <w:lang w:val="en-US"/>
        </w:rPr>
      </w:pPr>
    </w:p>
    <w:p w14:paraId="4E6348EF" w14:textId="555F61D0" w:rsidR="0053755B" w:rsidRDefault="0053755B" w:rsidP="00921F25">
      <w:pPr>
        <w:spacing w:after="0"/>
        <w:rPr>
          <w:rFonts w:ascii="Times New Roman" w:hAnsi="Times New Roman" w:cs="Times New Roman"/>
          <w:sz w:val="24"/>
          <w:szCs w:val="24"/>
          <w:lang w:val="en-US"/>
        </w:rPr>
      </w:pPr>
      <w:r>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Age was derived from </w:t>
      </w:r>
      <w:r w:rsidR="00254D53">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Finnish population register. </w:t>
      </w:r>
    </w:p>
    <w:p w14:paraId="5E938A70" w14:textId="688DB8CA" w:rsidR="0053755B" w:rsidRDefault="0053755B" w:rsidP="0053755B">
      <w:pPr>
        <w:spacing w:after="0"/>
        <w:rPr>
          <w:rFonts w:ascii="Times New Roman" w:hAnsi="Times New Roman" w:cs="Times New Roman"/>
          <w:sz w:val="24"/>
          <w:szCs w:val="24"/>
          <w:lang w:val="en-US"/>
        </w:rPr>
      </w:pPr>
      <w:r>
        <w:rPr>
          <w:rFonts w:ascii="Times New Roman" w:hAnsi="Times New Roman" w:cs="Times New Roman"/>
          <w:sz w:val="24"/>
          <w:szCs w:val="24"/>
          <w:vertAlign w:val="superscript"/>
          <w:lang w:val="en-US"/>
        </w:rPr>
        <w:lastRenderedPageBreak/>
        <w:t>3</w:t>
      </w:r>
      <w:r w:rsidRPr="0053755B">
        <w:rPr>
          <w:rFonts w:ascii="Times New Roman" w:hAnsi="Times New Roman" w:cs="Times New Roman"/>
          <w:sz w:val="24"/>
          <w:szCs w:val="24"/>
          <w:lang w:val="en-US"/>
        </w:rPr>
        <w:t>BMI was calculated from</w:t>
      </w:r>
      <w:r>
        <w:rPr>
          <w:rFonts w:ascii="Times New Roman" w:hAnsi="Times New Roman" w:cs="Times New Roman"/>
          <w:sz w:val="24"/>
          <w:szCs w:val="24"/>
          <w:lang w:val="en-US"/>
        </w:rPr>
        <w:t xml:space="preserve"> </w:t>
      </w:r>
      <w:r w:rsidRPr="0053755B">
        <w:rPr>
          <w:rFonts w:ascii="Times New Roman" w:hAnsi="Times New Roman" w:cs="Times New Roman"/>
          <w:sz w:val="24"/>
          <w:szCs w:val="24"/>
          <w:lang w:val="en-US"/>
        </w:rPr>
        <w:t xml:space="preserve">measured body weight </w:t>
      </w:r>
      <w:r>
        <w:rPr>
          <w:rFonts w:ascii="Times New Roman" w:hAnsi="Times New Roman" w:cs="Times New Roman"/>
          <w:sz w:val="24"/>
          <w:szCs w:val="24"/>
          <w:lang w:val="en-US"/>
        </w:rPr>
        <w:t>(</w:t>
      </w:r>
      <w:r w:rsidRPr="0053755B">
        <w:rPr>
          <w:rFonts w:ascii="Times New Roman" w:hAnsi="Times New Roman" w:cs="Times New Roman"/>
          <w:sz w:val="24"/>
          <w:szCs w:val="24"/>
          <w:lang w:val="en-US"/>
        </w:rPr>
        <w:t>precision to 0.1 kg</w:t>
      </w:r>
      <w:r>
        <w:rPr>
          <w:rFonts w:ascii="Times New Roman" w:hAnsi="Times New Roman" w:cs="Times New Roman"/>
          <w:sz w:val="24"/>
          <w:szCs w:val="24"/>
          <w:lang w:val="en-US"/>
        </w:rPr>
        <w:t>)</w:t>
      </w:r>
      <w:r w:rsidRPr="0053755B">
        <w:rPr>
          <w:rFonts w:ascii="Times New Roman" w:hAnsi="Times New Roman" w:cs="Times New Roman"/>
          <w:sz w:val="24"/>
          <w:szCs w:val="24"/>
          <w:lang w:val="en-US"/>
        </w:rPr>
        <w:t xml:space="preserve"> and measured</w:t>
      </w:r>
      <w:r>
        <w:rPr>
          <w:rFonts w:ascii="Times New Roman" w:hAnsi="Times New Roman" w:cs="Times New Roman"/>
          <w:sz w:val="24"/>
          <w:szCs w:val="24"/>
          <w:lang w:val="en-US"/>
        </w:rPr>
        <w:t xml:space="preserve"> </w:t>
      </w:r>
      <w:r w:rsidRPr="0053755B">
        <w:rPr>
          <w:rFonts w:ascii="Times New Roman" w:hAnsi="Times New Roman" w:cs="Times New Roman"/>
          <w:sz w:val="24"/>
          <w:szCs w:val="24"/>
          <w:lang w:val="en-US"/>
        </w:rPr>
        <w:t xml:space="preserve">height </w:t>
      </w:r>
      <w:r>
        <w:rPr>
          <w:rFonts w:ascii="Times New Roman" w:hAnsi="Times New Roman" w:cs="Times New Roman"/>
          <w:sz w:val="24"/>
          <w:szCs w:val="24"/>
          <w:lang w:val="en-US"/>
        </w:rPr>
        <w:t>(</w:t>
      </w:r>
      <w:r w:rsidRPr="0053755B">
        <w:rPr>
          <w:rFonts w:ascii="Times New Roman" w:hAnsi="Times New Roman" w:cs="Times New Roman"/>
          <w:sz w:val="24"/>
          <w:szCs w:val="24"/>
          <w:lang w:val="en-US"/>
        </w:rPr>
        <w:t>precision to 0.1</w:t>
      </w:r>
      <w:r>
        <w:rPr>
          <w:rFonts w:ascii="Times New Roman" w:hAnsi="Times New Roman" w:cs="Times New Roman"/>
          <w:sz w:val="24"/>
          <w:szCs w:val="24"/>
          <w:lang w:val="en-US"/>
        </w:rPr>
        <w:t xml:space="preserve"> cm) in the baseline health examination when the participants were </w:t>
      </w:r>
      <w:r w:rsidRPr="0053755B">
        <w:rPr>
          <w:rFonts w:ascii="Times New Roman" w:hAnsi="Times New Roman" w:cs="Times New Roman"/>
          <w:sz w:val="24"/>
          <w:szCs w:val="24"/>
          <w:lang w:val="en-US"/>
        </w:rPr>
        <w:t xml:space="preserve">in light clothing and bare footed.  </w:t>
      </w:r>
    </w:p>
    <w:p w14:paraId="345FA8E4" w14:textId="54DF040D" w:rsidR="0053755B" w:rsidRDefault="0053755B" w:rsidP="0053755B">
      <w:pPr>
        <w:spacing w:after="0"/>
        <w:rPr>
          <w:rFonts w:ascii="Times New Roman" w:hAnsi="Times New Roman" w:cs="Times New Roman"/>
          <w:sz w:val="24"/>
          <w:szCs w:val="24"/>
          <w:lang w:val="en-US"/>
        </w:rPr>
      </w:pPr>
    </w:p>
    <w:p w14:paraId="4E0ECC59" w14:textId="5D9466EF" w:rsidR="0053755B" w:rsidRDefault="0053755B" w:rsidP="0053755B">
      <w:pPr>
        <w:spacing w:after="0"/>
        <w:rPr>
          <w:rFonts w:ascii="Times New Roman" w:hAnsi="Times New Roman" w:cs="Times New Roman"/>
          <w:sz w:val="24"/>
          <w:szCs w:val="24"/>
          <w:lang w:val="en-US"/>
        </w:rPr>
      </w:pPr>
      <w:r>
        <w:rPr>
          <w:rFonts w:ascii="Times New Roman" w:hAnsi="Times New Roman" w:cs="Times New Roman"/>
          <w:sz w:val="24"/>
          <w:szCs w:val="24"/>
          <w:vertAlign w:val="superscript"/>
          <w:lang w:val="en-US"/>
        </w:rPr>
        <w:t>4</w:t>
      </w:r>
      <w:r>
        <w:rPr>
          <w:rFonts w:ascii="Times New Roman" w:hAnsi="Times New Roman" w:cs="Times New Roman"/>
          <w:sz w:val="24"/>
          <w:szCs w:val="24"/>
          <w:lang w:val="en-US"/>
        </w:rPr>
        <w:t>Systolic and diastolic blood pressures were measured two or three times in the baseline health examination and the mean</w:t>
      </w:r>
      <w:r w:rsidR="00254D53">
        <w:rPr>
          <w:rFonts w:ascii="Times New Roman" w:hAnsi="Times New Roman" w:cs="Times New Roman"/>
          <w:sz w:val="24"/>
          <w:szCs w:val="24"/>
          <w:lang w:val="en-US"/>
        </w:rPr>
        <w:t>s</w:t>
      </w:r>
      <w:r>
        <w:rPr>
          <w:rFonts w:ascii="Times New Roman" w:hAnsi="Times New Roman" w:cs="Times New Roman"/>
          <w:sz w:val="24"/>
          <w:szCs w:val="24"/>
          <w:lang w:val="en-US"/>
        </w:rPr>
        <w:t xml:space="preserve"> of these measure</w:t>
      </w:r>
      <w:r w:rsidR="00254D53">
        <w:rPr>
          <w:rFonts w:ascii="Times New Roman" w:hAnsi="Times New Roman" w:cs="Times New Roman"/>
          <w:sz w:val="24"/>
          <w:szCs w:val="24"/>
          <w:lang w:val="en-US"/>
        </w:rPr>
        <w:t>s</w:t>
      </w:r>
      <w:r>
        <w:rPr>
          <w:rFonts w:ascii="Times New Roman" w:hAnsi="Times New Roman" w:cs="Times New Roman"/>
          <w:sz w:val="24"/>
          <w:szCs w:val="24"/>
          <w:lang w:val="en-US"/>
        </w:rPr>
        <w:t xml:space="preserve"> were used.</w:t>
      </w:r>
    </w:p>
    <w:p w14:paraId="4363A977" w14:textId="77777777" w:rsidR="0053755B" w:rsidRDefault="0053755B" w:rsidP="0053755B">
      <w:pPr>
        <w:spacing w:after="0"/>
        <w:rPr>
          <w:rFonts w:ascii="Times New Roman" w:hAnsi="Times New Roman" w:cs="Times New Roman"/>
          <w:sz w:val="24"/>
          <w:szCs w:val="24"/>
          <w:lang w:val="en-US"/>
        </w:rPr>
      </w:pPr>
    </w:p>
    <w:p w14:paraId="0AAB3CAB" w14:textId="7DDF369F" w:rsidR="0053755B" w:rsidRDefault="0053755B" w:rsidP="0053755B">
      <w:pPr>
        <w:spacing w:after="0"/>
        <w:rPr>
          <w:rFonts w:ascii="Times New Roman" w:hAnsi="Times New Roman" w:cs="Times New Roman"/>
          <w:sz w:val="24"/>
          <w:szCs w:val="24"/>
          <w:lang w:val="en-US"/>
        </w:rPr>
      </w:pPr>
      <w:r>
        <w:rPr>
          <w:rFonts w:ascii="Times New Roman" w:hAnsi="Times New Roman" w:cs="Times New Roman"/>
          <w:sz w:val="24"/>
          <w:szCs w:val="24"/>
          <w:vertAlign w:val="superscript"/>
          <w:lang w:val="en-US"/>
        </w:rPr>
        <w:t>5</w:t>
      </w:r>
      <w:r>
        <w:rPr>
          <w:rFonts w:ascii="Times New Roman" w:hAnsi="Times New Roman" w:cs="Times New Roman"/>
          <w:sz w:val="24"/>
          <w:szCs w:val="24"/>
          <w:lang w:val="en-US"/>
        </w:rPr>
        <w:t>HDL and total cholesterol were determined at the Central Laboratory of the Finnish Institute for Health and Welfare from the frozen serum blood sample participants gave in the baseline health examination.</w:t>
      </w:r>
    </w:p>
    <w:p w14:paraId="412A3D62" w14:textId="0C81BC1C" w:rsidR="0053755B" w:rsidRDefault="0053755B" w:rsidP="0053755B">
      <w:pPr>
        <w:spacing w:after="0"/>
        <w:rPr>
          <w:rFonts w:ascii="Times New Roman" w:hAnsi="Times New Roman" w:cs="Times New Roman"/>
          <w:sz w:val="24"/>
          <w:szCs w:val="24"/>
          <w:lang w:val="en-US"/>
        </w:rPr>
      </w:pPr>
    </w:p>
    <w:p w14:paraId="681A3A0A" w14:textId="20ECBD5A" w:rsidR="0053755B" w:rsidRDefault="0053755B" w:rsidP="0053755B">
      <w:pPr>
        <w:spacing w:after="0"/>
        <w:rPr>
          <w:rFonts w:ascii="Times New Roman" w:hAnsi="Times New Roman" w:cs="Times New Roman"/>
          <w:sz w:val="24"/>
          <w:szCs w:val="24"/>
          <w:lang w:val="en-US"/>
        </w:rPr>
      </w:pPr>
      <w:r>
        <w:rPr>
          <w:rFonts w:ascii="Times New Roman" w:hAnsi="Times New Roman" w:cs="Times New Roman"/>
          <w:sz w:val="24"/>
          <w:szCs w:val="24"/>
          <w:vertAlign w:val="superscript"/>
          <w:lang w:val="en-US"/>
        </w:rPr>
        <w:t>6</w:t>
      </w:r>
      <w:r>
        <w:rPr>
          <w:rFonts w:ascii="Times New Roman" w:hAnsi="Times New Roman" w:cs="Times New Roman"/>
          <w:sz w:val="24"/>
          <w:szCs w:val="24"/>
          <w:lang w:val="en-US"/>
        </w:rPr>
        <w:t>Education and smoking were assessed by structured questions in the self-administrated baseline questionnaire.</w:t>
      </w:r>
    </w:p>
    <w:p w14:paraId="778C548F" w14:textId="259E4581" w:rsidR="0053755B" w:rsidRDefault="0053755B" w:rsidP="00921F25">
      <w:pPr>
        <w:spacing w:after="0"/>
        <w:rPr>
          <w:rFonts w:ascii="Times New Roman" w:hAnsi="Times New Roman" w:cs="Times New Roman"/>
          <w:sz w:val="24"/>
          <w:szCs w:val="24"/>
          <w:lang w:val="en-US"/>
        </w:rPr>
      </w:pPr>
      <w:r>
        <w:rPr>
          <w:rFonts w:ascii="Times New Roman" w:hAnsi="Times New Roman" w:cs="Times New Roman"/>
          <w:sz w:val="24"/>
          <w:szCs w:val="24"/>
          <w:lang w:val="en-US"/>
        </w:rPr>
        <w:t xml:space="preserve"> </w:t>
      </w:r>
    </w:p>
    <w:p w14:paraId="43DD349D" w14:textId="77777777" w:rsidR="0053755B" w:rsidRDefault="0053755B" w:rsidP="00921F25">
      <w:pPr>
        <w:spacing w:after="0"/>
        <w:rPr>
          <w:rFonts w:ascii="Times New Roman" w:hAnsi="Times New Roman" w:cs="Times New Roman"/>
          <w:sz w:val="24"/>
          <w:szCs w:val="24"/>
          <w:lang w:val="en-US"/>
        </w:rPr>
      </w:pPr>
    </w:p>
    <w:sectPr w:rsidR="0053755B" w:rsidSect="00921F25">
      <w:headerReference w:type="even" r:id="rId10"/>
      <w:headerReference w:type="default" r:id="rId11"/>
      <w:footerReference w:type="even" r:id="rId12"/>
      <w:footerReference w:type="default" r:id="rId13"/>
      <w:headerReference w:type="first" r:id="rId14"/>
      <w:footerReference w:type="first" r:id="rId15"/>
      <w:pgSz w:w="16838" w:h="11906" w:orient="landscape"/>
      <w:pgMar w:top="1134" w:right="1418" w:bottom="1134"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82A5C1" w16cex:dateUtc="2022-01-07T11:42:00Z"/>
  <w16cex:commentExtensible w16cex:durableId="2582A5EB" w16cex:dateUtc="2022-01-07T11:43:00Z"/>
  <w16cex:commentExtensible w16cex:durableId="2587DC07" w16cex:dateUtc="2022-01-10T15:58:00Z"/>
  <w16cex:commentExtensible w16cex:durableId="2587DC08" w16cex:dateUtc="2022-01-10T15:56:00Z"/>
  <w16cex:commentExtensible w16cex:durableId="2587DC09" w16cex:dateUtc="2022-01-10T15:55:00Z"/>
  <w16cex:commentExtensible w16cex:durableId="2587E060" w16cex:dateUtc="2022-01-11T10:54:00Z"/>
  <w16cex:commentExtensible w16cex:durableId="2582A947" w16cex:dateUtc="2022-01-07T11:57:00Z"/>
  <w16cex:commentExtensible w16cex:durableId="2587DC0B" w16cex:dateUtc="2022-01-10T15:4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7052C9C" w16cid:durableId="2582A5C1"/>
  <w16cid:commentId w16cid:paraId="42BE7038" w16cid:durableId="2582A5EB"/>
  <w16cid:commentId w16cid:paraId="3C95D45E" w16cid:durableId="2587DC07"/>
  <w16cid:commentId w16cid:paraId="4AB6612B" w16cid:durableId="2587DC08"/>
  <w16cid:commentId w16cid:paraId="3757F968" w16cid:durableId="2587DC09"/>
  <w16cid:commentId w16cid:paraId="46B9DFC3" w16cid:durableId="2587E060"/>
  <w16cid:commentId w16cid:paraId="68327417" w16cid:durableId="2582A947"/>
  <w16cid:commentId w16cid:paraId="07B9ECF2" w16cid:durableId="2587DC0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4F65B7" w14:textId="77777777" w:rsidR="00DD3C82" w:rsidRDefault="00DD3C82" w:rsidP="00E91A89">
      <w:pPr>
        <w:spacing w:after="0" w:line="240" w:lineRule="auto"/>
      </w:pPr>
      <w:r>
        <w:separator/>
      </w:r>
    </w:p>
  </w:endnote>
  <w:endnote w:type="continuationSeparator" w:id="0">
    <w:p w14:paraId="313F7F63" w14:textId="77777777" w:rsidR="00DD3C82" w:rsidRDefault="00DD3C82" w:rsidP="00E91A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628667" w14:textId="77777777" w:rsidR="00DD3C82" w:rsidRDefault="00DD3C8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8339F1" w14:textId="77777777" w:rsidR="00DD3C82" w:rsidRDefault="00DD3C8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74CAE6" w14:textId="77777777" w:rsidR="00DD3C82" w:rsidRDefault="00DD3C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9E6C2A" w14:textId="77777777" w:rsidR="00DD3C82" w:rsidRDefault="00DD3C82" w:rsidP="00E91A89">
      <w:pPr>
        <w:spacing w:after="0" w:line="240" w:lineRule="auto"/>
      </w:pPr>
      <w:r>
        <w:separator/>
      </w:r>
    </w:p>
  </w:footnote>
  <w:footnote w:type="continuationSeparator" w:id="0">
    <w:p w14:paraId="343E3757" w14:textId="77777777" w:rsidR="00DD3C82" w:rsidRDefault="00DD3C82" w:rsidP="00E91A8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65B2EF" w14:textId="77777777" w:rsidR="00DD3C82" w:rsidRDefault="00DD3C8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49D8CD" w14:textId="77777777" w:rsidR="00DD3C82" w:rsidRDefault="00DD3C8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C0EB03" w14:textId="77777777" w:rsidR="00DD3C82" w:rsidRDefault="00DD3C8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i-FI"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en-US" w:vendorID="64" w:dllVersion="131078" w:nlCheck="1" w:checkStyle="1"/>
  <w:activeWritingStyle w:appName="MSWord" w:lang="fi-FI" w:vendorID="64" w:dllVersion="131078" w:nlCheck="1" w:checkStyle="0"/>
  <w:activeWritingStyle w:appName="MSWord" w:lang="en-GB" w:vendorID="64" w:dllVersion="131078" w:nlCheck="1" w:checkStyle="1"/>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0CCC"/>
    <w:rsid w:val="000004CD"/>
    <w:rsid w:val="000024B1"/>
    <w:rsid w:val="000027CC"/>
    <w:rsid w:val="00003B43"/>
    <w:rsid w:val="00004AF9"/>
    <w:rsid w:val="00005AA1"/>
    <w:rsid w:val="000076A6"/>
    <w:rsid w:val="00010812"/>
    <w:rsid w:val="00012011"/>
    <w:rsid w:val="000120F7"/>
    <w:rsid w:val="00013A4B"/>
    <w:rsid w:val="00014CDC"/>
    <w:rsid w:val="00015B21"/>
    <w:rsid w:val="000165DE"/>
    <w:rsid w:val="00016927"/>
    <w:rsid w:val="0001745A"/>
    <w:rsid w:val="000205A2"/>
    <w:rsid w:val="00020B92"/>
    <w:rsid w:val="00021CD2"/>
    <w:rsid w:val="00022C6F"/>
    <w:rsid w:val="00024231"/>
    <w:rsid w:val="00024414"/>
    <w:rsid w:val="0002767C"/>
    <w:rsid w:val="0002774F"/>
    <w:rsid w:val="00030FF1"/>
    <w:rsid w:val="0003273D"/>
    <w:rsid w:val="0003391E"/>
    <w:rsid w:val="00033D55"/>
    <w:rsid w:val="0003415F"/>
    <w:rsid w:val="00036B37"/>
    <w:rsid w:val="000372F8"/>
    <w:rsid w:val="000379B1"/>
    <w:rsid w:val="00040332"/>
    <w:rsid w:val="000424DE"/>
    <w:rsid w:val="00042B5D"/>
    <w:rsid w:val="0004553B"/>
    <w:rsid w:val="0005067A"/>
    <w:rsid w:val="0005095C"/>
    <w:rsid w:val="00050B3E"/>
    <w:rsid w:val="00050CE8"/>
    <w:rsid w:val="00054BDC"/>
    <w:rsid w:val="000561B8"/>
    <w:rsid w:val="000561D9"/>
    <w:rsid w:val="0005673E"/>
    <w:rsid w:val="00056F8F"/>
    <w:rsid w:val="00057F8B"/>
    <w:rsid w:val="00063954"/>
    <w:rsid w:val="00064396"/>
    <w:rsid w:val="000647E4"/>
    <w:rsid w:val="000669C5"/>
    <w:rsid w:val="00067310"/>
    <w:rsid w:val="00067452"/>
    <w:rsid w:val="00067960"/>
    <w:rsid w:val="00072E72"/>
    <w:rsid w:val="000731FD"/>
    <w:rsid w:val="00074611"/>
    <w:rsid w:val="00075BBF"/>
    <w:rsid w:val="00077596"/>
    <w:rsid w:val="00077C82"/>
    <w:rsid w:val="0008093C"/>
    <w:rsid w:val="000838BF"/>
    <w:rsid w:val="00084281"/>
    <w:rsid w:val="000862D5"/>
    <w:rsid w:val="000872C4"/>
    <w:rsid w:val="00087A82"/>
    <w:rsid w:val="00094DB2"/>
    <w:rsid w:val="00096DD3"/>
    <w:rsid w:val="00097112"/>
    <w:rsid w:val="00097274"/>
    <w:rsid w:val="000A127C"/>
    <w:rsid w:val="000A2863"/>
    <w:rsid w:val="000A28ED"/>
    <w:rsid w:val="000A49E6"/>
    <w:rsid w:val="000A793E"/>
    <w:rsid w:val="000A7F22"/>
    <w:rsid w:val="000B03BB"/>
    <w:rsid w:val="000B0D2C"/>
    <w:rsid w:val="000B10DF"/>
    <w:rsid w:val="000B2361"/>
    <w:rsid w:val="000B2675"/>
    <w:rsid w:val="000B28A1"/>
    <w:rsid w:val="000B3188"/>
    <w:rsid w:val="000B4852"/>
    <w:rsid w:val="000B48E0"/>
    <w:rsid w:val="000B583D"/>
    <w:rsid w:val="000B7AC5"/>
    <w:rsid w:val="000C0A1C"/>
    <w:rsid w:val="000C45C5"/>
    <w:rsid w:val="000C560B"/>
    <w:rsid w:val="000C5A86"/>
    <w:rsid w:val="000C6430"/>
    <w:rsid w:val="000C6F87"/>
    <w:rsid w:val="000C7E5A"/>
    <w:rsid w:val="000D165B"/>
    <w:rsid w:val="000D1DA9"/>
    <w:rsid w:val="000D2335"/>
    <w:rsid w:val="000D31AE"/>
    <w:rsid w:val="000D38C1"/>
    <w:rsid w:val="000D44E7"/>
    <w:rsid w:val="000D4A43"/>
    <w:rsid w:val="000D5C56"/>
    <w:rsid w:val="000D642B"/>
    <w:rsid w:val="000D64BA"/>
    <w:rsid w:val="000D6629"/>
    <w:rsid w:val="000D665A"/>
    <w:rsid w:val="000D7BCE"/>
    <w:rsid w:val="000D7E29"/>
    <w:rsid w:val="000E018D"/>
    <w:rsid w:val="000E02F9"/>
    <w:rsid w:val="000E0529"/>
    <w:rsid w:val="000E341F"/>
    <w:rsid w:val="000E55C4"/>
    <w:rsid w:val="000E7DBF"/>
    <w:rsid w:val="000F1800"/>
    <w:rsid w:val="000F3F8C"/>
    <w:rsid w:val="000F5016"/>
    <w:rsid w:val="000F52A0"/>
    <w:rsid w:val="000F5A2B"/>
    <w:rsid w:val="000F5C56"/>
    <w:rsid w:val="000F5FE5"/>
    <w:rsid w:val="000F6372"/>
    <w:rsid w:val="00100F2F"/>
    <w:rsid w:val="00101162"/>
    <w:rsid w:val="00101F31"/>
    <w:rsid w:val="0010455F"/>
    <w:rsid w:val="00104E2C"/>
    <w:rsid w:val="001103DA"/>
    <w:rsid w:val="001104D1"/>
    <w:rsid w:val="00111423"/>
    <w:rsid w:val="0011145B"/>
    <w:rsid w:val="00112B6E"/>
    <w:rsid w:val="00112F07"/>
    <w:rsid w:val="00115457"/>
    <w:rsid w:val="00115AB9"/>
    <w:rsid w:val="00115BC7"/>
    <w:rsid w:val="00116C45"/>
    <w:rsid w:val="00116CB6"/>
    <w:rsid w:val="00120F3A"/>
    <w:rsid w:val="001238E9"/>
    <w:rsid w:val="00131AFA"/>
    <w:rsid w:val="00135521"/>
    <w:rsid w:val="00137630"/>
    <w:rsid w:val="00137B69"/>
    <w:rsid w:val="00140BC6"/>
    <w:rsid w:val="00141481"/>
    <w:rsid w:val="001424B3"/>
    <w:rsid w:val="001434FA"/>
    <w:rsid w:val="00146AA5"/>
    <w:rsid w:val="0014700A"/>
    <w:rsid w:val="00150B8F"/>
    <w:rsid w:val="00151686"/>
    <w:rsid w:val="00151CE1"/>
    <w:rsid w:val="00152693"/>
    <w:rsid w:val="00153791"/>
    <w:rsid w:val="0015683B"/>
    <w:rsid w:val="00156D72"/>
    <w:rsid w:val="001579B8"/>
    <w:rsid w:val="00160CCC"/>
    <w:rsid w:val="0016122D"/>
    <w:rsid w:val="0016141F"/>
    <w:rsid w:val="00162294"/>
    <w:rsid w:val="00162BA2"/>
    <w:rsid w:val="00162FB5"/>
    <w:rsid w:val="001631B8"/>
    <w:rsid w:val="001641C8"/>
    <w:rsid w:val="0016679E"/>
    <w:rsid w:val="00166DB7"/>
    <w:rsid w:val="00166EAD"/>
    <w:rsid w:val="00167334"/>
    <w:rsid w:val="00171B1B"/>
    <w:rsid w:val="0017298D"/>
    <w:rsid w:val="00173E79"/>
    <w:rsid w:val="0017691C"/>
    <w:rsid w:val="00177AAB"/>
    <w:rsid w:val="0018045E"/>
    <w:rsid w:val="00182783"/>
    <w:rsid w:val="00183092"/>
    <w:rsid w:val="00183A3E"/>
    <w:rsid w:val="001844C2"/>
    <w:rsid w:val="001852B0"/>
    <w:rsid w:val="0018530D"/>
    <w:rsid w:val="00186278"/>
    <w:rsid w:val="001862EA"/>
    <w:rsid w:val="0018644C"/>
    <w:rsid w:val="001901D4"/>
    <w:rsid w:val="00190CFD"/>
    <w:rsid w:val="00190FD7"/>
    <w:rsid w:val="0019195E"/>
    <w:rsid w:val="00192A47"/>
    <w:rsid w:val="001937E4"/>
    <w:rsid w:val="001941BC"/>
    <w:rsid w:val="00194A46"/>
    <w:rsid w:val="00195580"/>
    <w:rsid w:val="00196C8C"/>
    <w:rsid w:val="001A02D5"/>
    <w:rsid w:val="001A02F7"/>
    <w:rsid w:val="001A0910"/>
    <w:rsid w:val="001A1160"/>
    <w:rsid w:val="001A4060"/>
    <w:rsid w:val="001A4AD2"/>
    <w:rsid w:val="001A781C"/>
    <w:rsid w:val="001B0E57"/>
    <w:rsid w:val="001B1CC1"/>
    <w:rsid w:val="001B2409"/>
    <w:rsid w:val="001B54F8"/>
    <w:rsid w:val="001C25EE"/>
    <w:rsid w:val="001C307C"/>
    <w:rsid w:val="001C3137"/>
    <w:rsid w:val="001C33CF"/>
    <w:rsid w:val="001C3920"/>
    <w:rsid w:val="001C3E2E"/>
    <w:rsid w:val="001C535F"/>
    <w:rsid w:val="001C6AE7"/>
    <w:rsid w:val="001C7A36"/>
    <w:rsid w:val="001D14BD"/>
    <w:rsid w:val="001D2082"/>
    <w:rsid w:val="001D233E"/>
    <w:rsid w:val="001D23DC"/>
    <w:rsid w:val="001D253F"/>
    <w:rsid w:val="001D2948"/>
    <w:rsid w:val="001D3B82"/>
    <w:rsid w:val="001D5BEB"/>
    <w:rsid w:val="001D784B"/>
    <w:rsid w:val="001E0F2D"/>
    <w:rsid w:val="001E1B82"/>
    <w:rsid w:val="001E2AC0"/>
    <w:rsid w:val="001E34CE"/>
    <w:rsid w:val="001E408F"/>
    <w:rsid w:val="001E42BC"/>
    <w:rsid w:val="001E6B1F"/>
    <w:rsid w:val="001E71B2"/>
    <w:rsid w:val="001F0CED"/>
    <w:rsid w:val="001F0EB3"/>
    <w:rsid w:val="001F2E8F"/>
    <w:rsid w:val="001F34C4"/>
    <w:rsid w:val="001F4653"/>
    <w:rsid w:val="001F51C2"/>
    <w:rsid w:val="001F59CB"/>
    <w:rsid w:val="001F6972"/>
    <w:rsid w:val="001F74FA"/>
    <w:rsid w:val="00200A1D"/>
    <w:rsid w:val="00201543"/>
    <w:rsid w:val="0020262F"/>
    <w:rsid w:val="00204BBC"/>
    <w:rsid w:val="00204E6A"/>
    <w:rsid w:val="0020555D"/>
    <w:rsid w:val="002055DB"/>
    <w:rsid w:val="00206E81"/>
    <w:rsid w:val="002077C4"/>
    <w:rsid w:val="00211027"/>
    <w:rsid w:val="00214CDC"/>
    <w:rsid w:val="00214CDE"/>
    <w:rsid w:val="002171C3"/>
    <w:rsid w:val="0021723F"/>
    <w:rsid w:val="0021726C"/>
    <w:rsid w:val="0022017D"/>
    <w:rsid w:val="0022126A"/>
    <w:rsid w:val="0022207B"/>
    <w:rsid w:val="002227BD"/>
    <w:rsid w:val="00224591"/>
    <w:rsid w:val="00224C33"/>
    <w:rsid w:val="00225002"/>
    <w:rsid w:val="00226328"/>
    <w:rsid w:val="002270D3"/>
    <w:rsid w:val="00230E8A"/>
    <w:rsid w:val="00230EB4"/>
    <w:rsid w:val="00232423"/>
    <w:rsid w:val="00232613"/>
    <w:rsid w:val="00232849"/>
    <w:rsid w:val="00232A4E"/>
    <w:rsid w:val="00234AE5"/>
    <w:rsid w:val="002352EB"/>
    <w:rsid w:val="0023727F"/>
    <w:rsid w:val="00237411"/>
    <w:rsid w:val="002375B3"/>
    <w:rsid w:val="00240146"/>
    <w:rsid w:val="00240AE0"/>
    <w:rsid w:val="00241333"/>
    <w:rsid w:val="00241FD3"/>
    <w:rsid w:val="0024204A"/>
    <w:rsid w:val="00243C09"/>
    <w:rsid w:val="002443CA"/>
    <w:rsid w:val="002446D0"/>
    <w:rsid w:val="002447C8"/>
    <w:rsid w:val="002458BC"/>
    <w:rsid w:val="00247E5E"/>
    <w:rsid w:val="0025326E"/>
    <w:rsid w:val="00253309"/>
    <w:rsid w:val="00254D53"/>
    <w:rsid w:val="002567D4"/>
    <w:rsid w:val="00257654"/>
    <w:rsid w:val="00257738"/>
    <w:rsid w:val="00260093"/>
    <w:rsid w:val="002647EF"/>
    <w:rsid w:val="00264891"/>
    <w:rsid w:val="00267422"/>
    <w:rsid w:val="00271B4B"/>
    <w:rsid w:val="00271F7F"/>
    <w:rsid w:val="00272598"/>
    <w:rsid w:val="00273BA7"/>
    <w:rsid w:val="002765CB"/>
    <w:rsid w:val="00277B0C"/>
    <w:rsid w:val="002813DB"/>
    <w:rsid w:val="002820A1"/>
    <w:rsid w:val="00283BD2"/>
    <w:rsid w:val="00284B68"/>
    <w:rsid w:val="0028515D"/>
    <w:rsid w:val="002856B1"/>
    <w:rsid w:val="0028666C"/>
    <w:rsid w:val="00287F76"/>
    <w:rsid w:val="00292028"/>
    <w:rsid w:val="00292A88"/>
    <w:rsid w:val="00293186"/>
    <w:rsid w:val="002935B0"/>
    <w:rsid w:val="00293648"/>
    <w:rsid w:val="002A071B"/>
    <w:rsid w:val="002A0810"/>
    <w:rsid w:val="002A0FC1"/>
    <w:rsid w:val="002A567C"/>
    <w:rsid w:val="002A648A"/>
    <w:rsid w:val="002A6ED6"/>
    <w:rsid w:val="002B036C"/>
    <w:rsid w:val="002B0720"/>
    <w:rsid w:val="002B0DFD"/>
    <w:rsid w:val="002B1588"/>
    <w:rsid w:val="002B22BD"/>
    <w:rsid w:val="002B376B"/>
    <w:rsid w:val="002B4BF5"/>
    <w:rsid w:val="002B533F"/>
    <w:rsid w:val="002B7469"/>
    <w:rsid w:val="002B7A21"/>
    <w:rsid w:val="002C115A"/>
    <w:rsid w:val="002C23B6"/>
    <w:rsid w:val="002C2D71"/>
    <w:rsid w:val="002D3917"/>
    <w:rsid w:val="002D47FC"/>
    <w:rsid w:val="002D6891"/>
    <w:rsid w:val="002D71A6"/>
    <w:rsid w:val="002D7273"/>
    <w:rsid w:val="002D7AEB"/>
    <w:rsid w:val="002E0045"/>
    <w:rsid w:val="002E2956"/>
    <w:rsid w:val="002E53B0"/>
    <w:rsid w:val="002E54F3"/>
    <w:rsid w:val="002E6B21"/>
    <w:rsid w:val="002F0612"/>
    <w:rsid w:val="002F229D"/>
    <w:rsid w:val="002F2605"/>
    <w:rsid w:val="002F3510"/>
    <w:rsid w:val="002F5ADA"/>
    <w:rsid w:val="00301BCA"/>
    <w:rsid w:val="003036B2"/>
    <w:rsid w:val="00310C83"/>
    <w:rsid w:val="003129B1"/>
    <w:rsid w:val="00312B58"/>
    <w:rsid w:val="00314065"/>
    <w:rsid w:val="00314867"/>
    <w:rsid w:val="00316F54"/>
    <w:rsid w:val="00317483"/>
    <w:rsid w:val="00317B1B"/>
    <w:rsid w:val="003207FE"/>
    <w:rsid w:val="00321233"/>
    <w:rsid w:val="00321DB0"/>
    <w:rsid w:val="00323570"/>
    <w:rsid w:val="0032561D"/>
    <w:rsid w:val="003320BA"/>
    <w:rsid w:val="00334D71"/>
    <w:rsid w:val="00336538"/>
    <w:rsid w:val="00337ABA"/>
    <w:rsid w:val="00340523"/>
    <w:rsid w:val="00340528"/>
    <w:rsid w:val="00340591"/>
    <w:rsid w:val="00340906"/>
    <w:rsid w:val="00342083"/>
    <w:rsid w:val="003433FA"/>
    <w:rsid w:val="00343866"/>
    <w:rsid w:val="003441A9"/>
    <w:rsid w:val="003448C7"/>
    <w:rsid w:val="00344C3C"/>
    <w:rsid w:val="003452CA"/>
    <w:rsid w:val="00345A5D"/>
    <w:rsid w:val="003474A2"/>
    <w:rsid w:val="00351C91"/>
    <w:rsid w:val="00352237"/>
    <w:rsid w:val="00353164"/>
    <w:rsid w:val="0035394C"/>
    <w:rsid w:val="003549BC"/>
    <w:rsid w:val="00355479"/>
    <w:rsid w:val="0035753D"/>
    <w:rsid w:val="00357D7D"/>
    <w:rsid w:val="00357FC3"/>
    <w:rsid w:val="003608EA"/>
    <w:rsid w:val="003613E7"/>
    <w:rsid w:val="00362EA5"/>
    <w:rsid w:val="003641F6"/>
    <w:rsid w:val="0036508E"/>
    <w:rsid w:val="00365940"/>
    <w:rsid w:val="00370B0B"/>
    <w:rsid w:val="003716E1"/>
    <w:rsid w:val="00372777"/>
    <w:rsid w:val="003727CE"/>
    <w:rsid w:val="00372B41"/>
    <w:rsid w:val="00372C24"/>
    <w:rsid w:val="0037471B"/>
    <w:rsid w:val="00375BF5"/>
    <w:rsid w:val="00376556"/>
    <w:rsid w:val="003767A8"/>
    <w:rsid w:val="00377BA6"/>
    <w:rsid w:val="0038189C"/>
    <w:rsid w:val="00382306"/>
    <w:rsid w:val="003826FE"/>
    <w:rsid w:val="00384507"/>
    <w:rsid w:val="003847B1"/>
    <w:rsid w:val="00384EB6"/>
    <w:rsid w:val="0039008F"/>
    <w:rsid w:val="00391374"/>
    <w:rsid w:val="0039163A"/>
    <w:rsid w:val="00393F7D"/>
    <w:rsid w:val="00396AD7"/>
    <w:rsid w:val="003A0178"/>
    <w:rsid w:val="003A0F85"/>
    <w:rsid w:val="003A141F"/>
    <w:rsid w:val="003A24BF"/>
    <w:rsid w:val="003A2625"/>
    <w:rsid w:val="003A4581"/>
    <w:rsid w:val="003A4C2F"/>
    <w:rsid w:val="003A56A6"/>
    <w:rsid w:val="003A7EA0"/>
    <w:rsid w:val="003B00FF"/>
    <w:rsid w:val="003B075F"/>
    <w:rsid w:val="003B0954"/>
    <w:rsid w:val="003B267D"/>
    <w:rsid w:val="003B33C9"/>
    <w:rsid w:val="003B34DA"/>
    <w:rsid w:val="003B3918"/>
    <w:rsid w:val="003B5BF9"/>
    <w:rsid w:val="003C06DF"/>
    <w:rsid w:val="003C18BE"/>
    <w:rsid w:val="003C1B34"/>
    <w:rsid w:val="003C35D4"/>
    <w:rsid w:val="003C5D9F"/>
    <w:rsid w:val="003C74DB"/>
    <w:rsid w:val="003C7922"/>
    <w:rsid w:val="003D39C4"/>
    <w:rsid w:val="003D41BD"/>
    <w:rsid w:val="003D57ED"/>
    <w:rsid w:val="003D7386"/>
    <w:rsid w:val="003D7820"/>
    <w:rsid w:val="003E363F"/>
    <w:rsid w:val="003E3EAD"/>
    <w:rsid w:val="003E4BFF"/>
    <w:rsid w:val="003E584C"/>
    <w:rsid w:val="003E590A"/>
    <w:rsid w:val="003E6FBC"/>
    <w:rsid w:val="003F0AF8"/>
    <w:rsid w:val="003F0CCA"/>
    <w:rsid w:val="003F13D1"/>
    <w:rsid w:val="003F1407"/>
    <w:rsid w:val="003F1C8A"/>
    <w:rsid w:val="003F20C7"/>
    <w:rsid w:val="003F3DE9"/>
    <w:rsid w:val="003F671E"/>
    <w:rsid w:val="00400558"/>
    <w:rsid w:val="0040153C"/>
    <w:rsid w:val="004064CC"/>
    <w:rsid w:val="00407122"/>
    <w:rsid w:val="00412D17"/>
    <w:rsid w:val="00416144"/>
    <w:rsid w:val="00416F0A"/>
    <w:rsid w:val="00417026"/>
    <w:rsid w:val="00417FB0"/>
    <w:rsid w:val="004204BC"/>
    <w:rsid w:val="00420E8C"/>
    <w:rsid w:val="00422B04"/>
    <w:rsid w:val="00422E70"/>
    <w:rsid w:val="004235FA"/>
    <w:rsid w:val="00425E04"/>
    <w:rsid w:val="00427065"/>
    <w:rsid w:val="004303AC"/>
    <w:rsid w:val="0043193F"/>
    <w:rsid w:val="004356F6"/>
    <w:rsid w:val="0043636D"/>
    <w:rsid w:val="0043757D"/>
    <w:rsid w:val="0044297D"/>
    <w:rsid w:val="00443134"/>
    <w:rsid w:val="00443349"/>
    <w:rsid w:val="00443557"/>
    <w:rsid w:val="0044422E"/>
    <w:rsid w:val="00445A44"/>
    <w:rsid w:val="004507AF"/>
    <w:rsid w:val="00451A77"/>
    <w:rsid w:val="00452E33"/>
    <w:rsid w:val="00455C27"/>
    <w:rsid w:val="00455CB3"/>
    <w:rsid w:val="00456E21"/>
    <w:rsid w:val="004610E7"/>
    <w:rsid w:val="004621F1"/>
    <w:rsid w:val="00462956"/>
    <w:rsid w:val="00470C76"/>
    <w:rsid w:val="00471391"/>
    <w:rsid w:val="0047267D"/>
    <w:rsid w:val="00475C9E"/>
    <w:rsid w:val="00476666"/>
    <w:rsid w:val="00477856"/>
    <w:rsid w:val="00481CE8"/>
    <w:rsid w:val="00482710"/>
    <w:rsid w:val="00482803"/>
    <w:rsid w:val="0048460A"/>
    <w:rsid w:val="00485665"/>
    <w:rsid w:val="0048577A"/>
    <w:rsid w:val="00487498"/>
    <w:rsid w:val="00490FA8"/>
    <w:rsid w:val="0049193C"/>
    <w:rsid w:val="004926FB"/>
    <w:rsid w:val="00493607"/>
    <w:rsid w:val="00495BCF"/>
    <w:rsid w:val="00495DFA"/>
    <w:rsid w:val="004969A5"/>
    <w:rsid w:val="00496D08"/>
    <w:rsid w:val="00496E4F"/>
    <w:rsid w:val="0049707A"/>
    <w:rsid w:val="00497A92"/>
    <w:rsid w:val="004A0AE2"/>
    <w:rsid w:val="004A13B7"/>
    <w:rsid w:val="004A2A27"/>
    <w:rsid w:val="004A624E"/>
    <w:rsid w:val="004A70EC"/>
    <w:rsid w:val="004B03DB"/>
    <w:rsid w:val="004B04F9"/>
    <w:rsid w:val="004B08A5"/>
    <w:rsid w:val="004B08D2"/>
    <w:rsid w:val="004B111B"/>
    <w:rsid w:val="004B1401"/>
    <w:rsid w:val="004B1548"/>
    <w:rsid w:val="004B1721"/>
    <w:rsid w:val="004B286E"/>
    <w:rsid w:val="004B4B3D"/>
    <w:rsid w:val="004B660E"/>
    <w:rsid w:val="004B6895"/>
    <w:rsid w:val="004C1D8E"/>
    <w:rsid w:val="004C30B5"/>
    <w:rsid w:val="004C640A"/>
    <w:rsid w:val="004C67E7"/>
    <w:rsid w:val="004D0D12"/>
    <w:rsid w:val="004D0E40"/>
    <w:rsid w:val="004D1800"/>
    <w:rsid w:val="004D23DD"/>
    <w:rsid w:val="004D2F76"/>
    <w:rsid w:val="004D3221"/>
    <w:rsid w:val="004D3321"/>
    <w:rsid w:val="004D46EF"/>
    <w:rsid w:val="004D51C8"/>
    <w:rsid w:val="004D5886"/>
    <w:rsid w:val="004D594B"/>
    <w:rsid w:val="004D6150"/>
    <w:rsid w:val="004D675C"/>
    <w:rsid w:val="004D6762"/>
    <w:rsid w:val="004E11FE"/>
    <w:rsid w:val="004E1918"/>
    <w:rsid w:val="004E2298"/>
    <w:rsid w:val="004E2F82"/>
    <w:rsid w:val="004E380D"/>
    <w:rsid w:val="004E5434"/>
    <w:rsid w:val="004E6314"/>
    <w:rsid w:val="004E664E"/>
    <w:rsid w:val="004E681C"/>
    <w:rsid w:val="004E717A"/>
    <w:rsid w:val="004E7D80"/>
    <w:rsid w:val="004E7E52"/>
    <w:rsid w:val="004F153D"/>
    <w:rsid w:val="004F1D12"/>
    <w:rsid w:val="004F24E6"/>
    <w:rsid w:val="004F2BA9"/>
    <w:rsid w:val="004F4F10"/>
    <w:rsid w:val="004F4FD9"/>
    <w:rsid w:val="004F6832"/>
    <w:rsid w:val="00500679"/>
    <w:rsid w:val="00500759"/>
    <w:rsid w:val="005033B6"/>
    <w:rsid w:val="00504C74"/>
    <w:rsid w:val="005059AB"/>
    <w:rsid w:val="0051176B"/>
    <w:rsid w:val="00512B0E"/>
    <w:rsid w:val="0051349B"/>
    <w:rsid w:val="005134ED"/>
    <w:rsid w:val="00513979"/>
    <w:rsid w:val="00514DE9"/>
    <w:rsid w:val="005152FC"/>
    <w:rsid w:val="005164CE"/>
    <w:rsid w:val="005171A1"/>
    <w:rsid w:val="005207FA"/>
    <w:rsid w:val="00520FF1"/>
    <w:rsid w:val="0052299E"/>
    <w:rsid w:val="00522B66"/>
    <w:rsid w:val="00522B6E"/>
    <w:rsid w:val="005241F1"/>
    <w:rsid w:val="005247F1"/>
    <w:rsid w:val="00524E96"/>
    <w:rsid w:val="00525722"/>
    <w:rsid w:val="00525A0C"/>
    <w:rsid w:val="00526494"/>
    <w:rsid w:val="005300BA"/>
    <w:rsid w:val="00530616"/>
    <w:rsid w:val="0053084A"/>
    <w:rsid w:val="005314E4"/>
    <w:rsid w:val="00531A5C"/>
    <w:rsid w:val="0053418F"/>
    <w:rsid w:val="00536163"/>
    <w:rsid w:val="00536E6F"/>
    <w:rsid w:val="0053755B"/>
    <w:rsid w:val="00537AB8"/>
    <w:rsid w:val="00540D69"/>
    <w:rsid w:val="005411E9"/>
    <w:rsid w:val="00541B7D"/>
    <w:rsid w:val="0054460D"/>
    <w:rsid w:val="00545052"/>
    <w:rsid w:val="005458C9"/>
    <w:rsid w:val="00545B76"/>
    <w:rsid w:val="005462D1"/>
    <w:rsid w:val="0055013F"/>
    <w:rsid w:val="00554CFC"/>
    <w:rsid w:val="00554FBC"/>
    <w:rsid w:val="0055522F"/>
    <w:rsid w:val="0055686A"/>
    <w:rsid w:val="005603E9"/>
    <w:rsid w:val="005610AB"/>
    <w:rsid w:val="00561B8A"/>
    <w:rsid w:val="00562337"/>
    <w:rsid w:val="00564C67"/>
    <w:rsid w:val="0056517A"/>
    <w:rsid w:val="00565914"/>
    <w:rsid w:val="00567C41"/>
    <w:rsid w:val="00571FE9"/>
    <w:rsid w:val="00575378"/>
    <w:rsid w:val="005754D4"/>
    <w:rsid w:val="00576D8D"/>
    <w:rsid w:val="005774B3"/>
    <w:rsid w:val="00580BFE"/>
    <w:rsid w:val="00582B8F"/>
    <w:rsid w:val="0058329E"/>
    <w:rsid w:val="00583356"/>
    <w:rsid w:val="00583CF0"/>
    <w:rsid w:val="005879D8"/>
    <w:rsid w:val="005927BB"/>
    <w:rsid w:val="005939BE"/>
    <w:rsid w:val="00595AE8"/>
    <w:rsid w:val="00597440"/>
    <w:rsid w:val="005A1479"/>
    <w:rsid w:val="005A2DAE"/>
    <w:rsid w:val="005A7068"/>
    <w:rsid w:val="005A7E30"/>
    <w:rsid w:val="005B0A45"/>
    <w:rsid w:val="005B12E3"/>
    <w:rsid w:val="005B13DE"/>
    <w:rsid w:val="005B20D1"/>
    <w:rsid w:val="005B3C76"/>
    <w:rsid w:val="005B79B3"/>
    <w:rsid w:val="005B7A54"/>
    <w:rsid w:val="005C0391"/>
    <w:rsid w:val="005C1439"/>
    <w:rsid w:val="005C1B46"/>
    <w:rsid w:val="005C68AF"/>
    <w:rsid w:val="005C6EB2"/>
    <w:rsid w:val="005C7EA9"/>
    <w:rsid w:val="005D0FDF"/>
    <w:rsid w:val="005D1F8E"/>
    <w:rsid w:val="005D29F3"/>
    <w:rsid w:val="005D3FD2"/>
    <w:rsid w:val="005D4BC8"/>
    <w:rsid w:val="005D53B8"/>
    <w:rsid w:val="005E67B0"/>
    <w:rsid w:val="005E67E3"/>
    <w:rsid w:val="005E71ED"/>
    <w:rsid w:val="005E75BA"/>
    <w:rsid w:val="005E7947"/>
    <w:rsid w:val="005E7CD0"/>
    <w:rsid w:val="005E7D94"/>
    <w:rsid w:val="005F01AB"/>
    <w:rsid w:val="005F15AF"/>
    <w:rsid w:val="005F2147"/>
    <w:rsid w:val="005F24BB"/>
    <w:rsid w:val="005F42F5"/>
    <w:rsid w:val="005F4B7E"/>
    <w:rsid w:val="005F5EC1"/>
    <w:rsid w:val="00600BE9"/>
    <w:rsid w:val="00600CA5"/>
    <w:rsid w:val="00600DB9"/>
    <w:rsid w:val="006010AA"/>
    <w:rsid w:val="006011E0"/>
    <w:rsid w:val="00605E82"/>
    <w:rsid w:val="00606127"/>
    <w:rsid w:val="00607B12"/>
    <w:rsid w:val="00610345"/>
    <w:rsid w:val="006110FC"/>
    <w:rsid w:val="00611B61"/>
    <w:rsid w:val="00612014"/>
    <w:rsid w:val="00612C40"/>
    <w:rsid w:val="006141DF"/>
    <w:rsid w:val="00614523"/>
    <w:rsid w:val="00614752"/>
    <w:rsid w:val="00615D3A"/>
    <w:rsid w:val="00615DEF"/>
    <w:rsid w:val="006160AF"/>
    <w:rsid w:val="00616EB9"/>
    <w:rsid w:val="0061752D"/>
    <w:rsid w:val="0062001D"/>
    <w:rsid w:val="006205B5"/>
    <w:rsid w:val="0062160C"/>
    <w:rsid w:val="006236D7"/>
    <w:rsid w:val="00623C16"/>
    <w:rsid w:val="006245A4"/>
    <w:rsid w:val="006246FD"/>
    <w:rsid w:val="00633261"/>
    <w:rsid w:val="00633A5E"/>
    <w:rsid w:val="0063408D"/>
    <w:rsid w:val="0063535A"/>
    <w:rsid w:val="00635363"/>
    <w:rsid w:val="0063609B"/>
    <w:rsid w:val="0063713A"/>
    <w:rsid w:val="006373DE"/>
    <w:rsid w:val="00640241"/>
    <w:rsid w:val="0064108E"/>
    <w:rsid w:val="00643CA6"/>
    <w:rsid w:val="00643D46"/>
    <w:rsid w:val="0064427E"/>
    <w:rsid w:val="00644BB3"/>
    <w:rsid w:val="00644D4E"/>
    <w:rsid w:val="00645E98"/>
    <w:rsid w:val="00645F6C"/>
    <w:rsid w:val="006460E0"/>
    <w:rsid w:val="00646761"/>
    <w:rsid w:val="006467EF"/>
    <w:rsid w:val="00646866"/>
    <w:rsid w:val="006469DA"/>
    <w:rsid w:val="00647542"/>
    <w:rsid w:val="0064790D"/>
    <w:rsid w:val="00653A91"/>
    <w:rsid w:val="00654891"/>
    <w:rsid w:val="0065597A"/>
    <w:rsid w:val="00656CA6"/>
    <w:rsid w:val="00657EFA"/>
    <w:rsid w:val="0066149F"/>
    <w:rsid w:val="00662DFC"/>
    <w:rsid w:val="006636D7"/>
    <w:rsid w:val="00663B15"/>
    <w:rsid w:val="0066523E"/>
    <w:rsid w:val="00667A3D"/>
    <w:rsid w:val="00667F19"/>
    <w:rsid w:val="00670B13"/>
    <w:rsid w:val="00672685"/>
    <w:rsid w:val="00674975"/>
    <w:rsid w:val="00680A96"/>
    <w:rsid w:val="00680BFA"/>
    <w:rsid w:val="006820A4"/>
    <w:rsid w:val="006843DD"/>
    <w:rsid w:val="00685D30"/>
    <w:rsid w:val="00685DB0"/>
    <w:rsid w:val="006860E0"/>
    <w:rsid w:val="0069279F"/>
    <w:rsid w:val="00693BD8"/>
    <w:rsid w:val="00694E78"/>
    <w:rsid w:val="00695383"/>
    <w:rsid w:val="00696927"/>
    <w:rsid w:val="006A066B"/>
    <w:rsid w:val="006A10DA"/>
    <w:rsid w:val="006A16B2"/>
    <w:rsid w:val="006A1A03"/>
    <w:rsid w:val="006A1F50"/>
    <w:rsid w:val="006A2A97"/>
    <w:rsid w:val="006A2DD9"/>
    <w:rsid w:val="006A3B76"/>
    <w:rsid w:val="006A3F67"/>
    <w:rsid w:val="006A3FD7"/>
    <w:rsid w:val="006A7249"/>
    <w:rsid w:val="006A7538"/>
    <w:rsid w:val="006B123A"/>
    <w:rsid w:val="006B137C"/>
    <w:rsid w:val="006B222C"/>
    <w:rsid w:val="006B4A66"/>
    <w:rsid w:val="006B4C58"/>
    <w:rsid w:val="006B55BF"/>
    <w:rsid w:val="006B58FF"/>
    <w:rsid w:val="006B7FB2"/>
    <w:rsid w:val="006C080D"/>
    <w:rsid w:val="006C2B66"/>
    <w:rsid w:val="006C31CC"/>
    <w:rsid w:val="006C367A"/>
    <w:rsid w:val="006C3B7E"/>
    <w:rsid w:val="006C520B"/>
    <w:rsid w:val="006C71BB"/>
    <w:rsid w:val="006D11B2"/>
    <w:rsid w:val="006D1CB2"/>
    <w:rsid w:val="006D1FD0"/>
    <w:rsid w:val="006D25C0"/>
    <w:rsid w:val="006D4662"/>
    <w:rsid w:val="006D54C7"/>
    <w:rsid w:val="006D699E"/>
    <w:rsid w:val="006D75D5"/>
    <w:rsid w:val="006D7B78"/>
    <w:rsid w:val="006E09D7"/>
    <w:rsid w:val="006E3669"/>
    <w:rsid w:val="006E3ACF"/>
    <w:rsid w:val="006E68DA"/>
    <w:rsid w:val="006E722F"/>
    <w:rsid w:val="006F068A"/>
    <w:rsid w:val="006F1509"/>
    <w:rsid w:val="006F1A56"/>
    <w:rsid w:val="006F1F34"/>
    <w:rsid w:val="006F2074"/>
    <w:rsid w:val="006F2988"/>
    <w:rsid w:val="006F3A90"/>
    <w:rsid w:val="006F7D43"/>
    <w:rsid w:val="0070206C"/>
    <w:rsid w:val="0070233D"/>
    <w:rsid w:val="007034C3"/>
    <w:rsid w:val="007038E6"/>
    <w:rsid w:val="00704809"/>
    <w:rsid w:val="00706835"/>
    <w:rsid w:val="0070687F"/>
    <w:rsid w:val="0071063B"/>
    <w:rsid w:val="00710C1F"/>
    <w:rsid w:val="00711396"/>
    <w:rsid w:val="00712AB0"/>
    <w:rsid w:val="00712C76"/>
    <w:rsid w:val="007135A1"/>
    <w:rsid w:val="007135F0"/>
    <w:rsid w:val="00713719"/>
    <w:rsid w:val="00714571"/>
    <w:rsid w:val="00716B88"/>
    <w:rsid w:val="00716E06"/>
    <w:rsid w:val="007202B4"/>
    <w:rsid w:val="00720451"/>
    <w:rsid w:val="00722B2C"/>
    <w:rsid w:val="00722BFC"/>
    <w:rsid w:val="00726829"/>
    <w:rsid w:val="0073175E"/>
    <w:rsid w:val="0073216B"/>
    <w:rsid w:val="00733038"/>
    <w:rsid w:val="00733D82"/>
    <w:rsid w:val="00733FA4"/>
    <w:rsid w:val="0073406D"/>
    <w:rsid w:val="007359C7"/>
    <w:rsid w:val="00736113"/>
    <w:rsid w:val="00737F18"/>
    <w:rsid w:val="007409EC"/>
    <w:rsid w:val="007417DE"/>
    <w:rsid w:val="007440B6"/>
    <w:rsid w:val="00744ABF"/>
    <w:rsid w:val="00745098"/>
    <w:rsid w:val="00746A7E"/>
    <w:rsid w:val="00747591"/>
    <w:rsid w:val="007523E9"/>
    <w:rsid w:val="00752502"/>
    <w:rsid w:val="007527D7"/>
    <w:rsid w:val="00752CBF"/>
    <w:rsid w:val="00753379"/>
    <w:rsid w:val="00753C02"/>
    <w:rsid w:val="0075489F"/>
    <w:rsid w:val="0075491A"/>
    <w:rsid w:val="007559CB"/>
    <w:rsid w:val="00757D3E"/>
    <w:rsid w:val="007609B9"/>
    <w:rsid w:val="00760EDB"/>
    <w:rsid w:val="007612E0"/>
    <w:rsid w:val="0076153E"/>
    <w:rsid w:val="0076370E"/>
    <w:rsid w:val="0076421C"/>
    <w:rsid w:val="007656AC"/>
    <w:rsid w:val="00767995"/>
    <w:rsid w:val="00777A5C"/>
    <w:rsid w:val="0078148D"/>
    <w:rsid w:val="00782EF0"/>
    <w:rsid w:val="00782FDC"/>
    <w:rsid w:val="00782FE1"/>
    <w:rsid w:val="007835D2"/>
    <w:rsid w:val="00784409"/>
    <w:rsid w:val="0078469D"/>
    <w:rsid w:val="0078743A"/>
    <w:rsid w:val="00790D9F"/>
    <w:rsid w:val="00791859"/>
    <w:rsid w:val="00795A52"/>
    <w:rsid w:val="00796E57"/>
    <w:rsid w:val="007A1F54"/>
    <w:rsid w:val="007A21D5"/>
    <w:rsid w:val="007A2551"/>
    <w:rsid w:val="007A2F16"/>
    <w:rsid w:val="007A43FA"/>
    <w:rsid w:val="007A5387"/>
    <w:rsid w:val="007A5A15"/>
    <w:rsid w:val="007A5FCE"/>
    <w:rsid w:val="007A697A"/>
    <w:rsid w:val="007A72FE"/>
    <w:rsid w:val="007A78FD"/>
    <w:rsid w:val="007B0505"/>
    <w:rsid w:val="007B09CA"/>
    <w:rsid w:val="007B2595"/>
    <w:rsid w:val="007B28BE"/>
    <w:rsid w:val="007B333C"/>
    <w:rsid w:val="007B4F4C"/>
    <w:rsid w:val="007B704A"/>
    <w:rsid w:val="007B7577"/>
    <w:rsid w:val="007B779A"/>
    <w:rsid w:val="007C3179"/>
    <w:rsid w:val="007C34C2"/>
    <w:rsid w:val="007C4A9E"/>
    <w:rsid w:val="007C5378"/>
    <w:rsid w:val="007C5489"/>
    <w:rsid w:val="007C6B22"/>
    <w:rsid w:val="007D0EE9"/>
    <w:rsid w:val="007D2234"/>
    <w:rsid w:val="007D2D33"/>
    <w:rsid w:val="007D4E1C"/>
    <w:rsid w:val="007D625D"/>
    <w:rsid w:val="007E2C7F"/>
    <w:rsid w:val="007E4FC5"/>
    <w:rsid w:val="007E5038"/>
    <w:rsid w:val="007E59AA"/>
    <w:rsid w:val="007E6AB1"/>
    <w:rsid w:val="007E6C5E"/>
    <w:rsid w:val="007F129F"/>
    <w:rsid w:val="007F299A"/>
    <w:rsid w:val="007F2C42"/>
    <w:rsid w:val="007F355D"/>
    <w:rsid w:val="007F47D9"/>
    <w:rsid w:val="007F5FB1"/>
    <w:rsid w:val="007F61C3"/>
    <w:rsid w:val="007F6855"/>
    <w:rsid w:val="008014C3"/>
    <w:rsid w:val="00802B45"/>
    <w:rsid w:val="00802B62"/>
    <w:rsid w:val="00803861"/>
    <w:rsid w:val="008053C4"/>
    <w:rsid w:val="00806326"/>
    <w:rsid w:val="00806D38"/>
    <w:rsid w:val="00807613"/>
    <w:rsid w:val="00807F3C"/>
    <w:rsid w:val="00811688"/>
    <w:rsid w:val="008140F0"/>
    <w:rsid w:val="008142D2"/>
    <w:rsid w:val="0081483C"/>
    <w:rsid w:val="00814917"/>
    <w:rsid w:val="00815661"/>
    <w:rsid w:val="008208AB"/>
    <w:rsid w:val="0082090F"/>
    <w:rsid w:val="00820AA0"/>
    <w:rsid w:val="00821053"/>
    <w:rsid w:val="00822F2F"/>
    <w:rsid w:val="0082315D"/>
    <w:rsid w:val="00824B99"/>
    <w:rsid w:val="00824DED"/>
    <w:rsid w:val="0082797C"/>
    <w:rsid w:val="0083053B"/>
    <w:rsid w:val="00830629"/>
    <w:rsid w:val="008312A0"/>
    <w:rsid w:val="00832268"/>
    <w:rsid w:val="00832363"/>
    <w:rsid w:val="00833382"/>
    <w:rsid w:val="00835F55"/>
    <w:rsid w:val="008361CB"/>
    <w:rsid w:val="008365A4"/>
    <w:rsid w:val="0084185A"/>
    <w:rsid w:val="008422C6"/>
    <w:rsid w:val="00842A0D"/>
    <w:rsid w:val="00843118"/>
    <w:rsid w:val="00844DEE"/>
    <w:rsid w:val="00844EE4"/>
    <w:rsid w:val="00844F2E"/>
    <w:rsid w:val="00846950"/>
    <w:rsid w:val="008469B1"/>
    <w:rsid w:val="0084707F"/>
    <w:rsid w:val="008475A8"/>
    <w:rsid w:val="00847E2E"/>
    <w:rsid w:val="008503B8"/>
    <w:rsid w:val="00850CBB"/>
    <w:rsid w:val="00851DCA"/>
    <w:rsid w:val="00851DF1"/>
    <w:rsid w:val="00853C25"/>
    <w:rsid w:val="00854B0A"/>
    <w:rsid w:val="00856A19"/>
    <w:rsid w:val="00861117"/>
    <w:rsid w:val="00861C3C"/>
    <w:rsid w:val="00861C9B"/>
    <w:rsid w:val="00863884"/>
    <w:rsid w:val="008660BA"/>
    <w:rsid w:val="00870F03"/>
    <w:rsid w:val="00873D85"/>
    <w:rsid w:val="0087473A"/>
    <w:rsid w:val="00875782"/>
    <w:rsid w:val="00876A81"/>
    <w:rsid w:val="00877DF4"/>
    <w:rsid w:val="00881C43"/>
    <w:rsid w:val="0088206F"/>
    <w:rsid w:val="00883130"/>
    <w:rsid w:val="008836DC"/>
    <w:rsid w:val="00883FBC"/>
    <w:rsid w:val="0088472B"/>
    <w:rsid w:val="00884D3E"/>
    <w:rsid w:val="00885577"/>
    <w:rsid w:val="00885C54"/>
    <w:rsid w:val="0088630F"/>
    <w:rsid w:val="008877FE"/>
    <w:rsid w:val="008909B7"/>
    <w:rsid w:val="008912AB"/>
    <w:rsid w:val="00891934"/>
    <w:rsid w:val="0089194D"/>
    <w:rsid w:val="00892493"/>
    <w:rsid w:val="00893840"/>
    <w:rsid w:val="00894C82"/>
    <w:rsid w:val="00897CBF"/>
    <w:rsid w:val="00897CFD"/>
    <w:rsid w:val="008A1BF2"/>
    <w:rsid w:val="008A30A6"/>
    <w:rsid w:val="008A4F08"/>
    <w:rsid w:val="008A603E"/>
    <w:rsid w:val="008A6100"/>
    <w:rsid w:val="008A7D14"/>
    <w:rsid w:val="008B121F"/>
    <w:rsid w:val="008B13F0"/>
    <w:rsid w:val="008B33B3"/>
    <w:rsid w:val="008B3B16"/>
    <w:rsid w:val="008B3E25"/>
    <w:rsid w:val="008B6958"/>
    <w:rsid w:val="008B6A5D"/>
    <w:rsid w:val="008B6F69"/>
    <w:rsid w:val="008B7B78"/>
    <w:rsid w:val="008C11FE"/>
    <w:rsid w:val="008C2370"/>
    <w:rsid w:val="008C29AE"/>
    <w:rsid w:val="008C2D3E"/>
    <w:rsid w:val="008C3141"/>
    <w:rsid w:val="008C34FE"/>
    <w:rsid w:val="008C68A5"/>
    <w:rsid w:val="008D0789"/>
    <w:rsid w:val="008D25BA"/>
    <w:rsid w:val="008D2B06"/>
    <w:rsid w:val="008D2C8F"/>
    <w:rsid w:val="008D407F"/>
    <w:rsid w:val="008D57E5"/>
    <w:rsid w:val="008D5B7F"/>
    <w:rsid w:val="008D6938"/>
    <w:rsid w:val="008E25FE"/>
    <w:rsid w:val="008E4B13"/>
    <w:rsid w:val="008E5E0E"/>
    <w:rsid w:val="008F2B9E"/>
    <w:rsid w:val="008F2C28"/>
    <w:rsid w:val="008F35B9"/>
    <w:rsid w:val="008F3610"/>
    <w:rsid w:val="008F3D25"/>
    <w:rsid w:val="008F5DE5"/>
    <w:rsid w:val="008F659C"/>
    <w:rsid w:val="00900658"/>
    <w:rsid w:val="009006FB"/>
    <w:rsid w:val="0090162A"/>
    <w:rsid w:val="00901717"/>
    <w:rsid w:val="00901B09"/>
    <w:rsid w:val="009021CA"/>
    <w:rsid w:val="0090416E"/>
    <w:rsid w:val="009059C0"/>
    <w:rsid w:val="00910F0F"/>
    <w:rsid w:val="00911305"/>
    <w:rsid w:val="009130DB"/>
    <w:rsid w:val="00913B5A"/>
    <w:rsid w:val="00914419"/>
    <w:rsid w:val="009206F4"/>
    <w:rsid w:val="00921F25"/>
    <w:rsid w:val="00922CBE"/>
    <w:rsid w:val="009242F5"/>
    <w:rsid w:val="00925172"/>
    <w:rsid w:val="00925607"/>
    <w:rsid w:val="00931A68"/>
    <w:rsid w:val="009323DA"/>
    <w:rsid w:val="009329F5"/>
    <w:rsid w:val="0093333B"/>
    <w:rsid w:val="00934205"/>
    <w:rsid w:val="00935DFE"/>
    <w:rsid w:val="00936327"/>
    <w:rsid w:val="00936389"/>
    <w:rsid w:val="00936816"/>
    <w:rsid w:val="00937E7D"/>
    <w:rsid w:val="00941689"/>
    <w:rsid w:val="00942D9B"/>
    <w:rsid w:val="009441F9"/>
    <w:rsid w:val="0094592B"/>
    <w:rsid w:val="00945F0A"/>
    <w:rsid w:val="0094648C"/>
    <w:rsid w:val="00950DC7"/>
    <w:rsid w:val="0095151B"/>
    <w:rsid w:val="00952540"/>
    <w:rsid w:val="00952D2F"/>
    <w:rsid w:val="0095673D"/>
    <w:rsid w:val="00957284"/>
    <w:rsid w:val="00957CA0"/>
    <w:rsid w:val="00960B96"/>
    <w:rsid w:val="00962E0E"/>
    <w:rsid w:val="0096314F"/>
    <w:rsid w:val="00963F3B"/>
    <w:rsid w:val="009720F9"/>
    <w:rsid w:val="0097224F"/>
    <w:rsid w:val="00972D19"/>
    <w:rsid w:val="00973316"/>
    <w:rsid w:val="00974761"/>
    <w:rsid w:val="009749F2"/>
    <w:rsid w:val="009762AE"/>
    <w:rsid w:val="009765FE"/>
    <w:rsid w:val="0097700E"/>
    <w:rsid w:val="00982302"/>
    <w:rsid w:val="009832A9"/>
    <w:rsid w:val="00983CDD"/>
    <w:rsid w:val="00983E3B"/>
    <w:rsid w:val="0098610C"/>
    <w:rsid w:val="00986684"/>
    <w:rsid w:val="00986CCB"/>
    <w:rsid w:val="009871F9"/>
    <w:rsid w:val="00987BAA"/>
    <w:rsid w:val="00991AD8"/>
    <w:rsid w:val="009921F6"/>
    <w:rsid w:val="00994881"/>
    <w:rsid w:val="009A018A"/>
    <w:rsid w:val="009A042C"/>
    <w:rsid w:val="009A1492"/>
    <w:rsid w:val="009A252B"/>
    <w:rsid w:val="009A3C3B"/>
    <w:rsid w:val="009A3F11"/>
    <w:rsid w:val="009A40E4"/>
    <w:rsid w:val="009A45EC"/>
    <w:rsid w:val="009B0C71"/>
    <w:rsid w:val="009B31D6"/>
    <w:rsid w:val="009B3A31"/>
    <w:rsid w:val="009B570A"/>
    <w:rsid w:val="009B6F8A"/>
    <w:rsid w:val="009B79E3"/>
    <w:rsid w:val="009C10D9"/>
    <w:rsid w:val="009C2007"/>
    <w:rsid w:val="009C227D"/>
    <w:rsid w:val="009C3EB5"/>
    <w:rsid w:val="009C42D7"/>
    <w:rsid w:val="009C55DB"/>
    <w:rsid w:val="009C5F6E"/>
    <w:rsid w:val="009C60E5"/>
    <w:rsid w:val="009C7228"/>
    <w:rsid w:val="009C7ADA"/>
    <w:rsid w:val="009D0226"/>
    <w:rsid w:val="009D0E09"/>
    <w:rsid w:val="009D0E8B"/>
    <w:rsid w:val="009D3691"/>
    <w:rsid w:val="009D7997"/>
    <w:rsid w:val="009E076A"/>
    <w:rsid w:val="009E07D8"/>
    <w:rsid w:val="009E0D56"/>
    <w:rsid w:val="009E1897"/>
    <w:rsid w:val="009E617D"/>
    <w:rsid w:val="009E6774"/>
    <w:rsid w:val="009E7338"/>
    <w:rsid w:val="009F0011"/>
    <w:rsid w:val="009F0442"/>
    <w:rsid w:val="009F0650"/>
    <w:rsid w:val="009F13CB"/>
    <w:rsid w:val="009F2DF8"/>
    <w:rsid w:val="009F4D18"/>
    <w:rsid w:val="009F60CA"/>
    <w:rsid w:val="009F698F"/>
    <w:rsid w:val="009F748C"/>
    <w:rsid w:val="009F7E2F"/>
    <w:rsid w:val="00A001DA"/>
    <w:rsid w:val="00A0146F"/>
    <w:rsid w:val="00A02D2F"/>
    <w:rsid w:val="00A04DD9"/>
    <w:rsid w:val="00A065C0"/>
    <w:rsid w:val="00A10BF9"/>
    <w:rsid w:val="00A118C1"/>
    <w:rsid w:val="00A139CC"/>
    <w:rsid w:val="00A13C20"/>
    <w:rsid w:val="00A1474D"/>
    <w:rsid w:val="00A14CF4"/>
    <w:rsid w:val="00A15E19"/>
    <w:rsid w:val="00A240A5"/>
    <w:rsid w:val="00A2587A"/>
    <w:rsid w:val="00A2601C"/>
    <w:rsid w:val="00A300A6"/>
    <w:rsid w:val="00A30475"/>
    <w:rsid w:val="00A33EB9"/>
    <w:rsid w:val="00A341EE"/>
    <w:rsid w:val="00A34B24"/>
    <w:rsid w:val="00A4154C"/>
    <w:rsid w:val="00A42A8B"/>
    <w:rsid w:val="00A44A9D"/>
    <w:rsid w:val="00A4781E"/>
    <w:rsid w:val="00A5036A"/>
    <w:rsid w:val="00A52915"/>
    <w:rsid w:val="00A54DBF"/>
    <w:rsid w:val="00A55244"/>
    <w:rsid w:val="00A626F3"/>
    <w:rsid w:val="00A64365"/>
    <w:rsid w:val="00A65B24"/>
    <w:rsid w:val="00A66C1B"/>
    <w:rsid w:val="00A6703F"/>
    <w:rsid w:val="00A67898"/>
    <w:rsid w:val="00A71754"/>
    <w:rsid w:val="00A71D0E"/>
    <w:rsid w:val="00A73FAF"/>
    <w:rsid w:val="00A75A35"/>
    <w:rsid w:val="00A7737A"/>
    <w:rsid w:val="00A77E8B"/>
    <w:rsid w:val="00A80F43"/>
    <w:rsid w:val="00A81BCE"/>
    <w:rsid w:val="00A81D0D"/>
    <w:rsid w:val="00A84201"/>
    <w:rsid w:val="00A85483"/>
    <w:rsid w:val="00A854FC"/>
    <w:rsid w:val="00A86ACE"/>
    <w:rsid w:val="00A86C74"/>
    <w:rsid w:val="00A90367"/>
    <w:rsid w:val="00A91F16"/>
    <w:rsid w:val="00A92CBA"/>
    <w:rsid w:val="00A973CD"/>
    <w:rsid w:val="00AA1070"/>
    <w:rsid w:val="00AA1850"/>
    <w:rsid w:val="00AA5482"/>
    <w:rsid w:val="00AA6998"/>
    <w:rsid w:val="00AB1594"/>
    <w:rsid w:val="00AB2006"/>
    <w:rsid w:val="00AB5C55"/>
    <w:rsid w:val="00AB7BD9"/>
    <w:rsid w:val="00AC0E6B"/>
    <w:rsid w:val="00AC0F72"/>
    <w:rsid w:val="00AC2048"/>
    <w:rsid w:val="00AC31DB"/>
    <w:rsid w:val="00AC4593"/>
    <w:rsid w:val="00AC49AF"/>
    <w:rsid w:val="00AC5977"/>
    <w:rsid w:val="00AC7882"/>
    <w:rsid w:val="00AD0ED8"/>
    <w:rsid w:val="00AD2B45"/>
    <w:rsid w:val="00AD4657"/>
    <w:rsid w:val="00AD4EA6"/>
    <w:rsid w:val="00AD7EEC"/>
    <w:rsid w:val="00AE0473"/>
    <w:rsid w:val="00AE2795"/>
    <w:rsid w:val="00AE2A78"/>
    <w:rsid w:val="00AE4086"/>
    <w:rsid w:val="00AE51F8"/>
    <w:rsid w:val="00AE5FEB"/>
    <w:rsid w:val="00AF012D"/>
    <w:rsid w:val="00AF2E49"/>
    <w:rsid w:val="00AF31AA"/>
    <w:rsid w:val="00AF40A5"/>
    <w:rsid w:val="00AF420A"/>
    <w:rsid w:val="00AF5CE8"/>
    <w:rsid w:val="00AF6249"/>
    <w:rsid w:val="00AF63AE"/>
    <w:rsid w:val="00AF7851"/>
    <w:rsid w:val="00B02177"/>
    <w:rsid w:val="00B02734"/>
    <w:rsid w:val="00B06B97"/>
    <w:rsid w:val="00B10E2C"/>
    <w:rsid w:val="00B11D0E"/>
    <w:rsid w:val="00B14B8D"/>
    <w:rsid w:val="00B17898"/>
    <w:rsid w:val="00B17D97"/>
    <w:rsid w:val="00B22DF4"/>
    <w:rsid w:val="00B2384C"/>
    <w:rsid w:val="00B23B73"/>
    <w:rsid w:val="00B24CFB"/>
    <w:rsid w:val="00B25700"/>
    <w:rsid w:val="00B25DE5"/>
    <w:rsid w:val="00B2706B"/>
    <w:rsid w:val="00B27BAE"/>
    <w:rsid w:val="00B3018F"/>
    <w:rsid w:val="00B30529"/>
    <w:rsid w:val="00B30A22"/>
    <w:rsid w:val="00B310E1"/>
    <w:rsid w:val="00B333E8"/>
    <w:rsid w:val="00B34ABE"/>
    <w:rsid w:val="00B40586"/>
    <w:rsid w:val="00B40BFE"/>
    <w:rsid w:val="00B40D59"/>
    <w:rsid w:val="00B40F9D"/>
    <w:rsid w:val="00B41214"/>
    <w:rsid w:val="00B431CB"/>
    <w:rsid w:val="00B44C6D"/>
    <w:rsid w:val="00B47ABF"/>
    <w:rsid w:val="00B55A72"/>
    <w:rsid w:val="00B56108"/>
    <w:rsid w:val="00B566E3"/>
    <w:rsid w:val="00B62787"/>
    <w:rsid w:val="00B64064"/>
    <w:rsid w:val="00B644F1"/>
    <w:rsid w:val="00B64CDA"/>
    <w:rsid w:val="00B661CB"/>
    <w:rsid w:val="00B664EA"/>
    <w:rsid w:val="00B66CF0"/>
    <w:rsid w:val="00B67CD3"/>
    <w:rsid w:val="00B70407"/>
    <w:rsid w:val="00B7128A"/>
    <w:rsid w:val="00B72596"/>
    <w:rsid w:val="00B72EA0"/>
    <w:rsid w:val="00B72EEC"/>
    <w:rsid w:val="00B7338D"/>
    <w:rsid w:val="00B755F1"/>
    <w:rsid w:val="00B75C08"/>
    <w:rsid w:val="00B8058B"/>
    <w:rsid w:val="00B80C3C"/>
    <w:rsid w:val="00B820AC"/>
    <w:rsid w:val="00B82F0C"/>
    <w:rsid w:val="00B84832"/>
    <w:rsid w:val="00B84F0E"/>
    <w:rsid w:val="00B85D72"/>
    <w:rsid w:val="00B913AE"/>
    <w:rsid w:val="00B92A93"/>
    <w:rsid w:val="00B944C7"/>
    <w:rsid w:val="00B96653"/>
    <w:rsid w:val="00B96DC3"/>
    <w:rsid w:val="00BA3901"/>
    <w:rsid w:val="00BA4B8E"/>
    <w:rsid w:val="00BA55C7"/>
    <w:rsid w:val="00BA69AC"/>
    <w:rsid w:val="00BB0539"/>
    <w:rsid w:val="00BB0D3F"/>
    <w:rsid w:val="00BB0F99"/>
    <w:rsid w:val="00BB2367"/>
    <w:rsid w:val="00BB3882"/>
    <w:rsid w:val="00BB40AC"/>
    <w:rsid w:val="00BB4C49"/>
    <w:rsid w:val="00BB5449"/>
    <w:rsid w:val="00BB54D3"/>
    <w:rsid w:val="00BB578B"/>
    <w:rsid w:val="00BB6E6D"/>
    <w:rsid w:val="00BB732C"/>
    <w:rsid w:val="00BC222C"/>
    <w:rsid w:val="00BC2232"/>
    <w:rsid w:val="00BC2407"/>
    <w:rsid w:val="00BC2460"/>
    <w:rsid w:val="00BC2EBA"/>
    <w:rsid w:val="00BC377B"/>
    <w:rsid w:val="00BC40C9"/>
    <w:rsid w:val="00BC5D83"/>
    <w:rsid w:val="00BC78F0"/>
    <w:rsid w:val="00BC7BC8"/>
    <w:rsid w:val="00BD2DFF"/>
    <w:rsid w:val="00BD2E5C"/>
    <w:rsid w:val="00BD2FCF"/>
    <w:rsid w:val="00BD5DBA"/>
    <w:rsid w:val="00BD699E"/>
    <w:rsid w:val="00BD6A81"/>
    <w:rsid w:val="00BE0710"/>
    <w:rsid w:val="00BE1DEA"/>
    <w:rsid w:val="00BE1F08"/>
    <w:rsid w:val="00BE23C4"/>
    <w:rsid w:val="00BE29A2"/>
    <w:rsid w:val="00BE61CF"/>
    <w:rsid w:val="00BE658B"/>
    <w:rsid w:val="00BE66E1"/>
    <w:rsid w:val="00BE677B"/>
    <w:rsid w:val="00BF26DD"/>
    <w:rsid w:val="00BF3606"/>
    <w:rsid w:val="00BF4724"/>
    <w:rsid w:val="00BF691A"/>
    <w:rsid w:val="00C006A9"/>
    <w:rsid w:val="00C009FC"/>
    <w:rsid w:val="00C01EBF"/>
    <w:rsid w:val="00C029E4"/>
    <w:rsid w:val="00C02AEB"/>
    <w:rsid w:val="00C0303B"/>
    <w:rsid w:val="00C036F9"/>
    <w:rsid w:val="00C053A6"/>
    <w:rsid w:val="00C05775"/>
    <w:rsid w:val="00C079DF"/>
    <w:rsid w:val="00C10ED3"/>
    <w:rsid w:val="00C14BE5"/>
    <w:rsid w:val="00C14E3B"/>
    <w:rsid w:val="00C15D58"/>
    <w:rsid w:val="00C2021F"/>
    <w:rsid w:val="00C2027C"/>
    <w:rsid w:val="00C20DB3"/>
    <w:rsid w:val="00C23421"/>
    <w:rsid w:val="00C25896"/>
    <w:rsid w:val="00C30187"/>
    <w:rsid w:val="00C32228"/>
    <w:rsid w:val="00C323CA"/>
    <w:rsid w:val="00C33BEB"/>
    <w:rsid w:val="00C34E88"/>
    <w:rsid w:val="00C3582B"/>
    <w:rsid w:val="00C37F53"/>
    <w:rsid w:val="00C410FC"/>
    <w:rsid w:val="00C42ABF"/>
    <w:rsid w:val="00C45291"/>
    <w:rsid w:val="00C45B53"/>
    <w:rsid w:val="00C45CA0"/>
    <w:rsid w:val="00C506CA"/>
    <w:rsid w:val="00C52E37"/>
    <w:rsid w:val="00C53028"/>
    <w:rsid w:val="00C54781"/>
    <w:rsid w:val="00C54D78"/>
    <w:rsid w:val="00C56141"/>
    <w:rsid w:val="00C567A6"/>
    <w:rsid w:val="00C56925"/>
    <w:rsid w:val="00C6531D"/>
    <w:rsid w:val="00C70281"/>
    <w:rsid w:val="00C709CF"/>
    <w:rsid w:val="00C7177D"/>
    <w:rsid w:val="00C71823"/>
    <w:rsid w:val="00C71A33"/>
    <w:rsid w:val="00C7232C"/>
    <w:rsid w:val="00C727C2"/>
    <w:rsid w:val="00C72C19"/>
    <w:rsid w:val="00C7337F"/>
    <w:rsid w:val="00C73F47"/>
    <w:rsid w:val="00C75C00"/>
    <w:rsid w:val="00C764C5"/>
    <w:rsid w:val="00C81E17"/>
    <w:rsid w:val="00C823C3"/>
    <w:rsid w:val="00C82821"/>
    <w:rsid w:val="00C82B7A"/>
    <w:rsid w:val="00C855FF"/>
    <w:rsid w:val="00C9322C"/>
    <w:rsid w:val="00C94A73"/>
    <w:rsid w:val="00C94C15"/>
    <w:rsid w:val="00C95492"/>
    <w:rsid w:val="00C95872"/>
    <w:rsid w:val="00CA03C6"/>
    <w:rsid w:val="00CA0AFE"/>
    <w:rsid w:val="00CA1E22"/>
    <w:rsid w:val="00CA4FDC"/>
    <w:rsid w:val="00CA57DC"/>
    <w:rsid w:val="00CA5FCB"/>
    <w:rsid w:val="00CA6CA8"/>
    <w:rsid w:val="00CB0296"/>
    <w:rsid w:val="00CB1520"/>
    <w:rsid w:val="00CB1A4A"/>
    <w:rsid w:val="00CB2B5B"/>
    <w:rsid w:val="00CB2EE0"/>
    <w:rsid w:val="00CB65F8"/>
    <w:rsid w:val="00CB685A"/>
    <w:rsid w:val="00CC0220"/>
    <w:rsid w:val="00CC2F35"/>
    <w:rsid w:val="00CC499C"/>
    <w:rsid w:val="00CC4B9D"/>
    <w:rsid w:val="00CC5267"/>
    <w:rsid w:val="00CC75A9"/>
    <w:rsid w:val="00CC7A16"/>
    <w:rsid w:val="00CD06B0"/>
    <w:rsid w:val="00CD0D13"/>
    <w:rsid w:val="00CD1009"/>
    <w:rsid w:val="00CD1D36"/>
    <w:rsid w:val="00CD34EF"/>
    <w:rsid w:val="00CD45DD"/>
    <w:rsid w:val="00CD57D3"/>
    <w:rsid w:val="00CD64B3"/>
    <w:rsid w:val="00CD7302"/>
    <w:rsid w:val="00CD7B47"/>
    <w:rsid w:val="00CE1152"/>
    <w:rsid w:val="00CE4884"/>
    <w:rsid w:val="00CE4C7E"/>
    <w:rsid w:val="00CE64DA"/>
    <w:rsid w:val="00CE72E0"/>
    <w:rsid w:val="00CF07B3"/>
    <w:rsid w:val="00CF19CA"/>
    <w:rsid w:val="00CF43F7"/>
    <w:rsid w:val="00D0152F"/>
    <w:rsid w:val="00D02360"/>
    <w:rsid w:val="00D03579"/>
    <w:rsid w:val="00D043C7"/>
    <w:rsid w:val="00D05039"/>
    <w:rsid w:val="00D06A59"/>
    <w:rsid w:val="00D07EE9"/>
    <w:rsid w:val="00D12747"/>
    <w:rsid w:val="00D137A4"/>
    <w:rsid w:val="00D14904"/>
    <w:rsid w:val="00D17577"/>
    <w:rsid w:val="00D2034F"/>
    <w:rsid w:val="00D208E5"/>
    <w:rsid w:val="00D213E9"/>
    <w:rsid w:val="00D2264A"/>
    <w:rsid w:val="00D22999"/>
    <w:rsid w:val="00D229D1"/>
    <w:rsid w:val="00D25CAC"/>
    <w:rsid w:val="00D260B1"/>
    <w:rsid w:val="00D2686B"/>
    <w:rsid w:val="00D312A5"/>
    <w:rsid w:val="00D312C9"/>
    <w:rsid w:val="00D31B85"/>
    <w:rsid w:val="00D32926"/>
    <w:rsid w:val="00D3390B"/>
    <w:rsid w:val="00D33E3F"/>
    <w:rsid w:val="00D34963"/>
    <w:rsid w:val="00D34D40"/>
    <w:rsid w:val="00D34DBD"/>
    <w:rsid w:val="00D35B65"/>
    <w:rsid w:val="00D37C58"/>
    <w:rsid w:val="00D417D3"/>
    <w:rsid w:val="00D42C69"/>
    <w:rsid w:val="00D43CD7"/>
    <w:rsid w:val="00D4420B"/>
    <w:rsid w:val="00D45102"/>
    <w:rsid w:val="00D4699C"/>
    <w:rsid w:val="00D46D1D"/>
    <w:rsid w:val="00D527D1"/>
    <w:rsid w:val="00D53DAD"/>
    <w:rsid w:val="00D53DC0"/>
    <w:rsid w:val="00D55F4D"/>
    <w:rsid w:val="00D560F6"/>
    <w:rsid w:val="00D56DA9"/>
    <w:rsid w:val="00D57BF4"/>
    <w:rsid w:val="00D6110D"/>
    <w:rsid w:val="00D619B1"/>
    <w:rsid w:val="00D62969"/>
    <w:rsid w:val="00D6340A"/>
    <w:rsid w:val="00D649C3"/>
    <w:rsid w:val="00D64D01"/>
    <w:rsid w:val="00D65BB8"/>
    <w:rsid w:val="00D669F2"/>
    <w:rsid w:val="00D71DBB"/>
    <w:rsid w:val="00D727C4"/>
    <w:rsid w:val="00D7281E"/>
    <w:rsid w:val="00D73D8C"/>
    <w:rsid w:val="00D74E12"/>
    <w:rsid w:val="00D77025"/>
    <w:rsid w:val="00D80410"/>
    <w:rsid w:val="00D80617"/>
    <w:rsid w:val="00D80F6A"/>
    <w:rsid w:val="00D8114F"/>
    <w:rsid w:val="00D812EF"/>
    <w:rsid w:val="00D8298C"/>
    <w:rsid w:val="00D83266"/>
    <w:rsid w:val="00D83BD5"/>
    <w:rsid w:val="00D85041"/>
    <w:rsid w:val="00D86DC7"/>
    <w:rsid w:val="00D911D9"/>
    <w:rsid w:val="00D9153B"/>
    <w:rsid w:val="00D91AF0"/>
    <w:rsid w:val="00D9309F"/>
    <w:rsid w:val="00D94BCA"/>
    <w:rsid w:val="00D9733C"/>
    <w:rsid w:val="00D97C38"/>
    <w:rsid w:val="00DA0032"/>
    <w:rsid w:val="00DA03D3"/>
    <w:rsid w:val="00DA042B"/>
    <w:rsid w:val="00DA1442"/>
    <w:rsid w:val="00DA18B6"/>
    <w:rsid w:val="00DA45DB"/>
    <w:rsid w:val="00DA5F9D"/>
    <w:rsid w:val="00DB0DF5"/>
    <w:rsid w:val="00DC1608"/>
    <w:rsid w:val="00DC2662"/>
    <w:rsid w:val="00DC4255"/>
    <w:rsid w:val="00DC42FE"/>
    <w:rsid w:val="00DC4468"/>
    <w:rsid w:val="00DC5A48"/>
    <w:rsid w:val="00DC5EB9"/>
    <w:rsid w:val="00DD16E7"/>
    <w:rsid w:val="00DD28F3"/>
    <w:rsid w:val="00DD3C82"/>
    <w:rsid w:val="00DD5B9D"/>
    <w:rsid w:val="00DD6EC1"/>
    <w:rsid w:val="00DE1A94"/>
    <w:rsid w:val="00DE3C24"/>
    <w:rsid w:val="00DE3CF5"/>
    <w:rsid w:val="00DE52C5"/>
    <w:rsid w:val="00DE635B"/>
    <w:rsid w:val="00DE6CB5"/>
    <w:rsid w:val="00DE7A6C"/>
    <w:rsid w:val="00DF035A"/>
    <w:rsid w:val="00DF0432"/>
    <w:rsid w:val="00DF0A23"/>
    <w:rsid w:val="00DF52A2"/>
    <w:rsid w:val="00DF59BE"/>
    <w:rsid w:val="00DF6DE6"/>
    <w:rsid w:val="00DF7A07"/>
    <w:rsid w:val="00E022E7"/>
    <w:rsid w:val="00E04105"/>
    <w:rsid w:val="00E047CA"/>
    <w:rsid w:val="00E0497C"/>
    <w:rsid w:val="00E04C2E"/>
    <w:rsid w:val="00E056E8"/>
    <w:rsid w:val="00E05916"/>
    <w:rsid w:val="00E05CFC"/>
    <w:rsid w:val="00E145DA"/>
    <w:rsid w:val="00E153B8"/>
    <w:rsid w:val="00E15C87"/>
    <w:rsid w:val="00E16553"/>
    <w:rsid w:val="00E16BE0"/>
    <w:rsid w:val="00E16CA6"/>
    <w:rsid w:val="00E17862"/>
    <w:rsid w:val="00E21532"/>
    <w:rsid w:val="00E21570"/>
    <w:rsid w:val="00E22728"/>
    <w:rsid w:val="00E2384D"/>
    <w:rsid w:val="00E26703"/>
    <w:rsid w:val="00E27226"/>
    <w:rsid w:val="00E27C02"/>
    <w:rsid w:val="00E27EDF"/>
    <w:rsid w:val="00E30F5A"/>
    <w:rsid w:val="00E31135"/>
    <w:rsid w:val="00E33120"/>
    <w:rsid w:val="00E332B9"/>
    <w:rsid w:val="00E3367B"/>
    <w:rsid w:val="00E33C07"/>
    <w:rsid w:val="00E34F51"/>
    <w:rsid w:val="00E367EE"/>
    <w:rsid w:val="00E36C35"/>
    <w:rsid w:val="00E36D41"/>
    <w:rsid w:val="00E370CB"/>
    <w:rsid w:val="00E37A80"/>
    <w:rsid w:val="00E37FB6"/>
    <w:rsid w:val="00E413FB"/>
    <w:rsid w:val="00E4276D"/>
    <w:rsid w:val="00E4296E"/>
    <w:rsid w:val="00E42DFC"/>
    <w:rsid w:val="00E43A60"/>
    <w:rsid w:val="00E43BDF"/>
    <w:rsid w:val="00E4424C"/>
    <w:rsid w:val="00E44428"/>
    <w:rsid w:val="00E4631E"/>
    <w:rsid w:val="00E46E80"/>
    <w:rsid w:val="00E46E94"/>
    <w:rsid w:val="00E514F3"/>
    <w:rsid w:val="00E5309F"/>
    <w:rsid w:val="00E558BA"/>
    <w:rsid w:val="00E5697A"/>
    <w:rsid w:val="00E56C4A"/>
    <w:rsid w:val="00E57C26"/>
    <w:rsid w:val="00E62039"/>
    <w:rsid w:val="00E62D69"/>
    <w:rsid w:val="00E6692C"/>
    <w:rsid w:val="00E67A89"/>
    <w:rsid w:val="00E67F13"/>
    <w:rsid w:val="00E70EB7"/>
    <w:rsid w:val="00E75572"/>
    <w:rsid w:val="00E75782"/>
    <w:rsid w:val="00E75BA7"/>
    <w:rsid w:val="00E770B2"/>
    <w:rsid w:val="00E771D4"/>
    <w:rsid w:val="00E77696"/>
    <w:rsid w:val="00E77E4F"/>
    <w:rsid w:val="00E80049"/>
    <w:rsid w:val="00E82BCD"/>
    <w:rsid w:val="00E83214"/>
    <w:rsid w:val="00E834FC"/>
    <w:rsid w:val="00E83E9A"/>
    <w:rsid w:val="00E8441C"/>
    <w:rsid w:val="00E846FA"/>
    <w:rsid w:val="00E871C8"/>
    <w:rsid w:val="00E87725"/>
    <w:rsid w:val="00E90D94"/>
    <w:rsid w:val="00E91A89"/>
    <w:rsid w:val="00E92B52"/>
    <w:rsid w:val="00E93959"/>
    <w:rsid w:val="00E9647A"/>
    <w:rsid w:val="00E966C1"/>
    <w:rsid w:val="00E96A47"/>
    <w:rsid w:val="00E9783E"/>
    <w:rsid w:val="00E97BA1"/>
    <w:rsid w:val="00EA1243"/>
    <w:rsid w:val="00EA3426"/>
    <w:rsid w:val="00EA46FA"/>
    <w:rsid w:val="00EA5087"/>
    <w:rsid w:val="00EA5455"/>
    <w:rsid w:val="00EA56E0"/>
    <w:rsid w:val="00EB0F34"/>
    <w:rsid w:val="00EB119B"/>
    <w:rsid w:val="00EB28C3"/>
    <w:rsid w:val="00EB30FB"/>
    <w:rsid w:val="00EB382B"/>
    <w:rsid w:val="00EB3C3C"/>
    <w:rsid w:val="00EB4740"/>
    <w:rsid w:val="00EB5326"/>
    <w:rsid w:val="00EB536E"/>
    <w:rsid w:val="00EB5752"/>
    <w:rsid w:val="00EB5FC5"/>
    <w:rsid w:val="00EC11D7"/>
    <w:rsid w:val="00EC3477"/>
    <w:rsid w:val="00EC4392"/>
    <w:rsid w:val="00EC674E"/>
    <w:rsid w:val="00ED0066"/>
    <w:rsid w:val="00ED0993"/>
    <w:rsid w:val="00ED0D73"/>
    <w:rsid w:val="00ED1413"/>
    <w:rsid w:val="00ED149E"/>
    <w:rsid w:val="00ED2A18"/>
    <w:rsid w:val="00ED4476"/>
    <w:rsid w:val="00ED44C6"/>
    <w:rsid w:val="00ED5CF0"/>
    <w:rsid w:val="00ED6192"/>
    <w:rsid w:val="00ED76E5"/>
    <w:rsid w:val="00ED7750"/>
    <w:rsid w:val="00EE0B5B"/>
    <w:rsid w:val="00EE0B78"/>
    <w:rsid w:val="00EE11E0"/>
    <w:rsid w:val="00EE255C"/>
    <w:rsid w:val="00EF179E"/>
    <w:rsid w:val="00EF1A65"/>
    <w:rsid w:val="00EF3656"/>
    <w:rsid w:val="00EF49E8"/>
    <w:rsid w:val="00EF55FA"/>
    <w:rsid w:val="00EF5B31"/>
    <w:rsid w:val="00EF6D94"/>
    <w:rsid w:val="00F00A84"/>
    <w:rsid w:val="00F01BAE"/>
    <w:rsid w:val="00F01BAF"/>
    <w:rsid w:val="00F02144"/>
    <w:rsid w:val="00F02E01"/>
    <w:rsid w:val="00F03A34"/>
    <w:rsid w:val="00F0438F"/>
    <w:rsid w:val="00F0624E"/>
    <w:rsid w:val="00F06E0A"/>
    <w:rsid w:val="00F07D6F"/>
    <w:rsid w:val="00F1270E"/>
    <w:rsid w:val="00F15B5C"/>
    <w:rsid w:val="00F16F5B"/>
    <w:rsid w:val="00F21216"/>
    <w:rsid w:val="00F21F64"/>
    <w:rsid w:val="00F223B7"/>
    <w:rsid w:val="00F239DE"/>
    <w:rsid w:val="00F26319"/>
    <w:rsid w:val="00F26A15"/>
    <w:rsid w:val="00F271A1"/>
    <w:rsid w:val="00F2772D"/>
    <w:rsid w:val="00F325C7"/>
    <w:rsid w:val="00F35100"/>
    <w:rsid w:val="00F35B05"/>
    <w:rsid w:val="00F35C4A"/>
    <w:rsid w:val="00F36C29"/>
    <w:rsid w:val="00F379EC"/>
    <w:rsid w:val="00F37DAF"/>
    <w:rsid w:val="00F40168"/>
    <w:rsid w:val="00F40655"/>
    <w:rsid w:val="00F4145D"/>
    <w:rsid w:val="00F4178D"/>
    <w:rsid w:val="00F44A6F"/>
    <w:rsid w:val="00F45535"/>
    <w:rsid w:val="00F45788"/>
    <w:rsid w:val="00F50604"/>
    <w:rsid w:val="00F520F8"/>
    <w:rsid w:val="00F524FB"/>
    <w:rsid w:val="00F5551E"/>
    <w:rsid w:val="00F643C2"/>
    <w:rsid w:val="00F652C7"/>
    <w:rsid w:val="00F655F7"/>
    <w:rsid w:val="00F67C9E"/>
    <w:rsid w:val="00F705BB"/>
    <w:rsid w:val="00F715BF"/>
    <w:rsid w:val="00F73040"/>
    <w:rsid w:val="00F73046"/>
    <w:rsid w:val="00F73191"/>
    <w:rsid w:val="00F731A3"/>
    <w:rsid w:val="00F732B1"/>
    <w:rsid w:val="00F73398"/>
    <w:rsid w:val="00F749CC"/>
    <w:rsid w:val="00F75178"/>
    <w:rsid w:val="00F770D3"/>
    <w:rsid w:val="00F81604"/>
    <w:rsid w:val="00F854FB"/>
    <w:rsid w:val="00F86797"/>
    <w:rsid w:val="00F86CB2"/>
    <w:rsid w:val="00F879EB"/>
    <w:rsid w:val="00F90EAA"/>
    <w:rsid w:val="00F910BA"/>
    <w:rsid w:val="00F91351"/>
    <w:rsid w:val="00F91DCE"/>
    <w:rsid w:val="00F91FF5"/>
    <w:rsid w:val="00F93CBB"/>
    <w:rsid w:val="00F940D8"/>
    <w:rsid w:val="00F94F76"/>
    <w:rsid w:val="00F955D1"/>
    <w:rsid w:val="00F95643"/>
    <w:rsid w:val="00F97FA2"/>
    <w:rsid w:val="00FA0235"/>
    <w:rsid w:val="00FA03D2"/>
    <w:rsid w:val="00FA1A31"/>
    <w:rsid w:val="00FA2491"/>
    <w:rsid w:val="00FA25FD"/>
    <w:rsid w:val="00FA2DB5"/>
    <w:rsid w:val="00FA3C99"/>
    <w:rsid w:val="00FA5928"/>
    <w:rsid w:val="00FA7EF2"/>
    <w:rsid w:val="00FB18A2"/>
    <w:rsid w:val="00FB2EAE"/>
    <w:rsid w:val="00FB3641"/>
    <w:rsid w:val="00FB733C"/>
    <w:rsid w:val="00FC0A24"/>
    <w:rsid w:val="00FC2F03"/>
    <w:rsid w:val="00FC57E3"/>
    <w:rsid w:val="00FC63F3"/>
    <w:rsid w:val="00FC69AC"/>
    <w:rsid w:val="00FC7828"/>
    <w:rsid w:val="00FD18F7"/>
    <w:rsid w:val="00FD2504"/>
    <w:rsid w:val="00FD27C2"/>
    <w:rsid w:val="00FD36D8"/>
    <w:rsid w:val="00FD5B97"/>
    <w:rsid w:val="00FD5C06"/>
    <w:rsid w:val="00FE149E"/>
    <w:rsid w:val="00FE1FB3"/>
    <w:rsid w:val="00FE301B"/>
    <w:rsid w:val="00FE343F"/>
    <w:rsid w:val="00FE377D"/>
    <w:rsid w:val="00FE4888"/>
    <w:rsid w:val="00FF1A17"/>
    <w:rsid w:val="00FF2D9D"/>
    <w:rsid w:val="00FF647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380FC4"/>
  <w15:chartTrackingRefBased/>
  <w15:docId w15:val="{41E238B8-EB37-4CD0-892A-F9452213A7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648C"/>
  </w:style>
  <w:style w:type="paragraph" w:styleId="Heading2">
    <w:name w:val="heading 2"/>
    <w:basedOn w:val="Normal"/>
    <w:next w:val="Normal"/>
    <w:link w:val="Heading2Char"/>
    <w:uiPriority w:val="9"/>
    <w:unhideWhenUsed/>
    <w:qFormat/>
    <w:rsid w:val="0031486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0C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21F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1F64"/>
    <w:rPr>
      <w:rFonts w:ascii="Segoe UI" w:hAnsi="Segoe UI" w:cs="Segoe UI"/>
      <w:sz w:val="18"/>
      <w:szCs w:val="18"/>
    </w:rPr>
  </w:style>
  <w:style w:type="character" w:styleId="CommentReference">
    <w:name w:val="annotation reference"/>
    <w:basedOn w:val="DefaultParagraphFont"/>
    <w:uiPriority w:val="99"/>
    <w:semiHidden/>
    <w:unhideWhenUsed/>
    <w:rsid w:val="00E8441C"/>
    <w:rPr>
      <w:sz w:val="16"/>
      <w:szCs w:val="16"/>
    </w:rPr>
  </w:style>
  <w:style w:type="paragraph" w:styleId="CommentText">
    <w:name w:val="annotation text"/>
    <w:basedOn w:val="Normal"/>
    <w:link w:val="CommentTextChar"/>
    <w:uiPriority w:val="99"/>
    <w:unhideWhenUsed/>
    <w:rsid w:val="00E8441C"/>
    <w:pPr>
      <w:spacing w:line="240" w:lineRule="auto"/>
    </w:pPr>
    <w:rPr>
      <w:sz w:val="20"/>
      <w:szCs w:val="20"/>
    </w:rPr>
  </w:style>
  <w:style w:type="character" w:customStyle="1" w:styleId="CommentTextChar">
    <w:name w:val="Comment Text Char"/>
    <w:basedOn w:val="DefaultParagraphFont"/>
    <w:link w:val="CommentText"/>
    <w:uiPriority w:val="99"/>
    <w:rsid w:val="00E8441C"/>
    <w:rPr>
      <w:sz w:val="20"/>
      <w:szCs w:val="20"/>
    </w:rPr>
  </w:style>
  <w:style w:type="paragraph" w:styleId="CommentSubject">
    <w:name w:val="annotation subject"/>
    <w:basedOn w:val="CommentText"/>
    <w:next w:val="CommentText"/>
    <w:link w:val="CommentSubjectChar"/>
    <w:uiPriority w:val="99"/>
    <w:semiHidden/>
    <w:unhideWhenUsed/>
    <w:rsid w:val="00E8441C"/>
    <w:rPr>
      <w:b/>
      <w:bCs/>
    </w:rPr>
  </w:style>
  <w:style w:type="character" w:customStyle="1" w:styleId="CommentSubjectChar">
    <w:name w:val="Comment Subject Char"/>
    <w:basedOn w:val="CommentTextChar"/>
    <w:link w:val="CommentSubject"/>
    <w:uiPriority w:val="99"/>
    <w:semiHidden/>
    <w:rsid w:val="00E8441C"/>
    <w:rPr>
      <w:b/>
      <w:bCs/>
      <w:sz w:val="20"/>
      <w:szCs w:val="20"/>
    </w:rPr>
  </w:style>
  <w:style w:type="character" w:customStyle="1" w:styleId="markedcontent">
    <w:name w:val="markedcontent"/>
    <w:basedOn w:val="DefaultParagraphFont"/>
    <w:rsid w:val="00EE11E0"/>
  </w:style>
  <w:style w:type="character" w:styleId="PlaceholderText">
    <w:name w:val="Placeholder Text"/>
    <w:basedOn w:val="DefaultParagraphFont"/>
    <w:uiPriority w:val="99"/>
    <w:semiHidden/>
    <w:rsid w:val="00C95492"/>
    <w:rPr>
      <w:color w:val="808080"/>
    </w:rPr>
  </w:style>
  <w:style w:type="paragraph" w:styleId="Bibliography">
    <w:name w:val="Bibliography"/>
    <w:basedOn w:val="Normal"/>
    <w:next w:val="Normal"/>
    <w:uiPriority w:val="37"/>
    <w:unhideWhenUsed/>
    <w:rsid w:val="00475C9E"/>
    <w:pPr>
      <w:tabs>
        <w:tab w:val="left" w:pos="384"/>
      </w:tabs>
      <w:spacing w:after="240" w:line="240" w:lineRule="auto"/>
      <w:ind w:left="384" w:hanging="384"/>
    </w:pPr>
  </w:style>
  <w:style w:type="paragraph" w:styleId="Header">
    <w:name w:val="header"/>
    <w:basedOn w:val="Normal"/>
    <w:link w:val="HeaderChar"/>
    <w:uiPriority w:val="99"/>
    <w:unhideWhenUsed/>
    <w:rsid w:val="00E91A89"/>
    <w:pPr>
      <w:tabs>
        <w:tab w:val="center" w:pos="4986"/>
        <w:tab w:val="right" w:pos="9972"/>
      </w:tabs>
      <w:spacing w:after="0" w:line="240" w:lineRule="auto"/>
    </w:pPr>
  </w:style>
  <w:style w:type="character" w:customStyle="1" w:styleId="HeaderChar">
    <w:name w:val="Header Char"/>
    <w:basedOn w:val="DefaultParagraphFont"/>
    <w:link w:val="Header"/>
    <w:uiPriority w:val="99"/>
    <w:rsid w:val="00E91A89"/>
  </w:style>
  <w:style w:type="paragraph" w:styleId="Footer">
    <w:name w:val="footer"/>
    <w:basedOn w:val="Normal"/>
    <w:link w:val="FooterChar"/>
    <w:uiPriority w:val="99"/>
    <w:unhideWhenUsed/>
    <w:rsid w:val="00E91A89"/>
    <w:pPr>
      <w:tabs>
        <w:tab w:val="center" w:pos="4986"/>
        <w:tab w:val="right" w:pos="9972"/>
      </w:tabs>
      <w:spacing w:after="0" w:line="240" w:lineRule="auto"/>
    </w:pPr>
  </w:style>
  <w:style w:type="character" w:customStyle="1" w:styleId="FooterChar">
    <w:name w:val="Footer Char"/>
    <w:basedOn w:val="DefaultParagraphFont"/>
    <w:link w:val="Footer"/>
    <w:uiPriority w:val="99"/>
    <w:rsid w:val="00E91A89"/>
  </w:style>
  <w:style w:type="paragraph" w:styleId="Revision">
    <w:name w:val="Revision"/>
    <w:hidden/>
    <w:uiPriority w:val="99"/>
    <w:semiHidden/>
    <w:rsid w:val="003B075F"/>
    <w:pPr>
      <w:spacing w:after="0" w:line="240" w:lineRule="auto"/>
    </w:pPr>
  </w:style>
  <w:style w:type="character" w:styleId="Hyperlink">
    <w:name w:val="Hyperlink"/>
    <w:basedOn w:val="DefaultParagraphFont"/>
    <w:uiPriority w:val="99"/>
    <w:unhideWhenUsed/>
    <w:rsid w:val="008C68A5"/>
    <w:rPr>
      <w:color w:val="0563C1" w:themeColor="hyperlink"/>
      <w:u w:val="single"/>
    </w:rPr>
  </w:style>
  <w:style w:type="character" w:customStyle="1" w:styleId="UnresolvedMention1">
    <w:name w:val="Unresolved Mention1"/>
    <w:basedOn w:val="DefaultParagraphFont"/>
    <w:uiPriority w:val="99"/>
    <w:semiHidden/>
    <w:unhideWhenUsed/>
    <w:rsid w:val="008C68A5"/>
    <w:rPr>
      <w:color w:val="605E5C"/>
      <w:shd w:val="clear" w:color="auto" w:fill="E1DFDD"/>
    </w:rPr>
  </w:style>
  <w:style w:type="character" w:customStyle="1" w:styleId="Heading2Char">
    <w:name w:val="Heading 2 Char"/>
    <w:basedOn w:val="DefaultParagraphFont"/>
    <w:link w:val="Heading2"/>
    <w:uiPriority w:val="9"/>
    <w:rsid w:val="00314867"/>
    <w:rPr>
      <w:rFonts w:asciiTheme="majorHAnsi" w:eastAsiaTheme="majorEastAsia" w:hAnsiTheme="majorHAnsi" w:cstheme="majorBidi"/>
      <w:color w:val="2E74B5" w:themeColor="accent1" w:themeShade="BF"/>
      <w:sz w:val="26"/>
      <w:szCs w:val="26"/>
    </w:rPr>
  </w:style>
  <w:style w:type="paragraph" w:styleId="PlainText">
    <w:name w:val="Plain Text"/>
    <w:basedOn w:val="Normal"/>
    <w:link w:val="PlainTextChar"/>
    <w:uiPriority w:val="99"/>
    <w:unhideWhenUsed/>
    <w:rsid w:val="00921F25"/>
    <w:pPr>
      <w:spacing w:after="0" w:line="240" w:lineRule="auto"/>
    </w:pPr>
    <w:rPr>
      <w:rFonts w:ascii="Consolas" w:eastAsiaTheme="minorEastAsia" w:hAnsi="Consolas" w:cs="Consolas"/>
      <w:sz w:val="21"/>
      <w:szCs w:val="21"/>
      <w:lang w:val="en-GB" w:eastAsia="zh-CN"/>
    </w:rPr>
  </w:style>
  <w:style w:type="character" w:customStyle="1" w:styleId="PlainTextChar">
    <w:name w:val="Plain Text Char"/>
    <w:basedOn w:val="DefaultParagraphFont"/>
    <w:link w:val="PlainText"/>
    <w:uiPriority w:val="99"/>
    <w:rsid w:val="00921F25"/>
    <w:rPr>
      <w:rFonts w:ascii="Consolas" w:eastAsiaTheme="minorEastAsia" w:hAnsi="Consolas" w:cs="Consolas"/>
      <w:sz w:val="21"/>
      <w:szCs w:val="21"/>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426092">
      <w:bodyDiv w:val="1"/>
      <w:marLeft w:val="0"/>
      <w:marRight w:val="0"/>
      <w:marTop w:val="0"/>
      <w:marBottom w:val="0"/>
      <w:divBdr>
        <w:top w:val="none" w:sz="0" w:space="0" w:color="auto"/>
        <w:left w:val="none" w:sz="0" w:space="0" w:color="auto"/>
        <w:bottom w:val="none" w:sz="0" w:space="0" w:color="auto"/>
        <w:right w:val="none" w:sz="0" w:space="0" w:color="auto"/>
      </w:divBdr>
    </w:div>
    <w:div w:id="37750478">
      <w:bodyDiv w:val="1"/>
      <w:marLeft w:val="0"/>
      <w:marRight w:val="0"/>
      <w:marTop w:val="0"/>
      <w:marBottom w:val="0"/>
      <w:divBdr>
        <w:top w:val="none" w:sz="0" w:space="0" w:color="auto"/>
        <w:left w:val="none" w:sz="0" w:space="0" w:color="auto"/>
        <w:bottom w:val="none" w:sz="0" w:space="0" w:color="auto"/>
        <w:right w:val="none" w:sz="0" w:space="0" w:color="auto"/>
      </w:divBdr>
    </w:div>
    <w:div w:id="322781244">
      <w:bodyDiv w:val="1"/>
      <w:marLeft w:val="0"/>
      <w:marRight w:val="0"/>
      <w:marTop w:val="0"/>
      <w:marBottom w:val="0"/>
      <w:divBdr>
        <w:top w:val="none" w:sz="0" w:space="0" w:color="auto"/>
        <w:left w:val="none" w:sz="0" w:space="0" w:color="auto"/>
        <w:bottom w:val="none" w:sz="0" w:space="0" w:color="auto"/>
        <w:right w:val="none" w:sz="0" w:space="0" w:color="auto"/>
      </w:divBdr>
    </w:div>
    <w:div w:id="453716081">
      <w:bodyDiv w:val="1"/>
      <w:marLeft w:val="0"/>
      <w:marRight w:val="0"/>
      <w:marTop w:val="0"/>
      <w:marBottom w:val="0"/>
      <w:divBdr>
        <w:top w:val="none" w:sz="0" w:space="0" w:color="auto"/>
        <w:left w:val="none" w:sz="0" w:space="0" w:color="auto"/>
        <w:bottom w:val="none" w:sz="0" w:space="0" w:color="auto"/>
        <w:right w:val="none" w:sz="0" w:space="0" w:color="auto"/>
      </w:divBdr>
    </w:div>
    <w:div w:id="538201623">
      <w:bodyDiv w:val="1"/>
      <w:marLeft w:val="0"/>
      <w:marRight w:val="0"/>
      <w:marTop w:val="0"/>
      <w:marBottom w:val="0"/>
      <w:divBdr>
        <w:top w:val="none" w:sz="0" w:space="0" w:color="auto"/>
        <w:left w:val="none" w:sz="0" w:space="0" w:color="auto"/>
        <w:bottom w:val="none" w:sz="0" w:space="0" w:color="auto"/>
        <w:right w:val="none" w:sz="0" w:space="0" w:color="auto"/>
      </w:divBdr>
    </w:div>
    <w:div w:id="558177429">
      <w:bodyDiv w:val="1"/>
      <w:marLeft w:val="0"/>
      <w:marRight w:val="0"/>
      <w:marTop w:val="0"/>
      <w:marBottom w:val="0"/>
      <w:divBdr>
        <w:top w:val="none" w:sz="0" w:space="0" w:color="auto"/>
        <w:left w:val="none" w:sz="0" w:space="0" w:color="auto"/>
        <w:bottom w:val="none" w:sz="0" w:space="0" w:color="auto"/>
        <w:right w:val="none" w:sz="0" w:space="0" w:color="auto"/>
      </w:divBdr>
    </w:div>
    <w:div w:id="1096049768">
      <w:bodyDiv w:val="1"/>
      <w:marLeft w:val="0"/>
      <w:marRight w:val="0"/>
      <w:marTop w:val="0"/>
      <w:marBottom w:val="0"/>
      <w:divBdr>
        <w:top w:val="none" w:sz="0" w:space="0" w:color="auto"/>
        <w:left w:val="none" w:sz="0" w:space="0" w:color="auto"/>
        <w:bottom w:val="none" w:sz="0" w:space="0" w:color="auto"/>
        <w:right w:val="none" w:sz="0" w:space="0" w:color="auto"/>
      </w:divBdr>
    </w:div>
    <w:div w:id="1168834597">
      <w:bodyDiv w:val="1"/>
      <w:marLeft w:val="0"/>
      <w:marRight w:val="0"/>
      <w:marTop w:val="0"/>
      <w:marBottom w:val="0"/>
      <w:divBdr>
        <w:top w:val="none" w:sz="0" w:space="0" w:color="auto"/>
        <w:left w:val="none" w:sz="0" w:space="0" w:color="auto"/>
        <w:bottom w:val="none" w:sz="0" w:space="0" w:color="auto"/>
        <w:right w:val="none" w:sz="0" w:space="0" w:color="auto"/>
      </w:divBdr>
    </w:div>
    <w:div w:id="1211041359">
      <w:bodyDiv w:val="1"/>
      <w:marLeft w:val="0"/>
      <w:marRight w:val="0"/>
      <w:marTop w:val="0"/>
      <w:marBottom w:val="0"/>
      <w:divBdr>
        <w:top w:val="none" w:sz="0" w:space="0" w:color="auto"/>
        <w:left w:val="none" w:sz="0" w:space="0" w:color="auto"/>
        <w:bottom w:val="none" w:sz="0" w:space="0" w:color="auto"/>
        <w:right w:val="none" w:sz="0" w:space="0" w:color="auto"/>
      </w:divBdr>
    </w:div>
    <w:div w:id="1514958994">
      <w:bodyDiv w:val="1"/>
      <w:marLeft w:val="0"/>
      <w:marRight w:val="0"/>
      <w:marTop w:val="0"/>
      <w:marBottom w:val="0"/>
      <w:divBdr>
        <w:top w:val="none" w:sz="0" w:space="0" w:color="auto"/>
        <w:left w:val="none" w:sz="0" w:space="0" w:color="auto"/>
        <w:bottom w:val="none" w:sz="0" w:space="0" w:color="auto"/>
        <w:right w:val="none" w:sz="0" w:space="0" w:color="auto"/>
      </w:divBdr>
      <w:divsChild>
        <w:div w:id="394164899">
          <w:marLeft w:val="0"/>
          <w:marRight w:val="0"/>
          <w:marTop w:val="0"/>
          <w:marBottom w:val="0"/>
          <w:divBdr>
            <w:top w:val="none" w:sz="0" w:space="0" w:color="auto"/>
            <w:left w:val="none" w:sz="0" w:space="0" w:color="auto"/>
            <w:bottom w:val="none" w:sz="0" w:space="0" w:color="auto"/>
            <w:right w:val="none" w:sz="0" w:space="0" w:color="auto"/>
          </w:divBdr>
        </w:div>
      </w:divsChild>
    </w:div>
    <w:div w:id="1538740972">
      <w:bodyDiv w:val="1"/>
      <w:marLeft w:val="0"/>
      <w:marRight w:val="0"/>
      <w:marTop w:val="0"/>
      <w:marBottom w:val="0"/>
      <w:divBdr>
        <w:top w:val="none" w:sz="0" w:space="0" w:color="auto"/>
        <w:left w:val="none" w:sz="0" w:space="0" w:color="auto"/>
        <w:bottom w:val="none" w:sz="0" w:space="0" w:color="auto"/>
        <w:right w:val="none" w:sz="0" w:space="0" w:color="auto"/>
      </w:divBdr>
    </w:div>
    <w:div w:id="1858421977">
      <w:bodyDiv w:val="1"/>
      <w:marLeft w:val="0"/>
      <w:marRight w:val="0"/>
      <w:marTop w:val="0"/>
      <w:marBottom w:val="0"/>
      <w:divBdr>
        <w:top w:val="none" w:sz="0" w:space="0" w:color="auto"/>
        <w:left w:val="none" w:sz="0" w:space="0" w:color="auto"/>
        <w:bottom w:val="none" w:sz="0" w:space="0" w:color="auto"/>
        <w:right w:val="none" w:sz="0" w:space="0" w:color="auto"/>
      </w:divBdr>
    </w:div>
    <w:div w:id="1930384258">
      <w:bodyDiv w:val="1"/>
      <w:marLeft w:val="0"/>
      <w:marRight w:val="0"/>
      <w:marTop w:val="0"/>
      <w:marBottom w:val="0"/>
      <w:divBdr>
        <w:top w:val="none" w:sz="0" w:space="0" w:color="auto"/>
        <w:left w:val="none" w:sz="0" w:space="0" w:color="auto"/>
        <w:bottom w:val="none" w:sz="0" w:space="0" w:color="auto"/>
        <w:right w:val="none" w:sz="0" w:space="0" w:color="auto"/>
      </w:divBdr>
      <w:divsChild>
        <w:div w:id="2133085382">
          <w:marLeft w:val="0"/>
          <w:marRight w:val="0"/>
          <w:marTop w:val="0"/>
          <w:marBottom w:val="0"/>
          <w:divBdr>
            <w:top w:val="none" w:sz="0" w:space="0" w:color="auto"/>
            <w:left w:val="none" w:sz="0" w:space="0" w:color="auto"/>
            <w:bottom w:val="none" w:sz="0" w:space="0" w:color="auto"/>
            <w:right w:val="none" w:sz="0" w:space="0" w:color="auto"/>
          </w:divBdr>
        </w:div>
      </w:divsChild>
    </w:div>
    <w:div w:id="2019581048">
      <w:bodyDiv w:val="1"/>
      <w:marLeft w:val="0"/>
      <w:marRight w:val="0"/>
      <w:marTop w:val="0"/>
      <w:marBottom w:val="0"/>
      <w:divBdr>
        <w:top w:val="none" w:sz="0" w:space="0" w:color="auto"/>
        <w:left w:val="none" w:sz="0" w:space="0" w:color="auto"/>
        <w:bottom w:val="none" w:sz="0" w:space="0" w:color="auto"/>
        <w:right w:val="none" w:sz="0" w:space="0" w:color="auto"/>
      </w:divBdr>
    </w:div>
    <w:div w:id="2075004743">
      <w:bodyDiv w:val="1"/>
      <w:marLeft w:val="0"/>
      <w:marRight w:val="0"/>
      <w:marTop w:val="0"/>
      <w:marBottom w:val="0"/>
      <w:divBdr>
        <w:top w:val="none" w:sz="0" w:space="0" w:color="auto"/>
        <w:left w:val="none" w:sz="0" w:space="0" w:color="auto"/>
        <w:bottom w:val="none" w:sz="0" w:space="0" w:color="auto"/>
        <w:right w:val="none" w:sz="0" w:space="0" w:color="auto"/>
      </w:divBdr>
    </w:div>
    <w:div w:id="2087795613">
      <w:bodyDiv w:val="1"/>
      <w:marLeft w:val="0"/>
      <w:marRight w:val="0"/>
      <w:marTop w:val="0"/>
      <w:marBottom w:val="0"/>
      <w:divBdr>
        <w:top w:val="none" w:sz="0" w:space="0" w:color="auto"/>
        <w:left w:val="none" w:sz="0" w:space="0" w:color="auto"/>
        <w:bottom w:val="none" w:sz="0" w:space="0" w:color="auto"/>
        <w:right w:val="none" w:sz="0" w:space="0" w:color="auto"/>
      </w:divBdr>
      <w:divsChild>
        <w:div w:id="1322609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21" Type="http://schemas.microsoft.com/office/2018/08/relationships/commentsExtensible" Target="commentsExtensible.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eader" Target="header3.xml"/><Relationship Id="rId22"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0916BE8B9162F47987AC7B9E2424B4C" ma:contentTypeVersion="14" ma:contentTypeDescription="Create a new document." ma:contentTypeScope="" ma:versionID="52f5a0f54d09b85cdfa502e73379591f">
  <xsd:schema xmlns:xsd="http://www.w3.org/2001/XMLSchema" xmlns:xs="http://www.w3.org/2001/XMLSchema" xmlns:p="http://schemas.microsoft.com/office/2006/metadata/properties" xmlns:ns2="8e74c04d-a3e4-4311-b26d-463bf1fe8667" xmlns:ns3="63dedc16-5f60-41f2-9611-456457bc9eea" targetNamespace="http://schemas.microsoft.com/office/2006/metadata/properties" ma:root="true" ma:fieldsID="d8a265bd34cd39b60826047ffc1ba68f" ns2:_="" ns3:_="">
    <xsd:import namespace="8e74c04d-a3e4-4311-b26d-463bf1fe8667"/>
    <xsd:import namespace="63dedc16-5f60-41f2-9611-456457bc9ee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ServiceLocation" minOccurs="0"/>
                <xsd:element ref="ns2:_Flow_SignoffStatu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74c04d-a3e4-4311-b26d-463bf1fe866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_Flow_SignoffStatus" ma:index="20" nillable="true" ma:displayName="Sign-off status" ma:internalName="Sign_x002d_off_x0020_status">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3dedc16-5f60-41f2-9611-456457bc9ee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Flow_SignoffStatus xmlns="8e74c04d-a3e4-4311-b26d-463bf1fe8667"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479E55-1715-43F1-BEFC-1E2A1C630E07}">
  <ds:schemaRefs>
    <ds:schemaRef ds:uri="http://schemas.microsoft.com/sharepoint/v3/contenttype/forms"/>
  </ds:schemaRefs>
</ds:datastoreItem>
</file>

<file path=customXml/itemProps2.xml><?xml version="1.0" encoding="utf-8"?>
<ds:datastoreItem xmlns:ds="http://schemas.openxmlformats.org/officeDocument/2006/customXml" ds:itemID="{7C5F0E1C-5022-41AD-9085-D07DB6C080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74c04d-a3e4-4311-b26d-463bf1fe8667"/>
    <ds:schemaRef ds:uri="63dedc16-5f60-41f2-9611-456457bc9e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E3FE5C-30F8-4C90-B79A-1CCE56A90EEC}">
  <ds:schemaRefs>
    <ds:schemaRef ds:uri="http://purl.org/dc/elements/1.1/"/>
    <ds:schemaRef ds:uri="http://schemas.microsoft.com/office/2006/metadata/properties"/>
    <ds:schemaRef ds:uri="8e74c04d-a3e4-4311-b26d-463bf1fe8667"/>
    <ds:schemaRef ds:uri="63dedc16-5f60-41f2-9611-456457bc9eea"/>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www.w3.org/XML/1998/namespace"/>
    <ds:schemaRef ds:uri="http://purl.org/dc/dcmitype/"/>
  </ds:schemaRefs>
</ds:datastoreItem>
</file>

<file path=customXml/itemProps4.xml><?xml version="1.0" encoding="utf-8"?>
<ds:datastoreItem xmlns:ds="http://schemas.openxmlformats.org/officeDocument/2006/customXml" ds:itemID="{8DAD4629-71B9-4145-AEE7-9656BAEFB3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2</Pages>
  <Words>372</Words>
  <Characters>2126</Characters>
  <Application>Microsoft Office Word</Application>
  <DocSecurity>0</DocSecurity>
  <Lines>17</Lines>
  <Paragraphs>4</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University of Helsinki</Company>
  <LinksUpToDate>false</LinksUpToDate>
  <CharactersWithSpaces>2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entoinen, Karri</dc:creator>
  <cp:keywords/>
  <dc:description/>
  <cp:lastModifiedBy>Silventoinen, Karri</cp:lastModifiedBy>
  <cp:revision>5</cp:revision>
  <cp:lastPrinted>2022-06-27T05:21:00Z</cp:lastPrinted>
  <dcterms:created xsi:type="dcterms:W3CDTF">2022-06-21T10:01:00Z</dcterms:created>
  <dcterms:modified xsi:type="dcterms:W3CDTF">2022-06-27T0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WaGrjlod"/&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ContentTypeId">
    <vt:lpwstr>0x010100A0916BE8B9162F47987AC7B9E2424B4C</vt:lpwstr>
  </property>
</Properties>
</file>